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2BB901" w14:textId="19032070" w:rsidR="009005D9" w:rsidRDefault="009005D9" w:rsidP="009005D9">
      <w:pPr>
        <w:shd w:val="clear" w:color="auto" w:fill="FFFFFF" w:themeFill="background1"/>
        <w:spacing w:after="0"/>
        <w:rPr>
          <w:b/>
          <w:bCs/>
        </w:rPr>
      </w:pPr>
      <w:r w:rsidRPr="009005D9">
        <w:rPr>
          <w:b/>
          <w:bCs/>
        </w:rPr>
        <w:t>Supplemental Information</w:t>
      </w:r>
    </w:p>
    <w:p w14:paraId="424CB162" w14:textId="711F8628" w:rsidR="009005D9" w:rsidRPr="009005D9" w:rsidRDefault="009005D9" w:rsidP="009005D9">
      <w:pPr>
        <w:shd w:val="clear" w:color="auto" w:fill="FFFFFF" w:themeFill="background1"/>
        <w:spacing w:after="0"/>
        <w:rPr>
          <w:b/>
          <w:bCs/>
        </w:rPr>
      </w:pPr>
      <w:r>
        <w:rPr>
          <w:b/>
          <w:bCs/>
        </w:rPr>
        <w:t xml:space="preserve">S1. Resources/strategies </w:t>
      </w:r>
      <w:r w:rsidR="001D617E">
        <w:rPr>
          <w:b/>
          <w:bCs/>
        </w:rPr>
        <w:t>medical students use to study pharmacology</w:t>
      </w:r>
    </w:p>
    <w:p w14:paraId="0000006D" w14:textId="1BDF69D5" w:rsidR="00223E87" w:rsidRPr="001D617E" w:rsidRDefault="009005D9" w:rsidP="001D617E">
      <w:pPr>
        <w:shd w:val="clear" w:color="auto" w:fill="FFFFFF" w:themeFill="background1"/>
        <w:spacing w:after="0"/>
        <w:rPr>
          <w:rFonts w:eastAsia="Times New Roman"/>
        </w:rPr>
      </w:pPr>
      <w:r>
        <w:rPr>
          <w:rFonts w:eastAsia="Times New Roman"/>
        </w:rPr>
        <w:t xml:space="preserve">We </w:t>
      </w:r>
      <w:r w:rsidR="04E00EBC" w:rsidRPr="04E00EBC">
        <w:rPr>
          <w:rFonts w:eastAsia="Times New Roman"/>
        </w:rPr>
        <w:t>asked participants to indicate which resources/strategies they used to study</w:t>
      </w:r>
      <w:r w:rsidR="04E00EBC" w:rsidRPr="04E00EBC">
        <w:rPr>
          <w:rFonts w:eastAsia="Times New Roman"/>
          <w:color w:val="FF0000"/>
        </w:rPr>
        <w:t xml:space="preserve"> </w:t>
      </w:r>
      <w:r w:rsidR="04E00EBC" w:rsidRPr="04E00EBC">
        <w:rPr>
          <w:rFonts w:eastAsia="Times New Roman"/>
        </w:rPr>
        <w:t xml:space="preserve">pharmacology to </w:t>
      </w:r>
      <w:r w:rsidR="001D617E">
        <w:rPr>
          <w:rFonts w:eastAsia="Times New Roman"/>
        </w:rPr>
        <w:t>gather a descriptive profile of the students in this study</w:t>
      </w:r>
      <w:r w:rsidR="04E00EBC" w:rsidRPr="04E00EBC">
        <w:rPr>
          <w:rFonts w:eastAsia="Times New Roman"/>
        </w:rPr>
        <w:t>. These included several external resources, such as Sketchy</w:t>
      </w:r>
      <w:r w:rsidR="0073556A">
        <w:rPr>
          <w:rFonts w:eastAsia="Times New Roman"/>
        </w:rPr>
        <w:t xml:space="preserve"> </w:t>
      </w:r>
      <w:r w:rsidR="003D491E">
        <w:rPr>
          <w:rFonts w:eastAsia="Times New Roman"/>
        </w:rPr>
        <w:fldChar w:fldCharType="begin"/>
      </w:r>
      <w:r w:rsidR="00AA3823">
        <w:rPr>
          <w:rFonts w:eastAsia="Times New Roman"/>
        </w:rPr>
        <w:instrText xml:space="preserve"> ADDIN ZOTERO_ITEM CSL_CITATION {"citationID":"d839fnWr","properties":{"formattedCitation":"[1]","plainCitation":"[1]","noteIndex":0},"citationItems":[{"id":"p6p0EM3t/fzPOezN8","uris":["http://zotero.org/users/15504918/items/6PIGMW3A"],"itemData":{"id":3,"type":"software","event-place":"Los Angeles, CA","publisher":"Sketchy Group LLC","publisher-place":"Los Angeles, CA","title":"Sketchy Medical","URL":"www.sketchy.com"}}],"schema":"https://github.com/citation-style-language/schema/raw/master/csl-citation.json"} </w:instrText>
      </w:r>
      <w:r w:rsidR="003D491E">
        <w:rPr>
          <w:rFonts w:eastAsia="Times New Roman"/>
        </w:rPr>
        <w:fldChar w:fldCharType="separate"/>
      </w:r>
      <w:r w:rsidR="00AA3823" w:rsidRPr="00AA3823">
        <w:t>[1]</w:t>
      </w:r>
      <w:r w:rsidR="003D491E">
        <w:rPr>
          <w:rFonts w:eastAsia="Times New Roman"/>
        </w:rPr>
        <w:fldChar w:fldCharType="end"/>
      </w:r>
      <w:r w:rsidR="04E00EBC" w:rsidRPr="04E00EBC">
        <w:rPr>
          <w:rFonts w:eastAsia="Times New Roman"/>
        </w:rPr>
        <w:t>, Anki</w:t>
      </w:r>
      <w:r w:rsidR="0073556A">
        <w:rPr>
          <w:rFonts w:eastAsia="Times New Roman"/>
        </w:rPr>
        <w:t xml:space="preserve"> </w:t>
      </w:r>
      <w:r w:rsidR="003D491E">
        <w:rPr>
          <w:rFonts w:eastAsia="Times New Roman"/>
        </w:rPr>
        <w:fldChar w:fldCharType="begin"/>
      </w:r>
      <w:r w:rsidR="00AA3823">
        <w:rPr>
          <w:rFonts w:eastAsia="Times New Roman"/>
        </w:rPr>
        <w:instrText xml:space="preserve"> ADDIN ZOTERO_ITEM CSL_CITATION {"citationID":"3dA7wF43","properties":{"formattedCitation":"[2]","plainCitation":"[2]","noteIndex":0},"citationItems":[{"id":"p6p0EM3t/BIZiBQww","uris":["http://zotero.org/users/15504918/items/T8DIFETD"],"itemData":{"id":6,"type":"software","title":"Anki","URL":"https://apps.ankiweb.net/"}}],"schema":"https://github.com/citation-style-language/schema/raw/master/csl-citation.json"} </w:instrText>
      </w:r>
      <w:r w:rsidR="003D491E">
        <w:rPr>
          <w:rFonts w:eastAsia="Times New Roman"/>
        </w:rPr>
        <w:fldChar w:fldCharType="separate"/>
      </w:r>
      <w:r w:rsidR="00AA3823" w:rsidRPr="00AA3823">
        <w:t>[2]</w:t>
      </w:r>
      <w:r w:rsidR="003D491E">
        <w:rPr>
          <w:rFonts w:eastAsia="Times New Roman"/>
        </w:rPr>
        <w:fldChar w:fldCharType="end"/>
      </w:r>
      <w:r w:rsidR="04E00EBC" w:rsidRPr="04E00EBC">
        <w:rPr>
          <w:rFonts w:eastAsia="Times New Roman"/>
        </w:rPr>
        <w:t xml:space="preserve">, </w:t>
      </w:r>
      <w:proofErr w:type="spellStart"/>
      <w:r w:rsidR="04E00EBC" w:rsidRPr="04E00EBC">
        <w:rPr>
          <w:rFonts w:eastAsia="Times New Roman"/>
        </w:rPr>
        <w:t>Pathoma</w:t>
      </w:r>
      <w:proofErr w:type="spellEnd"/>
      <w:r w:rsidR="0073556A">
        <w:rPr>
          <w:rFonts w:eastAsia="Times New Roman"/>
        </w:rPr>
        <w:t xml:space="preserve"> </w:t>
      </w:r>
      <w:r w:rsidR="003D491E">
        <w:rPr>
          <w:rFonts w:eastAsia="Times New Roman"/>
        </w:rPr>
        <w:fldChar w:fldCharType="begin"/>
      </w:r>
      <w:r w:rsidR="00AA3823">
        <w:rPr>
          <w:rFonts w:eastAsia="Times New Roman"/>
        </w:rPr>
        <w:instrText xml:space="preserve"> ADDIN ZOTERO_ITEM CSL_CITATION {"citationID":"8yB8u2lJ","properties":{"formattedCitation":"[3]","plainCitation":"[3]","noteIndex":0},"citationItems":[{"id":"p6p0EM3t/x3DDX0Bz","uris":["http://zotero.org/users/15504918/items/JZ5EUSK7"],"itemData":{"id":5,"type":"book","edition":"2022 Edition","title":"Fundamentals of Pathology","URL":"pathoma.com","author":[{"family":"Sattar","given":"Husain"}]}}],"schema":"https://github.com/citation-style-language/schema/raw/master/csl-citation.json"} </w:instrText>
      </w:r>
      <w:r w:rsidR="003D491E">
        <w:rPr>
          <w:rFonts w:eastAsia="Times New Roman"/>
        </w:rPr>
        <w:fldChar w:fldCharType="separate"/>
      </w:r>
      <w:r w:rsidR="00AA3823" w:rsidRPr="00AA3823">
        <w:t>[3]</w:t>
      </w:r>
      <w:r w:rsidR="003D491E">
        <w:rPr>
          <w:rFonts w:eastAsia="Times New Roman"/>
        </w:rPr>
        <w:fldChar w:fldCharType="end"/>
      </w:r>
      <w:r w:rsidR="04E00EBC" w:rsidRPr="04E00EBC">
        <w:rPr>
          <w:rFonts w:eastAsia="Times New Roman"/>
        </w:rPr>
        <w:t xml:space="preserve">, </w:t>
      </w:r>
      <w:proofErr w:type="spellStart"/>
      <w:r w:rsidR="04E00EBC" w:rsidRPr="04E00EBC">
        <w:rPr>
          <w:rFonts w:eastAsia="Times New Roman"/>
        </w:rPr>
        <w:t>Pi</w:t>
      </w:r>
      <w:r w:rsidR="003D491E">
        <w:rPr>
          <w:rFonts w:eastAsia="Times New Roman"/>
        </w:rPr>
        <w:t>x</w:t>
      </w:r>
      <w:r w:rsidR="04E00EBC" w:rsidRPr="04E00EBC">
        <w:rPr>
          <w:rFonts w:eastAsia="Times New Roman"/>
        </w:rPr>
        <w:t>orize</w:t>
      </w:r>
      <w:proofErr w:type="spellEnd"/>
      <w:r w:rsidR="0073556A">
        <w:rPr>
          <w:rFonts w:eastAsia="Times New Roman"/>
        </w:rPr>
        <w:t xml:space="preserve"> </w:t>
      </w:r>
      <w:r w:rsidR="003D491E">
        <w:rPr>
          <w:rFonts w:eastAsia="Times New Roman"/>
        </w:rPr>
        <w:fldChar w:fldCharType="begin"/>
      </w:r>
      <w:r w:rsidR="00AA3823">
        <w:rPr>
          <w:rFonts w:eastAsia="Times New Roman"/>
        </w:rPr>
        <w:instrText xml:space="preserve"> ADDIN ZOTERO_ITEM CSL_CITATION {"citationID":"RDQomPgx","properties":{"formattedCitation":"[4]","plainCitation":"[4]","noteIndex":0},"citationItems":[{"id":"p6p0EM3t/Xel06l8s","uris":["http://zotero.org/users/15504918/items/YD669U6I"],"itemData":{"id":4,"type":"software","event-place":"New York, NY","publisher":"Pixorize Inc.","publisher-place":"New York, NY","title":"Pixorize","URL":"www.pixorize.com"}}],"schema":"https://github.com/citation-style-language/schema/raw/master/csl-citation.json"} </w:instrText>
      </w:r>
      <w:r w:rsidR="003D491E">
        <w:rPr>
          <w:rFonts w:eastAsia="Times New Roman"/>
        </w:rPr>
        <w:fldChar w:fldCharType="separate"/>
      </w:r>
      <w:r w:rsidR="00AA3823" w:rsidRPr="00AA3823">
        <w:t>[4]</w:t>
      </w:r>
      <w:r w:rsidR="003D491E">
        <w:rPr>
          <w:rFonts w:eastAsia="Times New Roman"/>
        </w:rPr>
        <w:fldChar w:fldCharType="end"/>
      </w:r>
      <w:r w:rsidR="04E00EBC" w:rsidRPr="04E00EBC">
        <w:rPr>
          <w:rFonts w:eastAsia="Times New Roman"/>
        </w:rPr>
        <w:t>, Boards &amp; Beyond</w:t>
      </w:r>
      <w:r w:rsidR="0073556A">
        <w:rPr>
          <w:rFonts w:eastAsia="Times New Roman"/>
        </w:rPr>
        <w:t xml:space="preserve"> </w:t>
      </w:r>
      <w:r w:rsidR="00A36043">
        <w:rPr>
          <w:rFonts w:eastAsia="Times New Roman"/>
        </w:rPr>
        <w:fldChar w:fldCharType="begin"/>
      </w:r>
      <w:r w:rsidR="00AA3823">
        <w:rPr>
          <w:rFonts w:eastAsia="Times New Roman"/>
        </w:rPr>
        <w:instrText xml:space="preserve"> ADDIN ZOTERO_ITEM CSL_CITATION {"citationID":"xLM8zhDW","properties":{"formattedCitation":"[5]","plainCitation":"[5]","noteIndex":0},"citationItems":[{"id":"p6p0EM3t/MnQ983GK","uris":["http://zotero.org/users/15504918/items/5T7HGLGV"],"itemData":{"id":12,"type":"software","publisher":"McGraw Hill","title":"Boards&amp;Beyond","URL":"www.boardsbeyond.com","issued":{"date-parts":[["2022"]]}}}],"schema":"https://github.com/citation-style-language/schema/raw/master/csl-citation.json"} </w:instrText>
      </w:r>
      <w:r w:rsidR="00A36043">
        <w:rPr>
          <w:rFonts w:eastAsia="Times New Roman"/>
        </w:rPr>
        <w:fldChar w:fldCharType="separate"/>
      </w:r>
      <w:r w:rsidR="00AA3823" w:rsidRPr="00AA3823">
        <w:rPr>
          <w:rFonts w:eastAsia="Times New Roman"/>
        </w:rPr>
        <w:t>[5]</w:t>
      </w:r>
      <w:r w:rsidR="00A36043">
        <w:rPr>
          <w:rFonts w:eastAsia="Times New Roman"/>
        </w:rPr>
        <w:fldChar w:fldCharType="end"/>
      </w:r>
      <w:r w:rsidR="0073556A">
        <w:rPr>
          <w:rFonts w:eastAsia="Times New Roman"/>
        </w:rPr>
        <w:t>,</w:t>
      </w:r>
      <w:r w:rsidR="003D491E">
        <w:rPr>
          <w:rFonts w:eastAsia="Times New Roman"/>
        </w:rPr>
        <w:t xml:space="preserve"> Quizlet</w:t>
      </w:r>
      <w:r w:rsidR="0073556A">
        <w:rPr>
          <w:rFonts w:eastAsia="Times New Roman"/>
        </w:rPr>
        <w:t xml:space="preserve"> </w:t>
      </w:r>
      <w:r w:rsidR="003D491E">
        <w:rPr>
          <w:rFonts w:eastAsia="Times New Roman"/>
        </w:rPr>
        <w:fldChar w:fldCharType="begin"/>
      </w:r>
      <w:r w:rsidR="00AA3823">
        <w:rPr>
          <w:rFonts w:eastAsia="Times New Roman"/>
        </w:rPr>
        <w:instrText xml:space="preserve"> ADDIN ZOTERO_ITEM CSL_CITATION {"citationID":"iMdmF3J6","properties":{"formattedCitation":"[6]","plainCitation":"[6]","noteIndex":0},"citationItems":[{"id":"p6p0EM3t/OyiPVaif","uris":["http://zotero.org/users/15504918/items/85ATHM88"],"itemData":{"id":7,"type":"software","event-place":"San Francisco, CA","publisher":"Quizlet Inc","publisher-place":"San Francisco, CA","title":"Quizlet","URL":"www.quizlet.com"}}],"schema":"https://github.com/citation-style-language/schema/raw/master/csl-citation.json"} </w:instrText>
      </w:r>
      <w:r w:rsidR="003D491E">
        <w:rPr>
          <w:rFonts w:eastAsia="Times New Roman"/>
        </w:rPr>
        <w:fldChar w:fldCharType="separate"/>
      </w:r>
      <w:r w:rsidR="00AA3823" w:rsidRPr="00AA3823">
        <w:t>[6]</w:t>
      </w:r>
      <w:r w:rsidR="003D491E">
        <w:rPr>
          <w:rFonts w:eastAsia="Times New Roman"/>
        </w:rPr>
        <w:fldChar w:fldCharType="end"/>
      </w:r>
      <w:r w:rsidR="003D491E">
        <w:rPr>
          <w:rFonts w:eastAsia="Times New Roman"/>
        </w:rPr>
        <w:t>,</w:t>
      </w:r>
      <w:r w:rsidR="04E00EBC" w:rsidRPr="04E00EBC">
        <w:rPr>
          <w:rFonts w:eastAsia="Times New Roman"/>
        </w:rPr>
        <w:t xml:space="preserve"> and First Aid</w:t>
      </w:r>
      <w:r w:rsidR="0073556A">
        <w:rPr>
          <w:rFonts w:eastAsia="Times New Roman"/>
        </w:rPr>
        <w:t xml:space="preserve"> </w:t>
      </w:r>
      <w:r w:rsidR="003D491E">
        <w:rPr>
          <w:rFonts w:eastAsia="Times New Roman"/>
        </w:rPr>
        <w:fldChar w:fldCharType="begin"/>
      </w:r>
      <w:r w:rsidR="00AA3823">
        <w:rPr>
          <w:rFonts w:eastAsia="Times New Roman"/>
        </w:rPr>
        <w:instrText xml:space="preserve"> ADDIN ZOTERO_ITEM CSL_CITATION {"citationID":"DU1fbzZw","properties":{"formattedCitation":"[7]","plainCitation":"[7]","noteIndex":0},"citationItems":[{"id":"p6p0EM3t/wX8feXqD","uris":["http://zotero.org/users/15504918/items/6L73G7X3"],"itemData":{"id":8,"type":"book","edition":"31","number-of-pages":"864","publisher":"McGraw Hill","title":"First Aid for the USMLE Step 1","author":[{"family":"Sochat","given":"Matthew"},{"family":"Le","given":"Tao"},{"family":"Bhushan","given":"Vikas"},{"family":"Kaparaliotis","given":"Panagiotis"}],"issued":{"date-parts":[["2021"]]}}}],"schema":"https://github.com/citation-style-language/schema/raw/master/csl-citation.json"} </w:instrText>
      </w:r>
      <w:r w:rsidR="003D491E">
        <w:rPr>
          <w:rFonts w:eastAsia="Times New Roman"/>
        </w:rPr>
        <w:fldChar w:fldCharType="separate"/>
      </w:r>
      <w:r w:rsidR="00AA3823" w:rsidRPr="00AA3823">
        <w:t>[7]</w:t>
      </w:r>
      <w:r w:rsidR="003D491E">
        <w:rPr>
          <w:rFonts w:eastAsia="Times New Roman"/>
        </w:rPr>
        <w:fldChar w:fldCharType="end"/>
      </w:r>
      <w:r w:rsidR="003D491E">
        <w:rPr>
          <w:rFonts w:eastAsia="Times New Roman"/>
        </w:rPr>
        <w:t xml:space="preserve">. </w:t>
      </w:r>
      <w:r w:rsidR="04E00EBC" w:rsidRPr="04E00EBC">
        <w:rPr>
          <w:rFonts w:eastAsia="Times New Roman"/>
        </w:rPr>
        <w:t xml:space="preserve"> We clumped Anki and Quizlet together as they are both platforms for flashcards</w:t>
      </w:r>
      <w:r w:rsidR="0073556A">
        <w:rPr>
          <w:rFonts w:eastAsia="Times New Roman"/>
        </w:rPr>
        <w:t xml:space="preserve"> </w:t>
      </w:r>
      <w:r w:rsidR="003D491E">
        <w:rPr>
          <w:rFonts w:eastAsia="Times New Roman"/>
        </w:rPr>
        <w:fldChar w:fldCharType="begin"/>
      </w:r>
      <w:r w:rsidR="00AA3823">
        <w:rPr>
          <w:rFonts w:eastAsia="Times New Roman"/>
        </w:rPr>
        <w:instrText xml:space="preserve"> ADDIN ZOTERO_ITEM CSL_CITATION {"citationID":"ER0uoqIV","properties":{"formattedCitation":"[2,6]","plainCitation":"[2,6]","noteIndex":0},"citationItems":[{"id":"p6p0EM3t/BIZiBQww","uris":["http://zotero.org/users/15504918/items/T8DIFETD"],"itemData":{"id":6,"type":"software","title":"Anki","URL":"https://apps.ankiweb.net/"}},{"id":"p6p0EM3t/OyiPVaif","uris":["http://zotero.org/users/15504918/items/85ATHM88"],"itemData":{"id":7,"type":"software","event-place":"San Francisco, CA","publisher":"Quizlet Inc","publisher-place":"San Francisco, CA","title":"Quizlet","URL":"www.quizlet.com"}}],"schema":"https://github.com/citation-style-language/schema/raw/master/csl-citation.json"} </w:instrText>
      </w:r>
      <w:r w:rsidR="003D491E">
        <w:rPr>
          <w:rFonts w:eastAsia="Times New Roman"/>
        </w:rPr>
        <w:fldChar w:fldCharType="separate"/>
      </w:r>
      <w:r w:rsidR="00AA3823" w:rsidRPr="00AA3823">
        <w:t>[2,6]</w:t>
      </w:r>
      <w:r w:rsidR="003D491E">
        <w:rPr>
          <w:rFonts w:eastAsia="Times New Roman"/>
        </w:rPr>
        <w:fldChar w:fldCharType="end"/>
      </w:r>
      <w:r w:rsidR="04E00EBC" w:rsidRPr="04E00EBC">
        <w:rPr>
          <w:rFonts w:eastAsia="Times New Roman"/>
        </w:rPr>
        <w:t xml:space="preserve">. Sketchy and </w:t>
      </w:r>
      <w:proofErr w:type="spellStart"/>
      <w:r w:rsidR="04E00EBC" w:rsidRPr="04E00EBC">
        <w:rPr>
          <w:rFonts w:eastAsia="Times New Roman"/>
        </w:rPr>
        <w:t>Pi</w:t>
      </w:r>
      <w:r w:rsidR="003576EC">
        <w:rPr>
          <w:rFonts w:eastAsia="Times New Roman"/>
        </w:rPr>
        <w:t>x</w:t>
      </w:r>
      <w:r w:rsidR="04E00EBC" w:rsidRPr="04E00EBC">
        <w:rPr>
          <w:rFonts w:eastAsia="Times New Roman"/>
        </w:rPr>
        <w:t>orize</w:t>
      </w:r>
      <w:proofErr w:type="spellEnd"/>
      <w:r w:rsidR="04E00EBC" w:rsidRPr="04E00EBC">
        <w:rPr>
          <w:rFonts w:eastAsia="Times New Roman"/>
        </w:rPr>
        <w:t xml:space="preserve"> were placed together as they are both platforms that use cartoon pictures to help with memorizing and learning content</w:t>
      </w:r>
      <w:r w:rsidR="00F72605">
        <w:rPr>
          <w:rFonts w:eastAsia="Times New Roman"/>
        </w:rPr>
        <w:t xml:space="preserve"> </w:t>
      </w:r>
      <w:r w:rsidR="003D491E">
        <w:rPr>
          <w:rFonts w:eastAsia="Times New Roman"/>
        </w:rPr>
        <w:fldChar w:fldCharType="begin"/>
      </w:r>
      <w:r w:rsidR="00AA3823">
        <w:rPr>
          <w:rFonts w:eastAsia="Times New Roman"/>
        </w:rPr>
        <w:instrText xml:space="preserve"> ADDIN ZOTERO_ITEM CSL_CITATION {"citationID":"EXfg4mde","properties":{"formattedCitation":"[1,4]","plainCitation":"[1,4]","noteIndex":0},"citationItems":[{"id":"p6p0EM3t/fzPOezN8","uris":["http://zotero.org/users/15504918/items/6PIGMW3A"],"itemData":{"id":3,"type":"software","event-place":"Los Angeles, CA","publisher":"Sketchy Group LLC","publisher-place":"Los Angeles, CA","title":"Sketchy Medical","URL":"www.sketchy.com"}},{"id":"p6p0EM3t/Xel06l8s","uris":["http://zotero.org/users/15504918/items/YD669U6I"],"itemData":{"id":4,"type":"software","event-place":"New York, NY","publisher":"Pixorize Inc.","publisher-place":"New York, NY","title":"Pixorize","URL":"www.pixorize.com"}}],"schema":"https://github.com/citation-style-language/schema/raw/master/csl-citation.json"} </w:instrText>
      </w:r>
      <w:r w:rsidR="003D491E">
        <w:rPr>
          <w:rFonts w:eastAsia="Times New Roman"/>
        </w:rPr>
        <w:fldChar w:fldCharType="separate"/>
      </w:r>
      <w:r w:rsidR="00AA3823" w:rsidRPr="00AA3823">
        <w:t>[1,4]</w:t>
      </w:r>
      <w:r w:rsidR="003D491E">
        <w:rPr>
          <w:rFonts w:eastAsia="Times New Roman"/>
        </w:rPr>
        <w:fldChar w:fldCharType="end"/>
      </w:r>
      <w:r w:rsidR="04E00EBC" w:rsidRPr="04E00EBC">
        <w:rPr>
          <w:rFonts w:eastAsia="Times New Roman"/>
        </w:rPr>
        <w:t xml:space="preserve">. We also included one internal resource called </w:t>
      </w:r>
      <w:proofErr w:type="spellStart"/>
      <w:r w:rsidR="04E00EBC" w:rsidRPr="04E00EBC">
        <w:rPr>
          <w:rFonts w:eastAsia="Times New Roman"/>
        </w:rPr>
        <w:t>OnTarget</w:t>
      </w:r>
      <w:proofErr w:type="spellEnd"/>
      <w:r w:rsidR="00F72605">
        <w:rPr>
          <w:rFonts w:eastAsia="Times New Roman"/>
        </w:rPr>
        <w:t>,</w:t>
      </w:r>
      <w:r w:rsidR="04E00EBC" w:rsidRPr="04E00EBC">
        <w:rPr>
          <w:rFonts w:eastAsia="Times New Roman"/>
          <w:color w:val="auto"/>
        </w:rPr>
        <w:t xml:space="preserve"> an academic platform </w:t>
      </w:r>
      <w:r w:rsidR="04E00EBC" w:rsidRPr="04E00EBC">
        <w:rPr>
          <w:color w:val="auto"/>
        </w:rPr>
        <w:t xml:space="preserve">developed by </w:t>
      </w:r>
      <w:r w:rsidR="005B7F7E">
        <w:rPr>
          <w:color w:val="auto"/>
        </w:rPr>
        <w:t xml:space="preserve">our </w:t>
      </w:r>
      <w:r w:rsidR="04E00EBC" w:rsidRPr="04E00EBC">
        <w:rPr>
          <w:color w:val="auto"/>
        </w:rPr>
        <w:t xml:space="preserve">institutional specialist </w:t>
      </w:r>
      <w:r w:rsidR="005B7F7E">
        <w:rPr>
          <w:color w:val="auto"/>
        </w:rPr>
        <w:t>a</w:t>
      </w:r>
      <w:r w:rsidR="005B7F7E" w:rsidRPr="04E00EBC">
        <w:rPr>
          <w:color w:val="auto"/>
        </w:rPr>
        <w:t xml:space="preserve">dvisors </w:t>
      </w:r>
      <w:r w:rsidR="04E00EBC" w:rsidRPr="04E00EBC">
        <w:rPr>
          <w:color w:val="auto"/>
        </w:rPr>
        <w:t xml:space="preserve">and faculty </w:t>
      </w:r>
      <w:r w:rsidR="005B7F7E" w:rsidRPr="04E00EBC">
        <w:rPr>
          <w:rFonts w:eastAsia="Times New Roman"/>
          <w:color w:val="auto"/>
        </w:rPr>
        <w:t>in alignment with the American Osteopathic Association's (AOA) Commission on Osteopathic College Accreditation (COCA) requirements</w:t>
      </w:r>
      <w:r w:rsidR="00A1131E">
        <w:rPr>
          <w:rFonts w:eastAsia="Times New Roman"/>
          <w:color w:val="auto"/>
        </w:rPr>
        <w:t xml:space="preserve"> </w:t>
      </w:r>
      <w:r w:rsidR="00A1131E">
        <w:rPr>
          <w:rFonts w:eastAsia="Times New Roman"/>
          <w:color w:val="auto"/>
        </w:rPr>
        <w:fldChar w:fldCharType="begin"/>
      </w:r>
      <w:r w:rsidR="00A1131E">
        <w:rPr>
          <w:rFonts w:eastAsia="Times New Roman"/>
          <w:color w:val="auto"/>
        </w:rPr>
        <w:instrText xml:space="preserve"> ADDIN ZOTERO_ITEM CSL_CITATION {"citationID":"QQmt6caY","properties":{"formattedCitation":"[8]","plainCitation":"[8]","noteIndex":0},"citationItems":[{"id":4941,"uris":["http://zotero.org/groups/5945270/items/58RCRAA6"],"itemData":{"id":4941,"type":"article-journal","abstract":"Background\n              \n                In 2020, during the restrictions imposed by the COVID‐19 pandemic, the Academic and Career Advising Office from the COM at Michigan State University USA implemented a platform named\n                On‐Target\n                to support pre‐clerkship students navigating academic life. Based on spiral learning principles, we created didactic material (ppt) and offered it to the students through\n                On‐Target\n                to support the transition from Basic Principles of Medical Pharmacology in the Fall semester of 2020 to courses in the next semester (Spring‐2021). We hypothesized that this pilot educational intervention, delivered through an online platform, would be valuable to shape future integrative approaches for medical academic success. This cross‐sectional retrospective observational study aimed to evaluate the impact of pharmacology learning practiced through On‐Target from the students' perspective.\n              \n            \n            \n              Methods\n              \n                An anonymous online survey was distributed via email invitation to 1st‐year medical students in the Summer of 2021 (IRB approval: MSU‐ ID6229). The survey was organized through Qualtrics into questions related to 1) student demographics and learning styles and 2) experiences and perceptions of the didactic material integrating pharmacology with systems courses in the following semester: Neuromusculoskeletal, Endocrine, and Genitourinary (timeline, fig 1). Statistical analyses were done by Chi‐square test and Pearson correlation coefficient (CI\n                95\n                ).\n              \n            \n            \n              Results\n              \n                Thirty‐seven students participated (54.05% female; average age: 24.5). A higher proportion was self‐reported as visual learners (83.8%, P&lt;0.05). Auditory (18.9%) and social (10.8%) represented a significantly low proportion of learners. Regarding knowledge of\n                On‐Target\n                , 62.2% had never heard of it; none of those who knew about the platform were aware that it contained pharmacology content. A greater number of participants (73%, P&lt;0.05) answered the 2\n                nd\n                set, Likert scale questions. Of these, 48.2% were familiar with the resources provided; 88.5% were infrequent users; and 40.7% understood the meaning of the transition material (pharmacology). Over 44% reported applying the pharmacology material in the transition to upcoming courses, while 29.6% were neutral. When asked about how the material could be improved, 40.7% stated that the transitional content in pharmacology could be better utilized if it had been presented through voice‐overs. For those who did not continue the survey, 38.5% reported being comfortable with other resources; however, 30.8% found answering survey questions too time‐consuming.\n              \n            \n            \n              Conclusion\n              There is a positive correlation between the students who understood the meaning of the transitional material in pharmacology and applied the content to courses in upcoming semesters. There is a negative correlation between students self‐reporting as visual learners vs the suggestion to enhance the utility of the educational material through recording materials. A small number of students participating in this survey limits further conclusions. This limitation may have been partly caused by the online overload that students experienced during COVID‐19 restrictions.","container-title":"The FASEB Journal","DOI":"10.1096/fasebj.2022.36.S1.R4286","ISSN":"0892-6638, 1530-6860","issue":"S1","journalAbbreviation":"The FASEB Journal","language":"en","page":"fasebj.2022.36.S1.R4286","source":"DOI.org (Crossref)","title":"Impact of a Spiral Learning Strategy on the Integration of Pharmacology Content in a Pre‐clerkship Osteopathic Medical","volume":"36","author":[{"family":"Restini","given":"Carolina"},{"family":"Silvestri","given":"Sabrina"},{"family":"Tobias","given":"Chinyere"},{"family":"Schwartz","given":"Janice"},{"family":"Armbruster","given":"Adrianna"},{"family":"Sadasivan","given":"Mangala"},{"family":"Gudakunst","given":"Jane"},{"family":"Tilden","given":"Sarah"}],"issued":{"date-parts":[["2022",5]]}}}],"schema":"https://github.com/citation-style-language/schema/raw/master/csl-citation.json"} </w:instrText>
      </w:r>
      <w:r w:rsidR="00A1131E">
        <w:rPr>
          <w:rFonts w:eastAsia="Times New Roman"/>
          <w:color w:val="auto"/>
        </w:rPr>
        <w:fldChar w:fldCharType="separate"/>
      </w:r>
      <w:r w:rsidR="00A1131E" w:rsidRPr="00A1131E">
        <w:t>[8]</w:t>
      </w:r>
      <w:r w:rsidR="00A1131E">
        <w:rPr>
          <w:rFonts w:eastAsia="Times New Roman"/>
          <w:color w:val="auto"/>
        </w:rPr>
        <w:fldChar w:fldCharType="end"/>
      </w:r>
      <w:r w:rsidR="00AA3823">
        <w:rPr>
          <w:rFonts w:eastAsia="Times New Roman"/>
          <w:color w:val="auto"/>
        </w:rPr>
        <w:t>.</w:t>
      </w:r>
      <w:r w:rsidR="00162341">
        <w:rPr>
          <w:rFonts w:eastAsia="Times New Roman"/>
          <w:color w:val="auto"/>
        </w:rPr>
        <w:t xml:space="preserve"> </w:t>
      </w:r>
      <w:proofErr w:type="spellStart"/>
      <w:r w:rsidR="00FC670F">
        <w:rPr>
          <w:rFonts w:eastAsia="Times New Roman"/>
          <w:color w:val="auto"/>
        </w:rPr>
        <w:t>OnTarget</w:t>
      </w:r>
      <w:proofErr w:type="spellEnd"/>
      <w:r w:rsidR="00FC670F">
        <w:rPr>
          <w:rFonts w:eastAsia="Times New Roman"/>
          <w:color w:val="auto"/>
        </w:rPr>
        <w:t xml:space="preserve"> offers resources to effectively and efficiently support pre-clerkship year students and maximize their learning experiences while navigating academic life. Figure S1 shows the full breakdown of these results</w:t>
      </w:r>
      <w:r w:rsidR="001D617E">
        <w:rPr>
          <w:rFonts w:eastAsia="Times New Roman"/>
          <w:color w:val="auto"/>
        </w:rPr>
        <w:t>.</w:t>
      </w:r>
    </w:p>
    <w:p w14:paraId="3969FA81" w14:textId="69634074" w:rsidR="00076683" w:rsidRDefault="003E33E7" w:rsidP="008002C0">
      <w:pPr>
        <w:shd w:val="clear" w:color="auto" w:fill="FFFFFF"/>
        <w:spacing w:after="0"/>
        <w:rPr>
          <w:rFonts w:eastAsia="Times New Roman"/>
          <w:b/>
          <w:color w:val="auto"/>
        </w:rPr>
      </w:pPr>
      <w:r>
        <w:rPr>
          <w:rFonts w:eastAsia="Times New Roman"/>
          <w:b/>
          <w:noProof/>
          <w:color w:val="auto"/>
        </w:rPr>
        <w:drawing>
          <wp:inline distT="0" distB="0" distL="0" distR="0" wp14:anchorId="36D4CF30" wp14:editId="25A92586">
            <wp:extent cx="6186655" cy="3500462"/>
            <wp:effectExtent l="0" t="0" r="5080" b="5080"/>
            <wp:docPr id="155439199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205469" cy="3511107"/>
                    </a:xfrm>
                    <a:prstGeom prst="rect">
                      <a:avLst/>
                    </a:prstGeom>
                    <a:noFill/>
                  </pic:spPr>
                </pic:pic>
              </a:graphicData>
            </a:graphic>
          </wp:inline>
        </w:drawing>
      </w:r>
    </w:p>
    <w:p w14:paraId="456AFBED" w14:textId="3243147B" w:rsidR="00162341" w:rsidRDefault="003E33E7" w:rsidP="008002C0">
      <w:pPr>
        <w:shd w:val="clear" w:color="auto" w:fill="FFFFFF"/>
        <w:spacing w:after="0"/>
        <w:rPr>
          <w:rFonts w:eastAsia="Times New Roman"/>
        </w:rPr>
      </w:pPr>
      <w:r>
        <w:rPr>
          <w:rFonts w:eastAsia="Times New Roman"/>
          <w:b/>
          <w:color w:val="auto"/>
        </w:rPr>
        <w:t xml:space="preserve">Figure </w:t>
      </w:r>
      <w:r w:rsidR="001D617E">
        <w:rPr>
          <w:rFonts w:eastAsia="Times New Roman"/>
          <w:b/>
          <w:color w:val="auto"/>
        </w:rPr>
        <w:t>S1</w:t>
      </w:r>
      <w:r>
        <w:rPr>
          <w:rFonts w:eastAsia="Times New Roman"/>
          <w:b/>
          <w:color w:val="auto"/>
        </w:rPr>
        <w:t>.</w:t>
      </w:r>
      <w:r w:rsidR="001D617E">
        <w:rPr>
          <w:rFonts w:eastAsia="Times New Roman"/>
          <w:b/>
          <w:color w:val="auto"/>
        </w:rPr>
        <w:t xml:space="preserve"> </w:t>
      </w:r>
      <w:r w:rsidR="001D617E" w:rsidRPr="001D617E">
        <w:rPr>
          <w:rFonts w:eastAsia="Times New Roman"/>
          <w:bCs/>
          <w:color w:val="auto"/>
        </w:rPr>
        <w:t>The</w:t>
      </w:r>
      <w:r>
        <w:rPr>
          <w:rFonts w:eastAsia="Times New Roman"/>
          <w:b/>
          <w:color w:val="auto"/>
        </w:rPr>
        <w:t xml:space="preserve"> </w:t>
      </w:r>
      <w:r w:rsidR="001D617E" w:rsidRPr="04E00EBC">
        <w:rPr>
          <w:rFonts w:eastAsia="Times New Roman"/>
        </w:rPr>
        <w:t>resources/strategies</w:t>
      </w:r>
      <w:r w:rsidR="001D617E">
        <w:rPr>
          <w:rFonts w:eastAsia="Times New Roman"/>
        </w:rPr>
        <w:t xml:space="preserve"> students (N = 88) u</w:t>
      </w:r>
      <w:r w:rsidR="001D617E" w:rsidRPr="04E00EBC">
        <w:rPr>
          <w:rFonts w:eastAsia="Times New Roman"/>
        </w:rPr>
        <w:t>sed to study</w:t>
      </w:r>
      <w:r w:rsidR="001D617E" w:rsidRPr="04E00EBC">
        <w:rPr>
          <w:rFonts w:eastAsia="Times New Roman"/>
          <w:color w:val="FF0000"/>
        </w:rPr>
        <w:t xml:space="preserve"> </w:t>
      </w:r>
      <w:r w:rsidR="001D617E" w:rsidRPr="04E00EBC">
        <w:rPr>
          <w:rFonts w:eastAsia="Times New Roman"/>
        </w:rPr>
        <w:t>pharmacology</w:t>
      </w:r>
      <w:r w:rsidR="00162341">
        <w:rPr>
          <w:rFonts w:eastAsia="Times New Roman"/>
        </w:rPr>
        <w:t>.</w:t>
      </w:r>
    </w:p>
    <w:p w14:paraId="4FDAC088" w14:textId="77777777" w:rsidR="00162341" w:rsidRDefault="00162341" w:rsidP="008002C0">
      <w:pPr>
        <w:shd w:val="clear" w:color="auto" w:fill="FFFFFF"/>
        <w:spacing w:after="0"/>
        <w:rPr>
          <w:rFonts w:eastAsia="Times New Roman"/>
        </w:rPr>
      </w:pPr>
    </w:p>
    <w:p w14:paraId="3C40B96D" w14:textId="77777777" w:rsidR="00162341" w:rsidRPr="00312691" w:rsidRDefault="00162341" w:rsidP="008002C0">
      <w:pPr>
        <w:shd w:val="clear" w:color="auto" w:fill="FFFFFF"/>
        <w:spacing w:after="0"/>
        <w:rPr>
          <w:rFonts w:eastAsia="Times New Roman"/>
          <w:color w:val="FF0000"/>
        </w:rPr>
      </w:pPr>
    </w:p>
    <w:p w14:paraId="1141E3D2" w14:textId="7039C553" w:rsidR="00162341" w:rsidRPr="00891CCB" w:rsidRDefault="00162341" w:rsidP="008002C0">
      <w:pPr>
        <w:shd w:val="clear" w:color="auto" w:fill="FFFFFF"/>
        <w:spacing w:after="0"/>
        <w:rPr>
          <w:rFonts w:eastAsia="Times New Roman"/>
          <w:color w:val="auto"/>
        </w:rPr>
      </w:pPr>
      <w:r w:rsidRPr="00891CCB">
        <w:rPr>
          <w:rFonts w:eastAsia="Times New Roman"/>
          <w:color w:val="auto"/>
        </w:rPr>
        <w:t xml:space="preserve">References: </w:t>
      </w:r>
    </w:p>
    <w:p w14:paraId="5E52B637" w14:textId="77777777" w:rsidR="00A1131E" w:rsidRPr="00A1131E" w:rsidRDefault="00AA3823" w:rsidP="00A1131E">
      <w:pPr>
        <w:pStyle w:val="Bibliography"/>
      </w:pPr>
      <w:r>
        <w:rPr>
          <w:rFonts w:eastAsia="Times New Roman"/>
          <w:color w:val="FF0000"/>
        </w:rPr>
        <w:fldChar w:fldCharType="begin"/>
      </w:r>
      <w:r w:rsidR="00A1131E">
        <w:rPr>
          <w:rFonts w:eastAsia="Times New Roman"/>
          <w:color w:val="FF0000"/>
        </w:rPr>
        <w:instrText xml:space="preserve"> ADDIN ZOTERO_BIBL {"uncited":[],"omitted":[],"custom":[]} CSL_BIBLIOGRAPHY </w:instrText>
      </w:r>
      <w:r>
        <w:rPr>
          <w:rFonts w:eastAsia="Times New Roman"/>
          <w:color w:val="FF0000"/>
        </w:rPr>
        <w:fldChar w:fldCharType="separate"/>
      </w:r>
      <w:r w:rsidR="00A1131E" w:rsidRPr="00A1131E">
        <w:t>1. Sketchy Medical [Internet]. Los Angeles, CA: Sketchy Group LLC; Available from: www.sketchy.com</w:t>
      </w:r>
    </w:p>
    <w:p w14:paraId="26254050" w14:textId="77777777" w:rsidR="00A1131E" w:rsidRPr="00A1131E" w:rsidRDefault="00A1131E" w:rsidP="00A1131E">
      <w:pPr>
        <w:pStyle w:val="Bibliography"/>
      </w:pPr>
      <w:r w:rsidRPr="00A1131E">
        <w:t>2. Anki [Internet]. Available from: https://apps.ankiweb.net/</w:t>
      </w:r>
    </w:p>
    <w:p w14:paraId="7E20F8DA" w14:textId="77777777" w:rsidR="00A1131E" w:rsidRPr="00A1131E" w:rsidRDefault="00A1131E" w:rsidP="00A1131E">
      <w:pPr>
        <w:pStyle w:val="Bibliography"/>
      </w:pPr>
      <w:r w:rsidRPr="00A1131E">
        <w:t>3. Sattar H. Fundamentals of Pathology [Internet]. 2022 Edition. Available from: pathoma.com</w:t>
      </w:r>
    </w:p>
    <w:p w14:paraId="51F7C173" w14:textId="77777777" w:rsidR="00A1131E" w:rsidRPr="00A1131E" w:rsidRDefault="00A1131E" w:rsidP="00A1131E">
      <w:pPr>
        <w:pStyle w:val="Bibliography"/>
      </w:pPr>
      <w:r w:rsidRPr="00A1131E">
        <w:t>4. Pixorize [Internet]. New York, NY: Pixorize Inc.; Available from: www.pixorize.com</w:t>
      </w:r>
    </w:p>
    <w:p w14:paraId="28C5352A" w14:textId="77777777" w:rsidR="00A1131E" w:rsidRPr="00A1131E" w:rsidRDefault="00A1131E" w:rsidP="00A1131E">
      <w:pPr>
        <w:pStyle w:val="Bibliography"/>
      </w:pPr>
      <w:r w:rsidRPr="00A1131E">
        <w:lastRenderedPageBreak/>
        <w:t>5. Boards&amp;Beyond [Internet]. McGraw Hill; 2022. Available from: www.boardsbeyond.com</w:t>
      </w:r>
    </w:p>
    <w:p w14:paraId="309564AD" w14:textId="77777777" w:rsidR="00A1131E" w:rsidRPr="00A1131E" w:rsidRDefault="00A1131E" w:rsidP="00A1131E">
      <w:pPr>
        <w:pStyle w:val="Bibliography"/>
      </w:pPr>
      <w:r w:rsidRPr="00A1131E">
        <w:t>6. Quizlet [Internet]. San Francisco, CA: Quizlet Inc; Available from: www.quizlet.com</w:t>
      </w:r>
    </w:p>
    <w:p w14:paraId="6E440135" w14:textId="77777777" w:rsidR="00A1131E" w:rsidRPr="00A1131E" w:rsidRDefault="00A1131E" w:rsidP="00A1131E">
      <w:pPr>
        <w:pStyle w:val="Bibliography"/>
      </w:pPr>
      <w:r w:rsidRPr="00A1131E">
        <w:t xml:space="preserve">7. Sochat M, Le T, Bhushan V, Kaparaliotis P. First Aid for the USMLE Step 1. 31st ed. McGraw Hill; 2021. </w:t>
      </w:r>
    </w:p>
    <w:p w14:paraId="41EF4F95" w14:textId="77777777" w:rsidR="00A1131E" w:rsidRPr="00A1131E" w:rsidRDefault="00A1131E" w:rsidP="00A1131E">
      <w:pPr>
        <w:pStyle w:val="Bibliography"/>
      </w:pPr>
      <w:r w:rsidRPr="00A1131E">
        <w:t xml:space="preserve">8. Restini C, Silvestri S, Tobias C, Schwartz J, Armbruster A, Sadasivan M, et al. Impact of a Spiral Learning Strategy on the Integration of Pharmacology Content in a Pre‐clerkship Osteopathic Medical. The FASEB Journal. 2022;36:fasebj.2022.36.S1.R4286. </w:t>
      </w:r>
    </w:p>
    <w:p w14:paraId="5A7CDEEB" w14:textId="4999B2B5" w:rsidR="00312691" w:rsidRPr="00312691" w:rsidRDefault="00AA3823" w:rsidP="008002C0">
      <w:pPr>
        <w:shd w:val="clear" w:color="auto" w:fill="FFFFFF"/>
        <w:spacing w:after="0"/>
        <w:rPr>
          <w:rFonts w:eastAsia="Times New Roman"/>
          <w:color w:val="FF0000"/>
        </w:rPr>
      </w:pPr>
      <w:r>
        <w:rPr>
          <w:rFonts w:eastAsia="Times New Roman"/>
          <w:color w:val="FF0000"/>
        </w:rPr>
        <w:fldChar w:fldCharType="end"/>
      </w:r>
    </w:p>
    <w:sectPr w:rsidR="00312691" w:rsidRPr="00312691" w:rsidSect="00A44883">
      <w:footerReference w:type="default" r:id="rId10"/>
      <w:pgSz w:w="12240" w:h="15840"/>
      <w:pgMar w:top="1440" w:right="1440" w:bottom="1440" w:left="1440" w:header="720" w:footer="720" w:gutter="0"/>
      <w:lnNumType w:countBy="1"/>
      <w:pgNumType w:start="1"/>
      <w:cols w:space="720"/>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C2FD67" w14:textId="77777777" w:rsidR="00C53D1F" w:rsidRDefault="00C53D1F">
      <w:pPr>
        <w:spacing w:after="0" w:line="240" w:lineRule="auto"/>
      </w:pPr>
      <w:r>
        <w:separator/>
      </w:r>
    </w:p>
  </w:endnote>
  <w:endnote w:type="continuationSeparator" w:id="0">
    <w:p w14:paraId="01CCD760" w14:textId="77777777" w:rsidR="00C53D1F" w:rsidRDefault="00C53D1F">
      <w:pPr>
        <w:spacing w:after="0" w:line="240" w:lineRule="auto"/>
      </w:pPr>
      <w:r>
        <w:continuationSeparator/>
      </w:r>
    </w:p>
  </w:endnote>
  <w:endnote w:type="continuationNotice" w:id="1">
    <w:p w14:paraId="0771939D" w14:textId="77777777" w:rsidR="00C53D1F" w:rsidRDefault="00C53D1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charset w:val="00"/>
    <w:family w:val="auto"/>
    <w:pitch w:val="default"/>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1A3" w14:textId="0C0D7079" w:rsidR="00223E87" w:rsidRDefault="005B04B5">
    <w:pPr>
      <w:pBdr>
        <w:top w:val="nil"/>
        <w:left w:val="nil"/>
        <w:bottom w:val="nil"/>
        <w:right w:val="nil"/>
        <w:between w:val="nil"/>
      </w:pBdr>
      <w:tabs>
        <w:tab w:val="center" w:pos="4680"/>
        <w:tab w:val="right" w:pos="9360"/>
      </w:tabs>
      <w:spacing w:after="0" w:line="240" w:lineRule="auto"/>
      <w:jc w:val="right"/>
      <w:rPr>
        <w:color w:val="000000"/>
      </w:rPr>
    </w:pPr>
    <w:r>
      <w:rPr>
        <w:color w:val="000000"/>
      </w:rPr>
      <w:fldChar w:fldCharType="begin"/>
    </w:r>
    <w:r>
      <w:rPr>
        <w:rFonts w:ascii="Calibri" w:hAnsi="Calibri" w:cs="Calibri"/>
        <w:color w:val="000000"/>
        <w:sz w:val="22"/>
        <w:szCs w:val="22"/>
      </w:rPr>
      <w:instrText>PAGE</w:instrText>
    </w:r>
    <w:r>
      <w:rPr>
        <w:color w:val="000000"/>
      </w:rPr>
      <w:fldChar w:fldCharType="separate"/>
    </w:r>
    <w:r w:rsidR="00770016">
      <w:rPr>
        <w:noProof/>
        <w:color w:val="000000"/>
      </w:rPr>
      <w:t>1</w:t>
    </w:r>
    <w:r>
      <w:rPr>
        <w:color w:val="000000"/>
      </w:rPr>
      <w:fldChar w:fldCharType="end"/>
    </w:r>
  </w:p>
  <w:p w14:paraId="000001A4" w14:textId="77777777" w:rsidR="00223E87" w:rsidRDefault="00223E87">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C00B71" w14:textId="77777777" w:rsidR="00C53D1F" w:rsidRDefault="00C53D1F">
      <w:pPr>
        <w:spacing w:after="0" w:line="240" w:lineRule="auto"/>
      </w:pPr>
      <w:r>
        <w:separator/>
      </w:r>
    </w:p>
  </w:footnote>
  <w:footnote w:type="continuationSeparator" w:id="0">
    <w:p w14:paraId="34908170" w14:textId="77777777" w:rsidR="00C53D1F" w:rsidRDefault="00C53D1F">
      <w:pPr>
        <w:spacing w:after="0" w:line="240" w:lineRule="auto"/>
      </w:pPr>
      <w:r>
        <w:continuationSeparator/>
      </w:r>
    </w:p>
  </w:footnote>
  <w:footnote w:type="continuationNotice" w:id="1">
    <w:p w14:paraId="0F4FA7F5" w14:textId="77777777" w:rsidR="00C53D1F" w:rsidRDefault="00C53D1F">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3761D9"/>
    <w:multiLevelType w:val="multilevel"/>
    <w:tmpl w:val="3A90FA0E"/>
    <w:lvl w:ilvl="0">
      <w:start w:val="1"/>
      <w:numFmt w:val="bullet"/>
      <w:lvlText w:val="●"/>
      <w:lvlJc w:val="left"/>
      <w:pPr>
        <w:ind w:left="720" w:hanging="360"/>
      </w:pPr>
      <w:rPr>
        <w:rFonts w:ascii="Noto Sans Symbols" w:eastAsia="Noto Sans Symbols" w:hAnsi="Noto Sans Symbols" w:cs="Noto Sans Symbols"/>
        <w:sz w:val="20"/>
        <w:szCs w:val="20"/>
      </w:rPr>
    </w:lvl>
    <w:lvl w:ilvl="1">
      <w:start w:val="4"/>
      <w:numFmt w:val="bullet"/>
      <w:lvlText w:val="-"/>
      <w:lvlJc w:val="left"/>
      <w:pPr>
        <w:ind w:left="1440" w:hanging="360"/>
      </w:pPr>
      <w:rPr>
        <w:rFonts w:ascii="Times New Roman" w:eastAsia="Times New Roman" w:hAnsi="Times New Roman" w:cs="Times New Roman"/>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 w15:restartNumberingAfterBreak="0">
    <w:nsid w:val="089617CD"/>
    <w:multiLevelType w:val="hybridMultilevel"/>
    <w:tmpl w:val="6D249C86"/>
    <w:lvl w:ilvl="0" w:tplc="70C6B67A">
      <w:start w:val="1"/>
      <w:numFmt w:val="bullet"/>
      <w:lvlText w:val=""/>
      <w:lvlJc w:val="left"/>
      <w:pPr>
        <w:ind w:left="1440" w:hanging="360"/>
      </w:pPr>
      <w:rPr>
        <w:rFonts w:ascii="Symbol" w:hAnsi="Symbol"/>
      </w:rPr>
    </w:lvl>
    <w:lvl w:ilvl="1" w:tplc="E93681F6">
      <w:start w:val="1"/>
      <w:numFmt w:val="bullet"/>
      <w:lvlText w:val=""/>
      <w:lvlJc w:val="left"/>
      <w:pPr>
        <w:ind w:left="1440" w:hanging="360"/>
      </w:pPr>
      <w:rPr>
        <w:rFonts w:ascii="Symbol" w:hAnsi="Symbol"/>
      </w:rPr>
    </w:lvl>
    <w:lvl w:ilvl="2" w:tplc="39EEAF5E">
      <w:start w:val="1"/>
      <w:numFmt w:val="bullet"/>
      <w:lvlText w:val=""/>
      <w:lvlJc w:val="left"/>
      <w:pPr>
        <w:ind w:left="1440" w:hanging="360"/>
      </w:pPr>
      <w:rPr>
        <w:rFonts w:ascii="Symbol" w:hAnsi="Symbol"/>
      </w:rPr>
    </w:lvl>
    <w:lvl w:ilvl="3" w:tplc="5232B328">
      <w:start w:val="1"/>
      <w:numFmt w:val="bullet"/>
      <w:lvlText w:val=""/>
      <w:lvlJc w:val="left"/>
      <w:pPr>
        <w:ind w:left="1440" w:hanging="360"/>
      </w:pPr>
      <w:rPr>
        <w:rFonts w:ascii="Symbol" w:hAnsi="Symbol"/>
      </w:rPr>
    </w:lvl>
    <w:lvl w:ilvl="4" w:tplc="B6AC7912">
      <w:start w:val="1"/>
      <w:numFmt w:val="bullet"/>
      <w:lvlText w:val=""/>
      <w:lvlJc w:val="left"/>
      <w:pPr>
        <w:ind w:left="1440" w:hanging="360"/>
      </w:pPr>
      <w:rPr>
        <w:rFonts w:ascii="Symbol" w:hAnsi="Symbol"/>
      </w:rPr>
    </w:lvl>
    <w:lvl w:ilvl="5" w:tplc="40623EF6">
      <w:start w:val="1"/>
      <w:numFmt w:val="bullet"/>
      <w:lvlText w:val=""/>
      <w:lvlJc w:val="left"/>
      <w:pPr>
        <w:ind w:left="1440" w:hanging="360"/>
      </w:pPr>
      <w:rPr>
        <w:rFonts w:ascii="Symbol" w:hAnsi="Symbol"/>
      </w:rPr>
    </w:lvl>
    <w:lvl w:ilvl="6" w:tplc="BB3469AA">
      <w:start w:val="1"/>
      <w:numFmt w:val="bullet"/>
      <w:lvlText w:val=""/>
      <w:lvlJc w:val="left"/>
      <w:pPr>
        <w:ind w:left="1440" w:hanging="360"/>
      </w:pPr>
      <w:rPr>
        <w:rFonts w:ascii="Symbol" w:hAnsi="Symbol"/>
      </w:rPr>
    </w:lvl>
    <w:lvl w:ilvl="7" w:tplc="23B8BE4C">
      <w:start w:val="1"/>
      <w:numFmt w:val="bullet"/>
      <w:lvlText w:val=""/>
      <w:lvlJc w:val="left"/>
      <w:pPr>
        <w:ind w:left="1440" w:hanging="360"/>
      </w:pPr>
      <w:rPr>
        <w:rFonts w:ascii="Symbol" w:hAnsi="Symbol"/>
      </w:rPr>
    </w:lvl>
    <w:lvl w:ilvl="8" w:tplc="DA4658BE">
      <w:start w:val="1"/>
      <w:numFmt w:val="bullet"/>
      <w:lvlText w:val=""/>
      <w:lvlJc w:val="left"/>
      <w:pPr>
        <w:ind w:left="1440" w:hanging="360"/>
      </w:pPr>
      <w:rPr>
        <w:rFonts w:ascii="Symbol" w:hAnsi="Symbol"/>
      </w:rPr>
    </w:lvl>
  </w:abstractNum>
  <w:abstractNum w:abstractNumId="2" w15:restartNumberingAfterBreak="0">
    <w:nsid w:val="0D8AEC83"/>
    <w:multiLevelType w:val="hybridMultilevel"/>
    <w:tmpl w:val="62D2A95A"/>
    <w:lvl w:ilvl="0" w:tplc="E41CCA6C">
      <w:start w:val="1"/>
      <w:numFmt w:val="bullet"/>
      <w:lvlText w:val="-"/>
      <w:lvlJc w:val="left"/>
      <w:pPr>
        <w:ind w:left="1080" w:hanging="360"/>
      </w:pPr>
      <w:rPr>
        <w:rFonts w:ascii="Aptos" w:hAnsi="Aptos" w:hint="default"/>
      </w:rPr>
    </w:lvl>
    <w:lvl w:ilvl="1" w:tplc="49BE8FC8">
      <w:start w:val="1"/>
      <w:numFmt w:val="bullet"/>
      <w:lvlText w:val="o"/>
      <w:lvlJc w:val="left"/>
      <w:pPr>
        <w:ind w:left="1800" w:hanging="360"/>
      </w:pPr>
      <w:rPr>
        <w:rFonts w:ascii="Courier New" w:hAnsi="Courier New" w:hint="default"/>
      </w:rPr>
    </w:lvl>
    <w:lvl w:ilvl="2" w:tplc="5A4EEBF4">
      <w:start w:val="1"/>
      <w:numFmt w:val="bullet"/>
      <w:lvlText w:val=""/>
      <w:lvlJc w:val="left"/>
      <w:pPr>
        <w:ind w:left="2520" w:hanging="360"/>
      </w:pPr>
      <w:rPr>
        <w:rFonts w:ascii="Wingdings" w:hAnsi="Wingdings" w:hint="default"/>
      </w:rPr>
    </w:lvl>
    <w:lvl w:ilvl="3" w:tplc="84183402">
      <w:start w:val="1"/>
      <w:numFmt w:val="bullet"/>
      <w:lvlText w:val=""/>
      <w:lvlJc w:val="left"/>
      <w:pPr>
        <w:ind w:left="3240" w:hanging="360"/>
      </w:pPr>
      <w:rPr>
        <w:rFonts w:ascii="Symbol" w:hAnsi="Symbol" w:hint="default"/>
      </w:rPr>
    </w:lvl>
    <w:lvl w:ilvl="4" w:tplc="77D2108C">
      <w:start w:val="1"/>
      <w:numFmt w:val="bullet"/>
      <w:lvlText w:val="o"/>
      <w:lvlJc w:val="left"/>
      <w:pPr>
        <w:ind w:left="3960" w:hanging="360"/>
      </w:pPr>
      <w:rPr>
        <w:rFonts w:ascii="Courier New" w:hAnsi="Courier New" w:hint="default"/>
      </w:rPr>
    </w:lvl>
    <w:lvl w:ilvl="5" w:tplc="3FA63406">
      <w:start w:val="1"/>
      <w:numFmt w:val="bullet"/>
      <w:lvlText w:val=""/>
      <w:lvlJc w:val="left"/>
      <w:pPr>
        <w:ind w:left="4680" w:hanging="360"/>
      </w:pPr>
      <w:rPr>
        <w:rFonts w:ascii="Wingdings" w:hAnsi="Wingdings" w:hint="default"/>
      </w:rPr>
    </w:lvl>
    <w:lvl w:ilvl="6" w:tplc="3C54EE78">
      <w:start w:val="1"/>
      <w:numFmt w:val="bullet"/>
      <w:lvlText w:val=""/>
      <w:lvlJc w:val="left"/>
      <w:pPr>
        <w:ind w:left="5400" w:hanging="360"/>
      </w:pPr>
      <w:rPr>
        <w:rFonts w:ascii="Symbol" w:hAnsi="Symbol" w:hint="default"/>
      </w:rPr>
    </w:lvl>
    <w:lvl w:ilvl="7" w:tplc="0BEEEAB8">
      <w:start w:val="1"/>
      <w:numFmt w:val="bullet"/>
      <w:lvlText w:val="o"/>
      <w:lvlJc w:val="left"/>
      <w:pPr>
        <w:ind w:left="6120" w:hanging="360"/>
      </w:pPr>
      <w:rPr>
        <w:rFonts w:ascii="Courier New" w:hAnsi="Courier New" w:hint="default"/>
      </w:rPr>
    </w:lvl>
    <w:lvl w:ilvl="8" w:tplc="284E84CA">
      <w:start w:val="1"/>
      <w:numFmt w:val="bullet"/>
      <w:lvlText w:val=""/>
      <w:lvlJc w:val="left"/>
      <w:pPr>
        <w:ind w:left="6840" w:hanging="360"/>
      </w:pPr>
      <w:rPr>
        <w:rFonts w:ascii="Wingdings" w:hAnsi="Wingdings" w:hint="default"/>
      </w:rPr>
    </w:lvl>
  </w:abstractNum>
  <w:abstractNum w:abstractNumId="3" w15:restartNumberingAfterBreak="0">
    <w:nsid w:val="145F2EDA"/>
    <w:multiLevelType w:val="hybridMultilevel"/>
    <w:tmpl w:val="EAD81AAE"/>
    <w:lvl w:ilvl="0" w:tplc="C4AC82D6">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5174C1D"/>
    <w:multiLevelType w:val="multilevel"/>
    <w:tmpl w:val="73C84D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ADB6ADF"/>
    <w:multiLevelType w:val="hybridMultilevel"/>
    <w:tmpl w:val="3BE2968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1E8451DF"/>
    <w:multiLevelType w:val="hybridMultilevel"/>
    <w:tmpl w:val="FBE66146"/>
    <w:lvl w:ilvl="0" w:tplc="4626929C">
      <w:start w:val="1"/>
      <w:numFmt w:val="bullet"/>
      <w:lvlText w:val="-"/>
      <w:lvlJc w:val="left"/>
      <w:pPr>
        <w:ind w:left="720" w:hanging="360"/>
      </w:pPr>
      <w:rPr>
        <w:rFonts w:ascii="Aptos" w:hAnsi="Aptos" w:hint="default"/>
      </w:rPr>
    </w:lvl>
    <w:lvl w:ilvl="1" w:tplc="F2705580">
      <w:start w:val="1"/>
      <w:numFmt w:val="bullet"/>
      <w:lvlText w:val="o"/>
      <w:lvlJc w:val="left"/>
      <w:pPr>
        <w:ind w:left="1440" w:hanging="360"/>
      </w:pPr>
      <w:rPr>
        <w:rFonts w:ascii="Courier New" w:hAnsi="Courier New" w:hint="default"/>
      </w:rPr>
    </w:lvl>
    <w:lvl w:ilvl="2" w:tplc="99165AFC">
      <w:start w:val="1"/>
      <w:numFmt w:val="bullet"/>
      <w:lvlText w:val=""/>
      <w:lvlJc w:val="left"/>
      <w:pPr>
        <w:ind w:left="2160" w:hanging="360"/>
      </w:pPr>
      <w:rPr>
        <w:rFonts w:ascii="Wingdings" w:hAnsi="Wingdings" w:hint="default"/>
      </w:rPr>
    </w:lvl>
    <w:lvl w:ilvl="3" w:tplc="D9A42910">
      <w:start w:val="1"/>
      <w:numFmt w:val="bullet"/>
      <w:lvlText w:val=""/>
      <w:lvlJc w:val="left"/>
      <w:pPr>
        <w:ind w:left="2880" w:hanging="360"/>
      </w:pPr>
      <w:rPr>
        <w:rFonts w:ascii="Symbol" w:hAnsi="Symbol" w:hint="default"/>
      </w:rPr>
    </w:lvl>
    <w:lvl w:ilvl="4" w:tplc="BF76BD02">
      <w:start w:val="1"/>
      <w:numFmt w:val="bullet"/>
      <w:lvlText w:val="o"/>
      <w:lvlJc w:val="left"/>
      <w:pPr>
        <w:ind w:left="3600" w:hanging="360"/>
      </w:pPr>
      <w:rPr>
        <w:rFonts w:ascii="Courier New" w:hAnsi="Courier New" w:hint="default"/>
      </w:rPr>
    </w:lvl>
    <w:lvl w:ilvl="5" w:tplc="AB487DFC">
      <w:start w:val="1"/>
      <w:numFmt w:val="bullet"/>
      <w:lvlText w:val=""/>
      <w:lvlJc w:val="left"/>
      <w:pPr>
        <w:ind w:left="4320" w:hanging="360"/>
      </w:pPr>
      <w:rPr>
        <w:rFonts w:ascii="Wingdings" w:hAnsi="Wingdings" w:hint="default"/>
      </w:rPr>
    </w:lvl>
    <w:lvl w:ilvl="6" w:tplc="C9C631D0">
      <w:start w:val="1"/>
      <w:numFmt w:val="bullet"/>
      <w:lvlText w:val=""/>
      <w:lvlJc w:val="left"/>
      <w:pPr>
        <w:ind w:left="5040" w:hanging="360"/>
      </w:pPr>
      <w:rPr>
        <w:rFonts w:ascii="Symbol" w:hAnsi="Symbol" w:hint="default"/>
      </w:rPr>
    </w:lvl>
    <w:lvl w:ilvl="7" w:tplc="45182D00">
      <w:start w:val="1"/>
      <w:numFmt w:val="bullet"/>
      <w:lvlText w:val="o"/>
      <w:lvlJc w:val="left"/>
      <w:pPr>
        <w:ind w:left="5760" w:hanging="360"/>
      </w:pPr>
      <w:rPr>
        <w:rFonts w:ascii="Courier New" w:hAnsi="Courier New" w:hint="default"/>
      </w:rPr>
    </w:lvl>
    <w:lvl w:ilvl="8" w:tplc="CC043906">
      <w:start w:val="1"/>
      <w:numFmt w:val="bullet"/>
      <w:lvlText w:val=""/>
      <w:lvlJc w:val="left"/>
      <w:pPr>
        <w:ind w:left="6480" w:hanging="360"/>
      </w:pPr>
      <w:rPr>
        <w:rFonts w:ascii="Wingdings" w:hAnsi="Wingdings" w:hint="default"/>
      </w:rPr>
    </w:lvl>
  </w:abstractNum>
  <w:abstractNum w:abstractNumId="7" w15:restartNumberingAfterBreak="0">
    <w:nsid w:val="3286770C"/>
    <w:multiLevelType w:val="hybridMultilevel"/>
    <w:tmpl w:val="9CFAC962"/>
    <w:lvl w:ilvl="0" w:tplc="5A1AEC8E">
      <w:start w:val="1"/>
      <w:numFmt w:val="decimal"/>
      <w:lvlText w:val="%1)"/>
      <w:lvlJc w:val="left"/>
      <w:pPr>
        <w:ind w:left="720" w:hanging="360"/>
      </w:pPr>
    </w:lvl>
    <w:lvl w:ilvl="1" w:tplc="B25C0380">
      <w:start w:val="1"/>
      <w:numFmt w:val="decimal"/>
      <w:lvlText w:val="%2)"/>
      <w:lvlJc w:val="left"/>
      <w:pPr>
        <w:ind w:left="720" w:hanging="360"/>
      </w:pPr>
    </w:lvl>
    <w:lvl w:ilvl="2" w:tplc="8E04D1C2">
      <w:start w:val="1"/>
      <w:numFmt w:val="decimal"/>
      <w:lvlText w:val="%3)"/>
      <w:lvlJc w:val="left"/>
      <w:pPr>
        <w:ind w:left="720" w:hanging="360"/>
      </w:pPr>
    </w:lvl>
    <w:lvl w:ilvl="3" w:tplc="8C7AA446">
      <w:start w:val="1"/>
      <w:numFmt w:val="decimal"/>
      <w:lvlText w:val="%4)"/>
      <w:lvlJc w:val="left"/>
      <w:pPr>
        <w:ind w:left="720" w:hanging="360"/>
      </w:pPr>
    </w:lvl>
    <w:lvl w:ilvl="4" w:tplc="A404A2BC">
      <w:start w:val="1"/>
      <w:numFmt w:val="decimal"/>
      <w:lvlText w:val="%5)"/>
      <w:lvlJc w:val="left"/>
      <w:pPr>
        <w:ind w:left="720" w:hanging="360"/>
      </w:pPr>
    </w:lvl>
    <w:lvl w:ilvl="5" w:tplc="91784DEE">
      <w:start w:val="1"/>
      <w:numFmt w:val="decimal"/>
      <w:lvlText w:val="%6)"/>
      <w:lvlJc w:val="left"/>
      <w:pPr>
        <w:ind w:left="720" w:hanging="360"/>
      </w:pPr>
    </w:lvl>
    <w:lvl w:ilvl="6" w:tplc="12EAE278">
      <w:start w:val="1"/>
      <w:numFmt w:val="decimal"/>
      <w:lvlText w:val="%7)"/>
      <w:lvlJc w:val="left"/>
      <w:pPr>
        <w:ind w:left="720" w:hanging="360"/>
      </w:pPr>
    </w:lvl>
    <w:lvl w:ilvl="7" w:tplc="BA364686">
      <w:start w:val="1"/>
      <w:numFmt w:val="decimal"/>
      <w:lvlText w:val="%8)"/>
      <w:lvlJc w:val="left"/>
      <w:pPr>
        <w:ind w:left="720" w:hanging="360"/>
      </w:pPr>
    </w:lvl>
    <w:lvl w:ilvl="8" w:tplc="FB92CB76">
      <w:start w:val="1"/>
      <w:numFmt w:val="decimal"/>
      <w:lvlText w:val="%9)"/>
      <w:lvlJc w:val="left"/>
      <w:pPr>
        <w:ind w:left="720" w:hanging="360"/>
      </w:pPr>
    </w:lvl>
  </w:abstractNum>
  <w:abstractNum w:abstractNumId="8" w15:restartNumberingAfterBreak="0">
    <w:nsid w:val="36AB03FC"/>
    <w:multiLevelType w:val="hybridMultilevel"/>
    <w:tmpl w:val="2570BDF4"/>
    <w:lvl w:ilvl="0" w:tplc="D430C362">
      <w:start w:val="1"/>
      <w:numFmt w:val="bullet"/>
      <w:lvlText w:val="•"/>
      <w:lvlJc w:val="left"/>
      <w:pPr>
        <w:tabs>
          <w:tab w:val="num" w:pos="720"/>
        </w:tabs>
        <w:ind w:left="720" w:hanging="360"/>
      </w:pPr>
      <w:rPr>
        <w:rFonts w:ascii="Arial" w:hAnsi="Arial" w:hint="default"/>
      </w:rPr>
    </w:lvl>
    <w:lvl w:ilvl="1" w:tplc="0A90B112" w:tentative="1">
      <w:start w:val="1"/>
      <w:numFmt w:val="bullet"/>
      <w:lvlText w:val="•"/>
      <w:lvlJc w:val="left"/>
      <w:pPr>
        <w:tabs>
          <w:tab w:val="num" w:pos="1440"/>
        </w:tabs>
        <w:ind w:left="1440" w:hanging="360"/>
      </w:pPr>
      <w:rPr>
        <w:rFonts w:ascii="Arial" w:hAnsi="Arial" w:hint="default"/>
      </w:rPr>
    </w:lvl>
    <w:lvl w:ilvl="2" w:tplc="861E9360" w:tentative="1">
      <w:start w:val="1"/>
      <w:numFmt w:val="bullet"/>
      <w:lvlText w:val="•"/>
      <w:lvlJc w:val="left"/>
      <w:pPr>
        <w:tabs>
          <w:tab w:val="num" w:pos="2160"/>
        </w:tabs>
        <w:ind w:left="2160" w:hanging="360"/>
      </w:pPr>
      <w:rPr>
        <w:rFonts w:ascii="Arial" w:hAnsi="Arial" w:hint="default"/>
      </w:rPr>
    </w:lvl>
    <w:lvl w:ilvl="3" w:tplc="50486236" w:tentative="1">
      <w:start w:val="1"/>
      <w:numFmt w:val="bullet"/>
      <w:lvlText w:val="•"/>
      <w:lvlJc w:val="left"/>
      <w:pPr>
        <w:tabs>
          <w:tab w:val="num" w:pos="2880"/>
        </w:tabs>
        <w:ind w:left="2880" w:hanging="360"/>
      </w:pPr>
      <w:rPr>
        <w:rFonts w:ascii="Arial" w:hAnsi="Arial" w:hint="default"/>
      </w:rPr>
    </w:lvl>
    <w:lvl w:ilvl="4" w:tplc="35765004" w:tentative="1">
      <w:start w:val="1"/>
      <w:numFmt w:val="bullet"/>
      <w:lvlText w:val="•"/>
      <w:lvlJc w:val="left"/>
      <w:pPr>
        <w:tabs>
          <w:tab w:val="num" w:pos="3600"/>
        </w:tabs>
        <w:ind w:left="3600" w:hanging="360"/>
      </w:pPr>
      <w:rPr>
        <w:rFonts w:ascii="Arial" w:hAnsi="Arial" w:hint="default"/>
      </w:rPr>
    </w:lvl>
    <w:lvl w:ilvl="5" w:tplc="1BF8816E" w:tentative="1">
      <w:start w:val="1"/>
      <w:numFmt w:val="bullet"/>
      <w:lvlText w:val="•"/>
      <w:lvlJc w:val="left"/>
      <w:pPr>
        <w:tabs>
          <w:tab w:val="num" w:pos="4320"/>
        </w:tabs>
        <w:ind w:left="4320" w:hanging="360"/>
      </w:pPr>
      <w:rPr>
        <w:rFonts w:ascii="Arial" w:hAnsi="Arial" w:hint="default"/>
      </w:rPr>
    </w:lvl>
    <w:lvl w:ilvl="6" w:tplc="D36C6282" w:tentative="1">
      <w:start w:val="1"/>
      <w:numFmt w:val="bullet"/>
      <w:lvlText w:val="•"/>
      <w:lvlJc w:val="left"/>
      <w:pPr>
        <w:tabs>
          <w:tab w:val="num" w:pos="5040"/>
        </w:tabs>
        <w:ind w:left="5040" w:hanging="360"/>
      </w:pPr>
      <w:rPr>
        <w:rFonts w:ascii="Arial" w:hAnsi="Arial" w:hint="default"/>
      </w:rPr>
    </w:lvl>
    <w:lvl w:ilvl="7" w:tplc="A88EF206" w:tentative="1">
      <w:start w:val="1"/>
      <w:numFmt w:val="bullet"/>
      <w:lvlText w:val="•"/>
      <w:lvlJc w:val="left"/>
      <w:pPr>
        <w:tabs>
          <w:tab w:val="num" w:pos="5760"/>
        </w:tabs>
        <w:ind w:left="5760" w:hanging="360"/>
      </w:pPr>
      <w:rPr>
        <w:rFonts w:ascii="Arial" w:hAnsi="Arial" w:hint="default"/>
      </w:rPr>
    </w:lvl>
    <w:lvl w:ilvl="8" w:tplc="82D6BFE4"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462704C4"/>
    <w:multiLevelType w:val="multilevel"/>
    <w:tmpl w:val="0AEED02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15:restartNumberingAfterBreak="0">
    <w:nsid w:val="4644517B"/>
    <w:multiLevelType w:val="multilevel"/>
    <w:tmpl w:val="FFFFFFFF"/>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7333BC8"/>
    <w:multiLevelType w:val="multilevel"/>
    <w:tmpl w:val="6ECAC646"/>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2" w15:restartNumberingAfterBreak="0">
    <w:nsid w:val="476A5F85"/>
    <w:multiLevelType w:val="multilevel"/>
    <w:tmpl w:val="6ADE657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3" w15:restartNumberingAfterBreak="0">
    <w:nsid w:val="47EB5112"/>
    <w:multiLevelType w:val="hybridMultilevel"/>
    <w:tmpl w:val="B5369028"/>
    <w:lvl w:ilvl="0" w:tplc="E02EF878">
      <w:start w:val="1"/>
      <w:numFmt w:val="bullet"/>
      <w:lvlText w:val=""/>
      <w:lvlJc w:val="left"/>
      <w:pPr>
        <w:ind w:left="1980" w:hanging="360"/>
      </w:pPr>
      <w:rPr>
        <w:rFonts w:ascii="Symbol" w:hAnsi="Symbol"/>
      </w:rPr>
    </w:lvl>
    <w:lvl w:ilvl="1" w:tplc="9C0279DC">
      <w:start w:val="1"/>
      <w:numFmt w:val="bullet"/>
      <w:lvlText w:val=""/>
      <w:lvlJc w:val="left"/>
      <w:pPr>
        <w:ind w:left="1980" w:hanging="360"/>
      </w:pPr>
      <w:rPr>
        <w:rFonts w:ascii="Symbol" w:hAnsi="Symbol"/>
      </w:rPr>
    </w:lvl>
    <w:lvl w:ilvl="2" w:tplc="635A065E">
      <w:start w:val="1"/>
      <w:numFmt w:val="bullet"/>
      <w:lvlText w:val=""/>
      <w:lvlJc w:val="left"/>
      <w:pPr>
        <w:ind w:left="1980" w:hanging="360"/>
      </w:pPr>
      <w:rPr>
        <w:rFonts w:ascii="Symbol" w:hAnsi="Symbol"/>
      </w:rPr>
    </w:lvl>
    <w:lvl w:ilvl="3" w:tplc="B86215AA">
      <w:start w:val="1"/>
      <w:numFmt w:val="bullet"/>
      <w:lvlText w:val=""/>
      <w:lvlJc w:val="left"/>
      <w:pPr>
        <w:ind w:left="1980" w:hanging="360"/>
      </w:pPr>
      <w:rPr>
        <w:rFonts w:ascii="Symbol" w:hAnsi="Symbol"/>
      </w:rPr>
    </w:lvl>
    <w:lvl w:ilvl="4" w:tplc="84226E06">
      <w:start w:val="1"/>
      <w:numFmt w:val="bullet"/>
      <w:lvlText w:val=""/>
      <w:lvlJc w:val="left"/>
      <w:pPr>
        <w:ind w:left="1980" w:hanging="360"/>
      </w:pPr>
      <w:rPr>
        <w:rFonts w:ascii="Symbol" w:hAnsi="Symbol"/>
      </w:rPr>
    </w:lvl>
    <w:lvl w:ilvl="5" w:tplc="6C740102">
      <w:start w:val="1"/>
      <w:numFmt w:val="bullet"/>
      <w:lvlText w:val=""/>
      <w:lvlJc w:val="left"/>
      <w:pPr>
        <w:ind w:left="1980" w:hanging="360"/>
      </w:pPr>
      <w:rPr>
        <w:rFonts w:ascii="Symbol" w:hAnsi="Symbol"/>
      </w:rPr>
    </w:lvl>
    <w:lvl w:ilvl="6" w:tplc="ECB437D2">
      <w:start w:val="1"/>
      <w:numFmt w:val="bullet"/>
      <w:lvlText w:val=""/>
      <w:lvlJc w:val="left"/>
      <w:pPr>
        <w:ind w:left="1980" w:hanging="360"/>
      </w:pPr>
      <w:rPr>
        <w:rFonts w:ascii="Symbol" w:hAnsi="Symbol"/>
      </w:rPr>
    </w:lvl>
    <w:lvl w:ilvl="7" w:tplc="05DE96CC">
      <w:start w:val="1"/>
      <w:numFmt w:val="bullet"/>
      <w:lvlText w:val=""/>
      <w:lvlJc w:val="left"/>
      <w:pPr>
        <w:ind w:left="1980" w:hanging="360"/>
      </w:pPr>
      <w:rPr>
        <w:rFonts w:ascii="Symbol" w:hAnsi="Symbol"/>
      </w:rPr>
    </w:lvl>
    <w:lvl w:ilvl="8" w:tplc="BE80AD68">
      <w:start w:val="1"/>
      <w:numFmt w:val="bullet"/>
      <w:lvlText w:val=""/>
      <w:lvlJc w:val="left"/>
      <w:pPr>
        <w:ind w:left="1980" w:hanging="360"/>
      </w:pPr>
      <w:rPr>
        <w:rFonts w:ascii="Symbol" w:hAnsi="Symbol"/>
      </w:rPr>
    </w:lvl>
  </w:abstractNum>
  <w:abstractNum w:abstractNumId="14" w15:restartNumberingAfterBreak="0">
    <w:nsid w:val="4B70F334"/>
    <w:multiLevelType w:val="hybridMultilevel"/>
    <w:tmpl w:val="FFFFFFFF"/>
    <w:lvl w:ilvl="0" w:tplc="536CB5B8">
      <w:start w:val="1"/>
      <w:numFmt w:val="bullet"/>
      <w:lvlText w:val="-"/>
      <w:lvlJc w:val="left"/>
      <w:pPr>
        <w:ind w:left="1080" w:hanging="360"/>
      </w:pPr>
      <w:rPr>
        <w:rFonts w:ascii="Aptos" w:hAnsi="Aptos" w:hint="default"/>
      </w:rPr>
    </w:lvl>
    <w:lvl w:ilvl="1" w:tplc="D11238A6">
      <w:start w:val="1"/>
      <w:numFmt w:val="bullet"/>
      <w:lvlText w:val="o"/>
      <w:lvlJc w:val="left"/>
      <w:pPr>
        <w:ind w:left="1800" w:hanging="360"/>
      </w:pPr>
      <w:rPr>
        <w:rFonts w:ascii="Courier New" w:hAnsi="Courier New" w:hint="default"/>
      </w:rPr>
    </w:lvl>
    <w:lvl w:ilvl="2" w:tplc="B54EFC26">
      <w:start w:val="1"/>
      <w:numFmt w:val="bullet"/>
      <w:lvlText w:val=""/>
      <w:lvlJc w:val="left"/>
      <w:pPr>
        <w:ind w:left="2520" w:hanging="360"/>
      </w:pPr>
      <w:rPr>
        <w:rFonts w:ascii="Wingdings" w:hAnsi="Wingdings" w:hint="default"/>
      </w:rPr>
    </w:lvl>
    <w:lvl w:ilvl="3" w:tplc="C46E42D2">
      <w:start w:val="1"/>
      <w:numFmt w:val="bullet"/>
      <w:lvlText w:val=""/>
      <w:lvlJc w:val="left"/>
      <w:pPr>
        <w:ind w:left="3240" w:hanging="360"/>
      </w:pPr>
      <w:rPr>
        <w:rFonts w:ascii="Symbol" w:hAnsi="Symbol" w:hint="default"/>
      </w:rPr>
    </w:lvl>
    <w:lvl w:ilvl="4" w:tplc="03E4B63A">
      <w:start w:val="1"/>
      <w:numFmt w:val="bullet"/>
      <w:lvlText w:val="o"/>
      <w:lvlJc w:val="left"/>
      <w:pPr>
        <w:ind w:left="3960" w:hanging="360"/>
      </w:pPr>
      <w:rPr>
        <w:rFonts w:ascii="Courier New" w:hAnsi="Courier New" w:hint="default"/>
      </w:rPr>
    </w:lvl>
    <w:lvl w:ilvl="5" w:tplc="504CD6AE">
      <w:start w:val="1"/>
      <w:numFmt w:val="bullet"/>
      <w:lvlText w:val=""/>
      <w:lvlJc w:val="left"/>
      <w:pPr>
        <w:ind w:left="4680" w:hanging="360"/>
      </w:pPr>
      <w:rPr>
        <w:rFonts w:ascii="Wingdings" w:hAnsi="Wingdings" w:hint="default"/>
      </w:rPr>
    </w:lvl>
    <w:lvl w:ilvl="6" w:tplc="4BFC5492">
      <w:start w:val="1"/>
      <w:numFmt w:val="bullet"/>
      <w:lvlText w:val=""/>
      <w:lvlJc w:val="left"/>
      <w:pPr>
        <w:ind w:left="5400" w:hanging="360"/>
      </w:pPr>
      <w:rPr>
        <w:rFonts w:ascii="Symbol" w:hAnsi="Symbol" w:hint="default"/>
      </w:rPr>
    </w:lvl>
    <w:lvl w:ilvl="7" w:tplc="D39CA80A">
      <w:start w:val="1"/>
      <w:numFmt w:val="bullet"/>
      <w:lvlText w:val="o"/>
      <w:lvlJc w:val="left"/>
      <w:pPr>
        <w:ind w:left="6120" w:hanging="360"/>
      </w:pPr>
      <w:rPr>
        <w:rFonts w:ascii="Courier New" w:hAnsi="Courier New" w:hint="default"/>
      </w:rPr>
    </w:lvl>
    <w:lvl w:ilvl="8" w:tplc="125EE72C">
      <w:start w:val="1"/>
      <w:numFmt w:val="bullet"/>
      <w:lvlText w:val=""/>
      <w:lvlJc w:val="left"/>
      <w:pPr>
        <w:ind w:left="6840" w:hanging="360"/>
      </w:pPr>
      <w:rPr>
        <w:rFonts w:ascii="Wingdings" w:hAnsi="Wingdings" w:hint="default"/>
      </w:rPr>
    </w:lvl>
  </w:abstractNum>
  <w:abstractNum w:abstractNumId="15" w15:restartNumberingAfterBreak="0">
    <w:nsid w:val="4CFC19E2"/>
    <w:multiLevelType w:val="multilevel"/>
    <w:tmpl w:val="43BE513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4E46218F"/>
    <w:multiLevelType w:val="multilevel"/>
    <w:tmpl w:val="5296CA0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7" w15:restartNumberingAfterBreak="0">
    <w:nsid w:val="4EE1129D"/>
    <w:multiLevelType w:val="hybridMultilevel"/>
    <w:tmpl w:val="FFFFFFFF"/>
    <w:lvl w:ilvl="0" w:tplc="E5A82020">
      <w:start w:val="1"/>
      <w:numFmt w:val="bullet"/>
      <w:lvlText w:val="-"/>
      <w:lvlJc w:val="left"/>
      <w:pPr>
        <w:ind w:left="1080" w:hanging="360"/>
      </w:pPr>
      <w:rPr>
        <w:rFonts w:ascii="Wingdings" w:hAnsi="Wingdings" w:hint="default"/>
      </w:rPr>
    </w:lvl>
    <w:lvl w:ilvl="1" w:tplc="F33CF15A">
      <w:start w:val="1"/>
      <w:numFmt w:val="bullet"/>
      <w:lvlText w:val="o"/>
      <w:lvlJc w:val="left"/>
      <w:pPr>
        <w:ind w:left="1800" w:hanging="360"/>
      </w:pPr>
      <w:rPr>
        <w:rFonts w:ascii="Wingdings" w:hAnsi="Wingdings" w:hint="default"/>
      </w:rPr>
    </w:lvl>
    <w:lvl w:ilvl="2" w:tplc="BD88832A">
      <w:start w:val="1"/>
      <w:numFmt w:val="bullet"/>
      <w:lvlText w:val=""/>
      <w:lvlJc w:val="left"/>
      <w:pPr>
        <w:ind w:left="2520" w:hanging="360"/>
      </w:pPr>
      <w:rPr>
        <w:rFonts w:ascii="Wingdings" w:hAnsi="Wingdings" w:hint="default"/>
      </w:rPr>
    </w:lvl>
    <w:lvl w:ilvl="3" w:tplc="87369FD6">
      <w:start w:val="1"/>
      <w:numFmt w:val="bullet"/>
      <w:lvlText w:val=""/>
      <w:lvlJc w:val="left"/>
      <w:pPr>
        <w:ind w:left="2880" w:hanging="360"/>
      </w:pPr>
      <w:rPr>
        <w:rFonts w:ascii="Symbol" w:hAnsi="Symbol" w:hint="default"/>
      </w:rPr>
    </w:lvl>
    <w:lvl w:ilvl="4" w:tplc="7D2ED4C6">
      <w:start w:val="1"/>
      <w:numFmt w:val="bullet"/>
      <w:lvlText w:val="o"/>
      <w:lvlJc w:val="left"/>
      <w:pPr>
        <w:ind w:left="3600" w:hanging="360"/>
      </w:pPr>
      <w:rPr>
        <w:rFonts w:ascii="Courier New" w:hAnsi="Courier New" w:hint="default"/>
      </w:rPr>
    </w:lvl>
    <w:lvl w:ilvl="5" w:tplc="4404AA9C">
      <w:start w:val="1"/>
      <w:numFmt w:val="bullet"/>
      <w:lvlText w:val=""/>
      <w:lvlJc w:val="left"/>
      <w:pPr>
        <w:ind w:left="4320" w:hanging="360"/>
      </w:pPr>
      <w:rPr>
        <w:rFonts w:ascii="Wingdings" w:hAnsi="Wingdings" w:hint="default"/>
      </w:rPr>
    </w:lvl>
    <w:lvl w:ilvl="6" w:tplc="AFE225FC">
      <w:start w:val="1"/>
      <w:numFmt w:val="bullet"/>
      <w:lvlText w:val=""/>
      <w:lvlJc w:val="left"/>
      <w:pPr>
        <w:ind w:left="5040" w:hanging="360"/>
      </w:pPr>
      <w:rPr>
        <w:rFonts w:ascii="Symbol" w:hAnsi="Symbol" w:hint="default"/>
      </w:rPr>
    </w:lvl>
    <w:lvl w:ilvl="7" w:tplc="A71A03FE">
      <w:start w:val="1"/>
      <w:numFmt w:val="bullet"/>
      <w:lvlText w:val="o"/>
      <w:lvlJc w:val="left"/>
      <w:pPr>
        <w:ind w:left="5760" w:hanging="360"/>
      </w:pPr>
      <w:rPr>
        <w:rFonts w:ascii="Courier New" w:hAnsi="Courier New" w:hint="default"/>
      </w:rPr>
    </w:lvl>
    <w:lvl w:ilvl="8" w:tplc="655628BE">
      <w:start w:val="1"/>
      <w:numFmt w:val="bullet"/>
      <w:lvlText w:val=""/>
      <w:lvlJc w:val="left"/>
      <w:pPr>
        <w:ind w:left="6480" w:hanging="360"/>
      </w:pPr>
      <w:rPr>
        <w:rFonts w:ascii="Wingdings" w:hAnsi="Wingdings" w:hint="default"/>
      </w:rPr>
    </w:lvl>
  </w:abstractNum>
  <w:abstractNum w:abstractNumId="18" w15:restartNumberingAfterBreak="0">
    <w:nsid w:val="51340A87"/>
    <w:multiLevelType w:val="multilevel"/>
    <w:tmpl w:val="059A3EE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51AD1222"/>
    <w:multiLevelType w:val="hybridMultilevel"/>
    <w:tmpl w:val="BD6662E8"/>
    <w:lvl w:ilvl="0" w:tplc="BD34F39E">
      <w:start w:val="1"/>
      <w:numFmt w:val="bullet"/>
      <w:lvlText w:val="•"/>
      <w:lvlJc w:val="left"/>
      <w:pPr>
        <w:tabs>
          <w:tab w:val="num" w:pos="720"/>
        </w:tabs>
        <w:ind w:left="720" w:hanging="360"/>
      </w:pPr>
      <w:rPr>
        <w:rFonts w:ascii="Arial" w:hAnsi="Arial" w:hint="default"/>
      </w:rPr>
    </w:lvl>
    <w:lvl w:ilvl="1" w:tplc="77AEB216" w:tentative="1">
      <w:start w:val="1"/>
      <w:numFmt w:val="bullet"/>
      <w:lvlText w:val="•"/>
      <w:lvlJc w:val="left"/>
      <w:pPr>
        <w:tabs>
          <w:tab w:val="num" w:pos="1440"/>
        </w:tabs>
        <w:ind w:left="1440" w:hanging="360"/>
      </w:pPr>
      <w:rPr>
        <w:rFonts w:ascii="Arial" w:hAnsi="Arial" w:hint="default"/>
      </w:rPr>
    </w:lvl>
    <w:lvl w:ilvl="2" w:tplc="A6E8A7C6" w:tentative="1">
      <w:start w:val="1"/>
      <w:numFmt w:val="bullet"/>
      <w:lvlText w:val="•"/>
      <w:lvlJc w:val="left"/>
      <w:pPr>
        <w:tabs>
          <w:tab w:val="num" w:pos="2160"/>
        </w:tabs>
        <w:ind w:left="2160" w:hanging="360"/>
      </w:pPr>
      <w:rPr>
        <w:rFonts w:ascii="Arial" w:hAnsi="Arial" w:hint="default"/>
      </w:rPr>
    </w:lvl>
    <w:lvl w:ilvl="3" w:tplc="FBEC3342" w:tentative="1">
      <w:start w:val="1"/>
      <w:numFmt w:val="bullet"/>
      <w:lvlText w:val="•"/>
      <w:lvlJc w:val="left"/>
      <w:pPr>
        <w:tabs>
          <w:tab w:val="num" w:pos="2880"/>
        </w:tabs>
        <w:ind w:left="2880" w:hanging="360"/>
      </w:pPr>
      <w:rPr>
        <w:rFonts w:ascii="Arial" w:hAnsi="Arial" w:hint="default"/>
      </w:rPr>
    </w:lvl>
    <w:lvl w:ilvl="4" w:tplc="D558096A" w:tentative="1">
      <w:start w:val="1"/>
      <w:numFmt w:val="bullet"/>
      <w:lvlText w:val="•"/>
      <w:lvlJc w:val="left"/>
      <w:pPr>
        <w:tabs>
          <w:tab w:val="num" w:pos="3600"/>
        </w:tabs>
        <w:ind w:left="3600" w:hanging="360"/>
      </w:pPr>
      <w:rPr>
        <w:rFonts w:ascii="Arial" w:hAnsi="Arial" w:hint="default"/>
      </w:rPr>
    </w:lvl>
    <w:lvl w:ilvl="5" w:tplc="6DDAB18C" w:tentative="1">
      <w:start w:val="1"/>
      <w:numFmt w:val="bullet"/>
      <w:lvlText w:val="•"/>
      <w:lvlJc w:val="left"/>
      <w:pPr>
        <w:tabs>
          <w:tab w:val="num" w:pos="4320"/>
        </w:tabs>
        <w:ind w:left="4320" w:hanging="360"/>
      </w:pPr>
      <w:rPr>
        <w:rFonts w:ascii="Arial" w:hAnsi="Arial" w:hint="default"/>
      </w:rPr>
    </w:lvl>
    <w:lvl w:ilvl="6" w:tplc="B976862A" w:tentative="1">
      <w:start w:val="1"/>
      <w:numFmt w:val="bullet"/>
      <w:lvlText w:val="•"/>
      <w:lvlJc w:val="left"/>
      <w:pPr>
        <w:tabs>
          <w:tab w:val="num" w:pos="5040"/>
        </w:tabs>
        <w:ind w:left="5040" w:hanging="360"/>
      </w:pPr>
      <w:rPr>
        <w:rFonts w:ascii="Arial" w:hAnsi="Arial" w:hint="default"/>
      </w:rPr>
    </w:lvl>
    <w:lvl w:ilvl="7" w:tplc="A2529A86" w:tentative="1">
      <w:start w:val="1"/>
      <w:numFmt w:val="bullet"/>
      <w:lvlText w:val="•"/>
      <w:lvlJc w:val="left"/>
      <w:pPr>
        <w:tabs>
          <w:tab w:val="num" w:pos="5760"/>
        </w:tabs>
        <w:ind w:left="5760" w:hanging="360"/>
      </w:pPr>
      <w:rPr>
        <w:rFonts w:ascii="Arial" w:hAnsi="Arial" w:hint="default"/>
      </w:rPr>
    </w:lvl>
    <w:lvl w:ilvl="8" w:tplc="A73E7340"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53825C12"/>
    <w:multiLevelType w:val="hybridMultilevel"/>
    <w:tmpl w:val="990E280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58473FB"/>
    <w:multiLevelType w:val="hybridMultilevel"/>
    <w:tmpl w:val="6F1C0A40"/>
    <w:lvl w:ilvl="0" w:tplc="7D9EBC22">
      <w:start w:val="1"/>
      <w:numFmt w:val="decimal"/>
      <w:lvlText w:val="%1."/>
      <w:lvlJc w:val="left"/>
      <w:pPr>
        <w:ind w:left="1020" w:hanging="360"/>
      </w:pPr>
    </w:lvl>
    <w:lvl w:ilvl="1" w:tplc="FEE088BA">
      <w:start w:val="1"/>
      <w:numFmt w:val="decimal"/>
      <w:lvlText w:val="%2."/>
      <w:lvlJc w:val="left"/>
      <w:pPr>
        <w:ind w:left="1020" w:hanging="360"/>
      </w:pPr>
    </w:lvl>
    <w:lvl w:ilvl="2" w:tplc="F2623DD4">
      <w:start w:val="1"/>
      <w:numFmt w:val="decimal"/>
      <w:lvlText w:val="%3."/>
      <w:lvlJc w:val="left"/>
      <w:pPr>
        <w:ind w:left="1020" w:hanging="360"/>
      </w:pPr>
    </w:lvl>
    <w:lvl w:ilvl="3" w:tplc="5D002B76">
      <w:start w:val="1"/>
      <w:numFmt w:val="decimal"/>
      <w:lvlText w:val="%4."/>
      <w:lvlJc w:val="left"/>
      <w:pPr>
        <w:ind w:left="1020" w:hanging="360"/>
      </w:pPr>
    </w:lvl>
    <w:lvl w:ilvl="4" w:tplc="B54CA1CE">
      <w:start w:val="1"/>
      <w:numFmt w:val="decimal"/>
      <w:lvlText w:val="%5."/>
      <w:lvlJc w:val="left"/>
      <w:pPr>
        <w:ind w:left="1020" w:hanging="360"/>
      </w:pPr>
    </w:lvl>
    <w:lvl w:ilvl="5" w:tplc="D18A1DEC">
      <w:start w:val="1"/>
      <w:numFmt w:val="decimal"/>
      <w:lvlText w:val="%6."/>
      <w:lvlJc w:val="left"/>
      <w:pPr>
        <w:ind w:left="1020" w:hanging="360"/>
      </w:pPr>
    </w:lvl>
    <w:lvl w:ilvl="6" w:tplc="6E24BA82">
      <w:start w:val="1"/>
      <w:numFmt w:val="decimal"/>
      <w:lvlText w:val="%7."/>
      <w:lvlJc w:val="left"/>
      <w:pPr>
        <w:ind w:left="1020" w:hanging="360"/>
      </w:pPr>
    </w:lvl>
    <w:lvl w:ilvl="7" w:tplc="B6626DE8">
      <w:start w:val="1"/>
      <w:numFmt w:val="decimal"/>
      <w:lvlText w:val="%8."/>
      <w:lvlJc w:val="left"/>
      <w:pPr>
        <w:ind w:left="1020" w:hanging="360"/>
      </w:pPr>
    </w:lvl>
    <w:lvl w:ilvl="8" w:tplc="B906AE28">
      <w:start w:val="1"/>
      <w:numFmt w:val="decimal"/>
      <w:lvlText w:val="%9."/>
      <w:lvlJc w:val="left"/>
      <w:pPr>
        <w:ind w:left="1020" w:hanging="360"/>
      </w:pPr>
    </w:lvl>
  </w:abstractNum>
  <w:abstractNum w:abstractNumId="22" w15:restartNumberingAfterBreak="0">
    <w:nsid w:val="561771D7"/>
    <w:multiLevelType w:val="multilevel"/>
    <w:tmpl w:val="2420497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3" w15:restartNumberingAfterBreak="0">
    <w:nsid w:val="57040E69"/>
    <w:multiLevelType w:val="multilevel"/>
    <w:tmpl w:val="288836A2"/>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24" w15:restartNumberingAfterBreak="0">
    <w:nsid w:val="5B115809"/>
    <w:multiLevelType w:val="multilevel"/>
    <w:tmpl w:val="FFFFFFFF"/>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6B211A56"/>
    <w:multiLevelType w:val="hybridMultilevel"/>
    <w:tmpl w:val="F6F84D1E"/>
    <w:lvl w:ilvl="0" w:tplc="07D84E3E">
      <w:start w:val="1"/>
      <w:numFmt w:val="decimal"/>
      <w:lvlText w:val="%1)"/>
      <w:lvlJc w:val="left"/>
      <w:pPr>
        <w:ind w:left="1080" w:hanging="360"/>
      </w:pPr>
    </w:lvl>
    <w:lvl w:ilvl="1" w:tplc="2C4CCC86">
      <w:start w:val="1"/>
      <w:numFmt w:val="decimal"/>
      <w:lvlText w:val="%2)"/>
      <w:lvlJc w:val="left"/>
      <w:pPr>
        <w:ind w:left="1080" w:hanging="360"/>
      </w:pPr>
    </w:lvl>
    <w:lvl w:ilvl="2" w:tplc="CF800E6E">
      <w:start w:val="1"/>
      <w:numFmt w:val="decimal"/>
      <w:lvlText w:val="%3)"/>
      <w:lvlJc w:val="left"/>
      <w:pPr>
        <w:ind w:left="1080" w:hanging="360"/>
      </w:pPr>
    </w:lvl>
    <w:lvl w:ilvl="3" w:tplc="FDA430C8">
      <w:start w:val="1"/>
      <w:numFmt w:val="decimal"/>
      <w:lvlText w:val="%4)"/>
      <w:lvlJc w:val="left"/>
      <w:pPr>
        <w:ind w:left="1080" w:hanging="360"/>
      </w:pPr>
    </w:lvl>
    <w:lvl w:ilvl="4" w:tplc="D0A285D0">
      <w:start w:val="1"/>
      <w:numFmt w:val="decimal"/>
      <w:lvlText w:val="%5)"/>
      <w:lvlJc w:val="left"/>
      <w:pPr>
        <w:ind w:left="1080" w:hanging="360"/>
      </w:pPr>
    </w:lvl>
    <w:lvl w:ilvl="5" w:tplc="E3C0E4D8">
      <w:start w:val="1"/>
      <w:numFmt w:val="decimal"/>
      <w:lvlText w:val="%6)"/>
      <w:lvlJc w:val="left"/>
      <w:pPr>
        <w:ind w:left="1080" w:hanging="360"/>
      </w:pPr>
    </w:lvl>
    <w:lvl w:ilvl="6" w:tplc="F8044878">
      <w:start w:val="1"/>
      <w:numFmt w:val="decimal"/>
      <w:lvlText w:val="%7)"/>
      <w:lvlJc w:val="left"/>
      <w:pPr>
        <w:ind w:left="1080" w:hanging="360"/>
      </w:pPr>
    </w:lvl>
    <w:lvl w:ilvl="7" w:tplc="7AE8B754">
      <w:start w:val="1"/>
      <w:numFmt w:val="decimal"/>
      <w:lvlText w:val="%8)"/>
      <w:lvlJc w:val="left"/>
      <w:pPr>
        <w:ind w:left="1080" w:hanging="360"/>
      </w:pPr>
    </w:lvl>
    <w:lvl w:ilvl="8" w:tplc="9466AB8A">
      <w:start w:val="1"/>
      <w:numFmt w:val="decimal"/>
      <w:lvlText w:val="%9)"/>
      <w:lvlJc w:val="left"/>
      <w:pPr>
        <w:ind w:left="1080" w:hanging="360"/>
      </w:pPr>
    </w:lvl>
  </w:abstractNum>
  <w:abstractNum w:abstractNumId="26" w15:restartNumberingAfterBreak="0">
    <w:nsid w:val="6DFFA76B"/>
    <w:multiLevelType w:val="hybridMultilevel"/>
    <w:tmpl w:val="FFFFFFFF"/>
    <w:lvl w:ilvl="0" w:tplc="DE9CB380">
      <w:start w:val="1"/>
      <w:numFmt w:val="bullet"/>
      <w:lvlText w:val="-"/>
      <w:lvlJc w:val="left"/>
      <w:pPr>
        <w:ind w:left="720" w:hanging="360"/>
      </w:pPr>
      <w:rPr>
        <w:rFonts w:ascii="Aptos" w:hAnsi="Aptos" w:hint="default"/>
      </w:rPr>
    </w:lvl>
    <w:lvl w:ilvl="1" w:tplc="EBAA9784">
      <w:start w:val="1"/>
      <w:numFmt w:val="bullet"/>
      <w:lvlText w:val="o"/>
      <w:lvlJc w:val="left"/>
      <w:pPr>
        <w:ind w:left="1440" w:hanging="360"/>
      </w:pPr>
      <w:rPr>
        <w:rFonts w:ascii="Aptos" w:hAnsi="Aptos" w:hint="default"/>
      </w:rPr>
    </w:lvl>
    <w:lvl w:ilvl="2" w:tplc="4DECD97E">
      <w:start w:val="1"/>
      <w:numFmt w:val="bullet"/>
      <w:lvlText w:val=""/>
      <w:lvlJc w:val="left"/>
      <w:pPr>
        <w:ind w:left="2160" w:hanging="360"/>
      </w:pPr>
      <w:rPr>
        <w:rFonts w:ascii="Wingdings" w:hAnsi="Wingdings" w:hint="default"/>
      </w:rPr>
    </w:lvl>
    <w:lvl w:ilvl="3" w:tplc="712ACB68">
      <w:start w:val="1"/>
      <w:numFmt w:val="bullet"/>
      <w:lvlText w:val=""/>
      <w:lvlJc w:val="left"/>
      <w:pPr>
        <w:ind w:left="2880" w:hanging="360"/>
      </w:pPr>
      <w:rPr>
        <w:rFonts w:ascii="Symbol" w:hAnsi="Symbol" w:hint="default"/>
      </w:rPr>
    </w:lvl>
    <w:lvl w:ilvl="4" w:tplc="0E264948">
      <w:start w:val="1"/>
      <w:numFmt w:val="bullet"/>
      <w:lvlText w:val="o"/>
      <w:lvlJc w:val="left"/>
      <w:pPr>
        <w:ind w:left="3600" w:hanging="360"/>
      </w:pPr>
      <w:rPr>
        <w:rFonts w:ascii="Courier New" w:hAnsi="Courier New" w:hint="default"/>
      </w:rPr>
    </w:lvl>
    <w:lvl w:ilvl="5" w:tplc="B4BC1E02">
      <w:start w:val="1"/>
      <w:numFmt w:val="bullet"/>
      <w:lvlText w:val=""/>
      <w:lvlJc w:val="left"/>
      <w:pPr>
        <w:ind w:left="4320" w:hanging="360"/>
      </w:pPr>
      <w:rPr>
        <w:rFonts w:ascii="Wingdings" w:hAnsi="Wingdings" w:hint="default"/>
      </w:rPr>
    </w:lvl>
    <w:lvl w:ilvl="6" w:tplc="8702F71C">
      <w:start w:val="1"/>
      <w:numFmt w:val="bullet"/>
      <w:lvlText w:val=""/>
      <w:lvlJc w:val="left"/>
      <w:pPr>
        <w:ind w:left="5040" w:hanging="360"/>
      </w:pPr>
      <w:rPr>
        <w:rFonts w:ascii="Symbol" w:hAnsi="Symbol" w:hint="default"/>
      </w:rPr>
    </w:lvl>
    <w:lvl w:ilvl="7" w:tplc="77A0A11C">
      <w:start w:val="1"/>
      <w:numFmt w:val="bullet"/>
      <w:lvlText w:val="o"/>
      <w:lvlJc w:val="left"/>
      <w:pPr>
        <w:ind w:left="5760" w:hanging="360"/>
      </w:pPr>
      <w:rPr>
        <w:rFonts w:ascii="Courier New" w:hAnsi="Courier New" w:hint="default"/>
      </w:rPr>
    </w:lvl>
    <w:lvl w:ilvl="8" w:tplc="2E863C42">
      <w:start w:val="1"/>
      <w:numFmt w:val="bullet"/>
      <w:lvlText w:val=""/>
      <w:lvlJc w:val="left"/>
      <w:pPr>
        <w:ind w:left="6480" w:hanging="360"/>
      </w:pPr>
      <w:rPr>
        <w:rFonts w:ascii="Wingdings" w:hAnsi="Wingdings" w:hint="default"/>
      </w:rPr>
    </w:lvl>
  </w:abstractNum>
  <w:abstractNum w:abstractNumId="27" w15:restartNumberingAfterBreak="0">
    <w:nsid w:val="73353C1B"/>
    <w:multiLevelType w:val="hybridMultilevel"/>
    <w:tmpl w:val="FFFFFFFF"/>
    <w:lvl w:ilvl="0" w:tplc="2E58328E">
      <w:start w:val="1"/>
      <w:numFmt w:val="bullet"/>
      <w:lvlText w:val="-"/>
      <w:lvlJc w:val="left"/>
      <w:pPr>
        <w:ind w:left="1080" w:hanging="360"/>
      </w:pPr>
      <w:rPr>
        <w:rFonts w:ascii="Aptos" w:hAnsi="Aptos" w:hint="default"/>
      </w:rPr>
    </w:lvl>
    <w:lvl w:ilvl="1" w:tplc="FBFA4968">
      <w:start w:val="1"/>
      <w:numFmt w:val="bullet"/>
      <w:lvlText w:val="o"/>
      <w:lvlJc w:val="left"/>
      <w:pPr>
        <w:ind w:left="1800" w:hanging="360"/>
      </w:pPr>
      <w:rPr>
        <w:rFonts w:ascii="Aptos" w:hAnsi="Aptos" w:hint="default"/>
      </w:rPr>
    </w:lvl>
    <w:lvl w:ilvl="2" w:tplc="81B46F8C">
      <w:start w:val="1"/>
      <w:numFmt w:val="bullet"/>
      <w:lvlText w:val=""/>
      <w:lvlJc w:val="left"/>
      <w:pPr>
        <w:ind w:left="2160" w:hanging="360"/>
      </w:pPr>
      <w:rPr>
        <w:rFonts w:ascii="Wingdings" w:hAnsi="Wingdings" w:hint="default"/>
      </w:rPr>
    </w:lvl>
    <w:lvl w:ilvl="3" w:tplc="B50AD5CA">
      <w:start w:val="1"/>
      <w:numFmt w:val="bullet"/>
      <w:lvlText w:val=""/>
      <w:lvlJc w:val="left"/>
      <w:pPr>
        <w:ind w:left="2880" w:hanging="360"/>
      </w:pPr>
      <w:rPr>
        <w:rFonts w:ascii="Symbol" w:hAnsi="Symbol" w:hint="default"/>
      </w:rPr>
    </w:lvl>
    <w:lvl w:ilvl="4" w:tplc="513CFB24">
      <w:start w:val="1"/>
      <w:numFmt w:val="bullet"/>
      <w:lvlText w:val="o"/>
      <w:lvlJc w:val="left"/>
      <w:pPr>
        <w:ind w:left="3600" w:hanging="360"/>
      </w:pPr>
      <w:rPr>
        <w:rFonts w:ascii="Courier New" w:hAnsi="Courier New" w:hint="default"/>
      </w:rPr>
    </w:lvl>
    <w:lvl w:ilvl="5" w:tplc="54F6BF48">
      <w:start w:val="1"/>
      <w:numFmt w:val="bullet"/>
      <w:lvlText w:val=""/>
      <w:lvlJc w:val="left"/>
      <w:pPr>
        <w:ind w:left="4320" w:hanging="360"/>
      </w:pPr>
      <w:rPr>
        <w:rFonts w:ascii="Wingdings" w:hAnsi="Wingdings" w:hint="default"/>
      </w:rPr>
    </w:lvl>
    <w:lvl w:ilvl="6" w:tplc="9DB6DB94">
      <w:start w:val="1"/>
      <w:numFmt w:val="bullet"/>
      <w:lvlText w:val=""/>
      <w:lvlJc w:val="left"/>
      <w:pPr>
        <w:ind w:left="5040" w:hanging="360"/>
      </w:pPr>
      <w:rPr>
        <w:rFonts w:ascii="Symbol" w:hAnsi="Symbol" w:hint="default"/>
      </w:rPr>
    </w:lvl>
    <w:lvl w:ilvl="7" w:tplc="37C4E958">
      <w:start w:val="1"/>
      <w:numFmt w:val="bullet"/>
      <w:lvlText w:val="o"/>
      <w:lvlJc w:val="left"/>
      <w:pPr>
        <w:ind w:left="5760" w:hanging="360"/>
      </w:pPr>
      <w:rPr>
        <w:rFonts w:ascii="Courier New" w:hAnsi="Courier New" w:hint="default"/>
      </w:rPr>
    </w:lvl>
    <w:lvl w:ilvl="8" w:tplc="52946DF8">
      <w:start w:val="1"/>
      <w:numFmt w:val="bullet"/>
      <w:lvlText w:val=""/>
      <w:lvlJc w:val="left"/>
      <w:pPr>
        <w:ind w:left="6480" w:hanging="360"/>
      </w:pPr>
      <w:rPr>
        <w:rFonts w:ascii="Wingdings" w:hAnsi="Wingdings" w:hint="default"/>
      </w:rPr>
    </w:lvl>
  </w:abstractNum>
  <w:abstractNum w:abstractNumId="28" w15:restartNumberingAfterBreak="0">
    <w:nsid w:val="73734FC6"/>
    <w:multiLevelType w:val="multilevel"/>
    <w:tmpl w:val="60366F12"/>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29" w15:restartNumberingAfterBreak="0">
    <w:nsid w:val="74594F53"/>
    <w:multiLevelType w:val="hybridMultilevel"/>
    <w:tmpl w:val="DD165152"/>
    <w:lvl w:ilvl="0" w:tplc="3208D4CA">
      <w:start w:val="1"/>
      <w:numFmt w:val="bullet"/>
      <w:lvlText w:val=""/>
      <w:lvlJc w:val="left"/>
      <w:pPr>
        <w:ind w:left="720" w:hanging="360"/>
      </w:pPr>
      <w:rPr>
        <w:rFonts w:ascii="Symbol" w:hAnsi="Symbol"/>
      </w:rPr>
    </w:lvl>
    <w:lvl w:ilvl="1" w:tplc="D1E85AB2">
      <w:start w:val="1"/>
      <w:numFmt w:val="bullet"/>
      <w:lvlText w:val=""/>
      <w:lvlJc w:val="left"/>
      <w:pPr>
        <w:ind w:left="720" w:hanging="360"/>
      </w:pPr>
      <w:rPr>
        <w:rFonts w:ascii="Symbol" w:hAnsi="Symbol"/>
      </w:rPr>
    </w:lvl>
    <w:lvl w:ilvl="2" w:tplc="BC84B5AA">
      <w:start w:val="1"/>
      <w:numFmt w:val="bullet"/>
      <w:lvlText w:val=""/>
      <w:lvlJc w:val="left"/>
      <w:pPr>
        <w:ind w:left="720" w:hanging="360"/>
      </w:pPr>
      <w:rPr>
        <w:rFonts w:ascii="Symbol" w:hAnsi="Symbol"/>
      </w:rPr>
    </w:lvl>
    <w:lvl w:ilvl="3" w:tplc="B05EAB76">
      <w:start w:val="1"/>
      <w:numFmt w:val="bullet"/>
      <w:lvlText w:val=""/>
      <w:lvlJc w:val="left"/>
      <w:pPr>
        <w:ind w:left="720" w:hanging="360"/>
      </w:pPr>
      <w:rPr>
        <w:rFonts w:ascii="Symbol" w:hAnsi="Symbol"/>
      </w:rPr>
    </w:lvl>
    <w:lvl w:ilvl="4" w:tplc="3D22A9F8">
      <w:start w:val="1"/>
      <w:numFmt w:val="bullet"/>
      <w:lvlText w:val=""/>
      <w:lvlJc w:val="left"/>
      <w:pPr>
        <w:ind w:left="720" w:hanging="360"/>
      </w:pPr>
      <w:rPr>
        <w:rFonts w:ascii="Symbol" w:hAnsi="Symbol"/>
      </w:rPr>
    </w:lvl>
    <w:lvl w:ilvl="5" w:tplc="2E329788">
      <w:start w:val="1"/>
      <w:numFmt w:val="bullet"/>
      <w:lvlText w:val=""/>
      <w:lvlJc w:val="left"/>
      <w:pPr>
        <w:ind w:left="720" w:hanging="360"/>
      </w:pPr>
      <w:rPr>
        <w:rFonts w:ascii="Symbol" w:hAnsi="Symbol"/>
      </w:rPr>
    </w:lvl>
    <w:lvl w:ilvl="6" w:tplc="BCBAA6D0">
      <w:start w:val="1"/>
      <w:numFmt w:val="bullet"/>
      <w:lvlText w:val=""/>
      <w:lvlJc w:val="left"/>
      <w:pPr>
        <w:ind w:left="720" w:hanging="360"/>
      </w:pPr>
      <w:rPr>
        <w:rFonts w:ascii="Symbol" w:hAnsi="Symbol"/>
      </w:rPr>
    </w:lvl>
    <w:lvl w:ilvl="7" w:tplc="2A8E05DE">
      <w:start w:val="1"/>
      <w:numFmt w:val="bullet"/>
      <w:lvlText w:val=""/>
      <w:lvlJc w:val="left"/>
      <w:pPr>
        <w:ind w:left="720" w:hanging="360"/>
      </w:pPr>
      <w:rPr>
        <w:rFonts w:ascii="Symbol" w:hAnsi="Symbol"/>
      </w:rPr>
    </w:lvl>
    <w:lvl w:ilvl="8" w:tplc="68BA3B44">
      <w:start w:val="1"/>
      <w:numFmt w:val="bullet"/>
      <w:lvlText w:val=""/>
      <w:lvlJc w:val="left"/>
      <w:pPr>
        <w:ind w:left="720" w:hanging="360"/>
      </w:pPr>
      <w:rPr>
        <w:rFonts w:ascii="Symbol" w:hAnsi="Symbol"/>
      </w:rPr>
    </w:lvl>
  </w:abstractNum>
  <w:abstractNum w:abstractNumId="30" w15:restartNumberingAfterBreak="0">
    <w:nsid w:val="7A2D56A4"/>
    <w:multiLevelType w:val="hybridMultilevel"/>
    <w:tmpl w:val="3BE2968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03439154">
    <w:abstractNumId w:val="11"/>
  </w:num>
  <w:num w:numId="2" w16cid:durableId="855459256">
    <w:abstractNumId w:val="15"/>
  </w:num>
  <w:num w:numId="3" w16cid:durableId="354578535">
    <w:abstractNumId w:val="9"/>
  </w:num>
  <w:num w:numId="4" w16cid:durableId="1747607138">
    <w:abstractNumId w:val="18"/>
  </w:num>
  <w:num w:numId="5" w16cid:durableId="1267886743">
    <w:abstractNumId w:val="12"/>
  </w:num>
  <w:num w:numId="6" w16cid:durableId="1261179446">
    <w:abstractNumId w:val="28"/>
  </w:num>
  <w:num w:numId="7" w16cid:durableId="192151599">
    <w:abstractNumId w:val="23"/>
  </w:num>
  <w:num w:numId="8" w16cid:durableId="1241330678">
    <w:abstractNumId w:val="16"/>
  </w:num>
  <w:num w:numId="9" w16cid:durableId="684483990">
    <w:abstractNumId w:val="22"/>
  </w:num>
  <w:num w:numId="10" w16cid:durableId="1874999656">
    <w:abstractNumId w:val="0"/>
  </w:num>
  <w:num w:numId="11" w16cid:durableId="1586262263">
    <w:abstractNumId w:val="25"/>
  </w:num>
  <w:num w:numId="12" w16cid:durableId="217472238">
    <w:abstractNumId w:val="7"/>
  </w:num>
  <w:num w:numId="13" w16cid:durableId="786774233">
    <w:abstractNumId w:val="10"/>
  </w:num>
  <w:num w:numId="14" w16cid:durableId="1540318106">
    <w:abstractNumId w:val="10"/>
    <w:lvlOverride w:ilvl="1">
      <w:lvl w:ilvl="1">
        <w:numFmt w:val="bullet"/>
        <w:lvlText w:val=""/>
        <w:lvlJc w:val="left"/>
        <w:pPr>
          <w:tabs>
            <w:tab w:val="num" w:pos="1440"/>
          </w:tabs>
          <w:ind w:left="1440" w:hanging="360"/>
        </w:pPr>
        <w:rPr>
          <w:rFonts w:ascii="Symbol" w:hAnsi="Symbol" w:hint="default"/>
          <w:sz w:val="20"/>
        </w:rPr>
      </w:lvl>
    </w:lvlOverride>
  </w:num>
  <w:num w:numId="15" w16cid:durableId="915237811">
    <w:abstractNumId w:val="10"/>
    <w:lvlOverride w:ilvl="1">
      <w:lvl w:ilvl="1">
        <w:numFmt w:val="bullet"/>
        <w:lvlText w:val=""/>
        <w:lvlJc w:val="left"/>
        <w:pPr>
          <w:tabs>
            <w:tab w:val="num" w:pos="1440"/>
          </w:tabs>
          <w:ind w:left="1440" w:hanging="360"/>
        </w:pPr>
        <w:rPr>
          <w:rFonts w:ascii="Symbol" w:hAnsi="Symbol" w:hint="default"/>
          <w:sz w:val="20"/>
        </w:rPr>
      </w:lvl>
    </w:lvlOverride>
  </w:num>
  <w:num w:numId="16" w16cid:durableId="534779367">
    <w:abstractNumId w:val="10"/>
    <w:lvlOverride w:ilvl="1">
      <w:lvl w:ilvl="1">
        <w:numFmt w:val="bullet"/>
        <w:lvlText w:val=""/>
        <w:lvlJc w:val="left"/>
        <w:pPr>
          <w:tabs>
            <w:tab w:val="num" w:pos="1440"/>
          </w:tabs>
          <w:ind w:left="1440" w:hanging="360"/>
        </w:pPr>
        <w:rPr>
          <w:rFonts w:ascii="Symbol" w:hAnsi="Symbol" w:hint="default"/>
          <w:sz w:val="20"/>
        </w:rPr>
      </w:lvl>
    </w:lvlOverride>
  </w:num>
  <w:num w:numId="17" w16cid:durableId="232814125">
    <w:abstractNumId w:val="10"/>
    <w:lvlOverride w:ilvl="1">
      <w:lvl w:ilvl="1">
        <w:numFmt w:val="bullet"/>
        <w:lvlText w:val=""/>
        <w:lvlJc w:val="left"/>
        <w:pPr>
          <w:tabs>
            <w:tab w:val="num" w:pos="1440"/>
          </w:tabs>
          <w:ind w:left="1440" w:hanging="360"/>
        </w:pPr>
        <w:rPr>
          <w:rFonts w:ascii="Symbol" w:hAnsi="Symbol" w:hint="default"/>
          <w:sz w:val="20"/>
        </w:rPr>
      </w:lvl>
    </w:lvlOverride>
  </w:num>
  <w:num w:numId="18" w16cid:durableId="889463400">
    <w:abstractNumId w:val="10"/>
    <w:lvlOverride w:ilvl="1">
      <w:lvl w:ilvl="1">
        <w:numFmt w:val="bullet"/>
        <w:lvlText w:val=""/>
        <w:lvlJc w:val="left"/>
        <w:pPr>
          <w:tabs>
            <w:tab w:val="num" w:pos="1440"/>
          </w:tabs>
          <w:ind w:left="1440" w:hanging="360"/>
        </w:pPr>
        <w:rPr>
          <w:rFonts w:ascii="Symbol" w:hAnsi="Symbol" w:hint="default"/>
          <w:sz w:val="20"/>
        </w:rPr>
      </w:lvl>
    </w:lvlOverride>
  </w:num>
  <w:num w:numId="19" w16cid:durableId="706376123">
    <w:abstractNumId w:val="10"/>
    <w:lvlOverride w:ilvl="1">
      <w:lvl w:ilvl="1">
        <w:numFmt w:val="bullet"/>
        <w:lvlText w:val=""/>
        <w:lvlJc w:val="left"/>
        <w:pPr>
          <w:tabs>
            <w:tab w:val="num" w:pos="1440"/>
          </w:tabs>
          <w:ind w:left="1440" w:hanging="360"/>
        </w:pPr>
        <w:rPr>
          <w:rFonts w:ascii="Symbol" w:hAnsi="Symbol" w:hint="default"/>
          <w:sz w:val="20"/>
        </w:rPr>
      </w:lvl>
    </w:lvlOverride>
  </w:num>
  <w:num w:numId="20" w16cid:durableId="1520389155">
    <w:abstractNumId w:val="10"/>
    <w:lvlOverride w:ilvl="1">
      <w:lvl w:ilvl="1">
        <w:numFmt w:val="bullet"/>
        <w:lvlText w:val=""/>
        <w:lvlJc w:val="left"/>
        <w:pPr>
          <w:tabs>
            <w:tab w:val="num" w:pos="1440"/>
          </w:tabs>
          <w:ind w:left="1440" w:hanging="360"/>
        </w:pPr>
        <w:rPr>
          <w:rFonts w:ascii="Symbol" w:hAnsi="Symbol" w:hint="default"/>
          <w:sz w:val="20"/>
        </w:rPr>
      </w:lvl>
    </w:lvlOverride>
  </w:num>
  <w:num w:numId="21" w16cid:durableId="1174026887">
    <w:abstractNumId w:val="24"/>
  </w:num>
  <w:num w:numId="22" w16cid:durableId="1903828207">
    <w:abstractNumId w:val="24"/>
    <w:lvlOverride w:ilvl="1">
      <w:lvl w:ilvl="1">
        <w:numFmt w:val="bullet"/>
        <w:lvlText w:val=""/>
        <w:lvlJc w:val="left"/>
        <w:pPr>
          <w:tabs>
            <w:tab w:val="num" w:pos="1440"/>
          </w:tabs>
          <w:ind w:left="1440" w:hanging="360"/>
        </w:pPr>
        <w:rPr>
          <w:rFonts w:ascii="Symbol" w:hAnsi="Symbol" w:hint="default"/>
          <w:sz w:val="20"/>
        </w:rPr>
      </w:lvl>
    </w:lvlOverride>
  </w:num>
  <w:num w:numId="23" w16cid:durableId="1842967463">
    <w:abstractNumId w:val="24"/>
    <w:lvlOverride w:ilvl="1">
      <w:lvl w:ilvl="1">
        <w:numFmt w:val="bullet"/>
        <w:lvlText w:val=""/>
        <w:lvlJc w:val="left"/>
        <w:pPr>
          <w:tabs>
            <w:tab w:val="num" w:pos="1440"/>
          </w:tabs>
          <w:ind w:left="1440" w:hanging="360"/>
        </w:pPr>
        <w:rPr>
          <w:rFonts w:ascii="Symbol" w:hAnsi="Symbol" w:hint="default"/>
          <w:sz w:val="20"/>
        </w:rPr>
      </w:lvl>
    </w:lvlOverride>
  </w:num>
  <w:num w:numId="24" w16cid:durableId="580259336">
    <w:abstractNumId w:val="24"/>
    <w:lvlOverride w:ilvl="1">
      <w:lvl w:ilvl="1">
        <w:numFmt w:val="bullet"/>
        <w:lvlText w:val=""/>
        <w:lvlJc w:val="left"/>
        <w:pPr>
          <w:tabs>
            <w:tab w:val="num" w:pos="1440"/>
          </w:tabs>
          <w:ind w:left="1440" w:hanging="360"/>
        </w:pPr>
        <w:rPr>
          <w:rFonts w:ascii="Symbol" w:hAnsi="Symbol" w:hint="default"/>
          <w:sz w:val="20"/>
        </w:rPr>
      </w:lvl>
    </w:lvlOverride>
  </w:num>
  <w:num w:numId="25" w16cid:durableId="1493982460">
    <w:abstractNumId w:val="24"/>
    <w:lvlOverride w:ilvl="1">
      <w:lvl w:ilvl="1">
        <w:numFmt w:val="bullet"/>
        <w:lvlText w:val=""/>
        <w:lvlJc w:val="left"/>
        <w:pPr>
          <w:tabs>
            <w:tab w:val="num" w:pos="1440"/>
          </w:tabs>
          <w:ind w:left="1440" w:hanging="360"/>
        </w:pPr>
        <w:rPr>
          <w:rFonts w:ascii="Symbol" w:hAnsi="Symbol" w:hint="default"/>
          <w:sz w:val="20"/>
        </w:rPr>
      </w:lvl>
    </w:lvlOverride>
  </w:num>
  <w:num w:numId="26" w16cid:durableId="627127010">
    <w:abstractNumId w:val="24"/>
    <w:lvlOverride w:ilvl="1">
      <w:lvl w:ilvl="1">
        <w:numFmt w:val="bullet"/>
        <w:lvlText w:val=""/>
        <w:lvlJc w:val="left"/>
        <w:pPr>
          <w:tabs>
            <w:tab w:val="num" w:pos="1440"/>
          </w:tabs>
          <w:ind w:left="1440" w:hanging="360"/>
        </w:pPr>
        <w:rPr>
          <w:rFonts w:ascii="Symbol" w:hAnsi="Symbol" w:hint="default"/>
          <w:sz w:val="20"/>
        </w:rPr>
      </w:lvl>
    </w:lvlOverride>
  </w:num>
  <w:num w:numId="27" w16cid:durableId="547573728">
    <w:abstractNumId w:val="24"/>
    <w:lvlOverride w:ilvl="1">
      <w:lvl w:ilvl="1">
        <w:numFmt w:val="bullet"/>
        <w:lvlText w:val=""/>
        <w:lvlJc w:val="left"/>
        <w:pPr>
          <w:tabs>
            <w:tab w:val="num" w:pos="1440"/>
          </w:tabs>
          <w:ind w:left="1440" w:hanging="360"/>
        </w:pPr>
        <w:rPr>
          <w:rFonts w:ascii="Symbol" w:hAnsi="Symbol" w:hint="default"/>
          <w:sz w:val="20"/>
        </w:rPr>
      </w:lvl>
    </w:lvlOverride>
  </w:num>
  <w:num w:numId="28" w16cid:durableId="1697534056">
    <w:abstractNumId w:val="19"/>
  </w:num>
  <w:num w:numId="29" w16cid:durableId="1156797256">
    <w:abstractNumId w:val="8"/>
  </w:num>
  <w:num w:numId="30" w16cid:durableId="2058814049">
    <w:abstractNumId w:val="13"/>
  </w:num>
  <w:num w:numId="31" w16cid:durableId="1698047116">
    <w:abstractNumId w:val="1"/>
  </w:num>
  <w:num w:numId="32" w16cid:durableId="1794203654">
    <w:abstractNumId w:val="4"/>
  </w:num>
  <w:num w:numId="33" w16cid:durableId="154956422">
    <w:abstractNumId w:val="29"/>
  </w:num>
  <w:num w:numId="34" w16cid:durableId="465516120">
    <w:abstractNumId w:val="17"/>
  </w:num>
  <w:num w:numId="35" w16cid:durableId="1510678829">
    <w:abstractNumId w:val="27"/>
  </w:num>
  <w:num w:numId="36" w16cid:durableId="2000501492">
    <w:abstractNumId w:val="26"/>
  </w:num>
  <w:num w:numId="37" w16cid:durableId="1150517005">
    <w:abstractNumId w:val="14"/>
  </w:num>
  <w:num w:numId="38" w16cid:durableId="1978416992">
    <w:abstractNumId w:val="2"/>
  </w:num>
  <w:num w:numId="39" w16cid:durableId="939068497">
    <w:abstractNumId w:val="6"/>
  </w:num>
  <w:num w:numId="40" w16cid:durableId="1813516786">
    <w:abstractNumId w:val="21"/>
  </w:num>
  <w:num w:numId="41" w16cid:durableId="2059547377">
    <w:abstractNumId w:val="30"/>
  </w:num>
  <w:num w:numId="42" w16cid:durableId="1696420347">
    <w:abstractNumId w:val="3"/>
  </w:num>
  <w:num w:numId="43" w16cid:durableId="1835879237">
    <w:abstractNumId w:val="20"/>
  </w:num>
  <w:num w:numId="44" w16cid:durableId="119034194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zSyMDA2MzM2NDI2MjVR0lEKTi0uzszPAykwqQUAkne4QCwAAAA="/>
  </w:docVars>
  <w:rsids>
    <w:rsidRoot w:val="00223E87"/>
    <w:rsid w:val="00001DF4"/>
    <w:rsid w:val="00007A76"/>
    <w:rsid w:val="0001082A"/>
    <w:rsid w:val="00011E04"/>
    <w:rsid w:val="00013722"/>
    <w:rsid w:val="00015179"/>
    <w:rsid w:val="00015FB2"/>
    <w:rsid w:val="00016490"/>
    <w:rsid w:val="0001794C"/>
    <w:rsid w:val="000221F1"/>
    <w:rsid w:val="000243D8"/>
    <w:rsid w:val="0002756C"/>
    <w:rsid w:val="00027A4B"/>
    <w:rsid w:val="00030698"/>
    <w:rsid w:val="00034E56"/>
    <w:rsid w:val="00035762"/>
    <w:rsid w:val="00036506"/>
    <w:rsid w:val="00036FFC"/>
    <w:rsid w:val="00037AEF"/>
    <w:rsid w:val="0004049E"/>
    <w:rsid w:val="0004142B"/>
    <w:rsid w:val="00041611"/>
    <w:rsid w:val="00041A58"/>
    <w:rsid w:val="0004448F"/>
    <w:rsid w:val="00044B23"/>
    <w:rsid w:val="00044C99"/>
    <w:rsid w:val="00045AB3"/>
    <w:rsid w:val="00045EE5"/>
    <w:rsid w:val="000516C1"/>
    <w:rsid w:val="00053392"/>
    <w:rsid w:val="00055058"/>
    <w:rsid w:val="00057AF9"/>
    <w:rsid w:val="00060F22"/>
    <w:rsid w:val="00061839"/>
    <w:rsid w:val="00062A60"/>
    <w:rsid w:val="00063F6B"/>
    <w:rsid w:val="000704F3"/>
    <w:rsid w:val="000712B8"/>
    <w:rsid w:val="00071D4D"/>
    <w:rsid w:val="00071DE1"/>
    <w:rsid w:val="00072841"/>
    <w:rsid w:val="00072C62"/>
    <w:rsid w:val="00073879"/>
    <w:rsid w:val="000741B6"/>
    <w:rsid w:val="00074C5B"/>
    <w:rsid w:val="00075C34"/>
    <w:rsid w:val="00076683"/>
    <w:rsid w:val="000771F5"/>
    <w:rsid w:val="00080EDE"/>
    <w:rsid w:val="000827A9"/>
    <w:rsid w:val="00083CAD"/>
    <w:rsid w:val="00084A79"/>
    <w:rsid w:val="0008592D"/>
    <w:rsid w:val="00085D1A"/>
    <w:rsid w:val="00086E7A"/>
    <w:rsid w:val="00090BA7"/>
    <w:rsid w:val="0009208A"/>
    <w:rsid w:val="00092C1C"/>
    <w:rsid w:val="00093FB0"/>
    <w:rsid w:val="0009423B"/>
    <w:rsid w:val="00095ADF"/>
    <w:rsid w:val="000962E1"/>
    <w:rsid w:val="0009634E"/>
    <w:rsid w:val="00096572"/>
    <w:rsid w:val="00096B3E"/>
    <w:rsid w:val="00096D47"/>
    <w:rsid w:val="00096F36"/>
    <w:rsid w:val="000A0FA6"/>
    <w:rsid w:val="000A121F"/>
    <w:rsid w:val="000A16A8"/>
    <w:rsid w:val="000A19DA"/>
    <w:rsid w:val="000A1FB4"/>
    <w:rsid w:val="000A2FA8"/>
    <w:rsid w:val="000A3145"/>
    <w:rsid w:val="000A64C0"/>
    <w:rsid w:val="000A6745"/>
    <w:rsid w:val="000A6763"/>
    <w:rsid w:val="000A7AE4"/>
    <w:rsid w:val="000A7C46"/>
    <w:rsid w:val="000B0696"/>
    <w:rsid w:val="000B0A6D"/>
    <w:rsid w:val="000B22EE"/>
    <w:rsid w:val="000B3438"/>
    <w:rsid w:val="000B5530"/>
    <w:rsid w:val="000B59EC"/>
    <w:rsid w:val="000B79A7"/>
    <w:rsid w:val="000C0581"/>
    <w:rsid w:val="000C2106"/>
    <w:rsid w:val="000C3FF9"/>
    <w:rsid w:val="000C66F3"/>
    <w:rsid w:val="000C7A86"/>
    <w:rsid w:val="000D3BBC"/>
    <w:rsid w:val="000D4D1C"/>
    <w:rsid w:val="000D6199"/>
    <w:rsid w:val="000D7AE5"/>
    <w:rsid w:val="000E0CE0"/>
    <w:rsid w:val="000E11C1"/>
    <w:rsid w:val="000E2C4C"/>
    <w:rsid w:val="000E526F"/>
    <w:rsid w:val="000E7E58"/>
    <w:rsid w:val="000F043A"/>
    <w:rsid w:val="000F0CE5"/>
    <w:rsid w:val="000F13C6"/>
    <w:rsid w:val="000F40D6"/>
    <w:rsid w:val="000F7A09"/>
    <w:rsid w:val="000F7DB3"/>
    <w:rsid w:val="0010162E"/>
    <w:rsid w:val="00101FAA"/>
    <w:rsid w:val="00102AEE"/>
    <w:rsid w:val="00104F9F"/>
    <w:rsid w:val="001053C1"/>
    <w:rsid w:val="00105D8C"/>
    <w:rsid w:val="00105F7D"/>
    <w:rsid w:val="00111679"/>
    <w:rsid w:val="00112160"/>
    <w:rsid w:val="00112ABA"/>
    <w:rsid w:val="00115042"/>
    <w:rsid w:val="00116353"/>
    <w:rsid w:val="00117218"/>
    <w:rsid w:val="00117455"/>
    <w:rsid w:val="001174A6"/>
    <w:rsid w:val="00121707"/>
    <w:rsid w:val="00121A30"/>
    <w:rsid w:val="00121CA8"/>
    <w:rsid w:val="00122E13"/>
    <w:rsid w:val="00123389"/>
    <w:rsid w:val="00123607"/>
    <w:rsid w:val="001263A4"/>
    <w:rsid w:val="00126F9A"/>
    <w:rsid w:val="00127125"/>
    <w:rsid w:val="00127BA2"/>
    <w:rsid w:val="001301B5"/>
    <w:rsid w:val="001310C5"/>
    <w:rsid w:val="001328E0"/>
    <w:rsid w:val="00134AF3"/>
    <w:rsid w:val="00135D02"/>
    <w:rsid w:val="001366A7"/>
    <w:rsid w:val="0013708A"/>
    <w:rsid w:val="001370E2"/>
    <w:rsid w:val="00137C13"/>
    <w:rsid w:val="00142A12"/>
    <w:rsid w:val="00142F0F"/>
    <w:rsid w:val="00143295"/>
    <w:rsid w:val="0014376B"/>
    <w:rsid w:val="00144EA2"/>
    <w:rsid w:val="001456D7"/>
    <w:rsid w:val="0014787E"/>
    <w:rsid w:val="00147AE2"/>
    <w:rsid w:val="00153D1A"/>
    <w:rsid w:val="001542ED"/>
    <w:rsid w:val="00156B85"/>
    <w:rsid w:val="00156D46"/>
    <w:rsid w:val="00162341"/>
    <w:rsid w:val="00165122"/>
    <w:rsid w:val="00166FBD"/>
    <w:rsid w:val="00170A4D"/>
    <w:rsid w:val="00172780"/>
    <w:rsid w:val="00172821"/>
    <w:rsid w:val="0017282F"/>
    <w:rsid w:val="00173126"/>
    <w:rsid w:val="00173373"/>
    <w:rsid w:val="00173C64"/>
    <w:rsid w:val="00174011"/>
    <w:rsid w:val="001744A3"/>
    <w:rsid w:val="001760CA"/>
    <w:rsid w:val="0017634B"/>
    <w:rsid w:val="0017680C"/>
    <w:rsid w:val="00176BA8"/>
    <w:rsid w:val="001773A6"/>
    <w:rsid w:val="001776DB"/>
    <w:rsid w:val="00177A23"/>
    <w:rsid w:val="00182A15"/>
    <w:rsid w:val="00182BD9"/>
    <w:rsid w:val="00184256"/>
    <w:rsid w:val="001842ED"/>
    <w:rsid w:val="00184802"/>
    <w:rsid w:val="00184D22"/>
    <w:rsid w:val="00186E99"/>
    <w:rsid w:val="0018728D"/>
    <w:rsid w:val="00190385"/>
    <w:rsid w:val="00191428"/>
    <w:rsid w:val="001965B7"/>
    <w:rsid w:val="00197B64"/>
    <w:rsid w:val="001A06A8"/>
    <w:rsid w:val="001A4211"/>
    <w:rsid w:val="001A4DB0"/>
    <w:rsid w:val="001A4F9D"/>
    <w:rsid w:val="001A723F"/>
    <w:rsid w:val="001B018B"/>
    <w:rsid w:val="001B04B6"/>
    <w:rsid w:val="001B2907"/>
    <w:rsid w:val="001B3972"/>
    <w:rsid w:val="001B4B9C"/>
    <w:rsid w:val="001B5AF9"/>
    <w:rsid w:val="001B610D"/>
    <w:rsid w:val="001C22B5"/>
    <w:rsid w:val="001C23AA"/>
    <w:rsid w:val="001C2F48"/>
    <w:rsid w:val="001C4B0E"/>
    <w:rsid w:val="001C5723"/>
    <w:rsid w:val="001C6FCA"/>
    <w:rsid w:val="001D21EF"/>
    <w:rsid w:val="001D491B"/>
    <w:rsid w:val="001D586E"/>
    <w:rsid w:val="001D6068"/>
    <w:rsid w:val="001D617E"/>
    <w:rsid w:val="001D6A65"/>
    <w:rsid w:val="001E05D7"/>
    <w:rsid w:val="001E0B94"/>
    <w:rsid w:val="001E200B"/>
    <w:rsid w:val="001E24A9"/>
    <w:rsid w:val="001E26FD"/>
    <w:rsid w:val="001E2A24"/>
    <w:rsid w:val="001E417D"/>
    <w:rsid w:val="001E422A"/>
    <w:rsid w:val="001E47D3"/>
    <w:rsid w:val="001E52EF"/>
    <w:rsid w:val="001E5369"/>
    <w:rsid w:val="001E7940"/>
    <w:rsid w:val="001E7E1E"/>
    <w:rsid w:val="001F2A0D"/>
    <w:rsid w:val="001F3A44"/>
    <w:rsid w:val="001F41E3"/>
    <w:rsid w:val="001F57ED"/>
    <w:rsid w:val="001F70A7"/>
    <w:rsid w:val="001F79F4"/>
    <w:rsid w:val="0020089A"/>
    <w:rsid w:val="002022DE"/>
    <w:rsid w:val="002025FA"/>
    <w:rsid w:val="00203443"/>
    <w:rsid w:val="00204EDC"/>
    <w:rsid w:val="00210148"/>
    <w:rsid w:val="00210EBF"/>
    <w:rsid w:val="00212411"/>
    <w:rsid w:val="002130A7"/>
    <w:rsid w:val="00216E25"/>
    <w:rsid w:val="002172E3"/>
    <w:rsid w:val="00217940"/>
    <w:rsid w:val="00220B35"/>
    <w:rsid w:val="00220EC6"/>
    <w:rsid w:val="002216AA"/>
    <w:rsid w:val="002217D7"/>
    <w:rsid w:val="00222FB4"/>
    <w:rsid w:val="00223E87"/>
    <w:rsid w:val="00225303"/>
    <w:rsid w:val="0022641D"/>
    <w:rsid w:val="00227473"/>
    <w:rsid w:val="00230BB5"/>
    <w:rsid w:val="00231CD0"/>
    <w:rsid w:val="002321BF"/>
    <w:rsid w:val="002345FB"/>
    <w:rsid w:val="00234C8E"/>
    <w:rsid w:val="00234CC4"/>
    <w:rsid w:val="00235ACC"/>
    <w:rsid w:val="002363EC"/>
    <w:rsid w:val="00236875"/>
    <w:rsid w:val="00236C0D"/>
    <w:rsid w:val="00236E02"/>
    <w:rsid w:val="002372BE"/>
    <w:rsid w:val="002377AD"/>
    <w:rsid w:val="002377CF"/>
    <w:rsid w:val="00237B37"/>
    <w:rsid w:val="00237C41"/>
    <w:rsid w:val="002400FB"/>
    <w:rsid w:val="002403C7"/>
    <w:rsid w:val="00241235"/>
    <w:rsid w:val="00242411"/>
    <w:rsid w:val="00242C99"/>
    <w:rsid w:val="002444B3"/>
    <w:rsid w:val="00244EA5"/>
    <w:rsid w:val="002457D7"/>
    <w:rsid w:val="0024598B"/>
    <w:rsid w:val="00245E00"/>
    <w:rsid w:val="00246E36"/>
    <w:rsid w:val="00246EE1"/>
    <w:rsid w:val="00247797"/>
    <w:rsid w:val="00247EFE"/>
    <w:rsid w:val="00250325"/>
    <w:rsid w:val="00251A89"/>
    <w:rsid w:val="00251BF9"/>
    <w:rsid w:val="00253869"/>
    <w:rsid w:val="00254C9B"/>
    <w:rsid w:val="00255C8E"/>
    <w:rsid w:val="00256029"/>
    <w:rsid w:val="00256557"/>
    <w:rsid w:val="002600C5"/>
    <w:rsid w:val="002608B4"/>
    <w:rsid w:val="00261065"/>
    <w:rsid w:val="00261197"/>
    <w:rsid w:val="002619F7"/>
    <w:rsid w:val="002626AD"/>
    <w:rsid w:val="00264C9B"/>
    <w:rsid w:val="0026605C"/>
    <w:rsid w:val="002675C4"/>
    <w:rsid w:val="002722B6"/>
    <w:rsid w:val="0027250E"/>
    <w:rsid w:val="00272A91"/>
    <w:rsid w:val="00275EEB"/>
    <w:rsid w:val="00275F18"/>
    <w:rsid w:val="002763FD"/>
    <w:rsid w:val="002767E6"/>
    <w:rsid w:val="002801CA"/>
    <w:rsid w:val="0028077D"/>
    <w:rsid w:val="00281DC7"/>
    <w:rsid w:val="00282614"/>
    <w:rsid w:val="00282716"/>
    <w:rsid w:val="00282DFE"/>
    <w:rsid w:val="00284C3C"/>
    <w:rsid w:val="00285681"/>
    <w:rsid w:val="00285725"/>
    <w:rsid w:val="00286370"/>
    <w:rsid w:val="00290575"/>
    <w:rsid w:val="00291F01"/>
    <w:rsid w:val="00292F45"/>
    <w:rsid w:val="00294451"/>
    <w:rsid w:val="00295A09"/>
    <w:rsid w:val="002A0C9C"/>
    <w:rsid w:val="002A2456"/>
    <w:rsid w:val="002A3534"/>
    <w:rsid w:val="002A4FD7"/>
    <w:rsid w:val="002A5D59"/>
    <w:rsid w:val="002B0982"/>
    <w:rsid w:val="002B12CE"/>
    <w:rsid w:val="002B1BA1"/>
    <w:rsid w:val="002B1CC8"/>
    <w:rsid w:val="002B3E42"/>
    <w:rsid w:val="002B4DA9"/>
    <w:rsid w:val="002B53DF"/>
    <w:rsid w:val="002C113C"/>
    <w:rsid w:val="002C1F9F"/>
    <w:rsid w:val="002C2136"/>
    <w:rsid w:val="002C2186"/>
    <w:rsid w:val="002C25AD"/>
    <w:rsid w:val="002C45E8"/>
    <w:rsid w:val="002D0B54"/>
    <w:rsid w:val="002D0C30"/>
    <w:rsid w:val="002D11AB"/>
    <w:rsid w:val="002D28D6"/>
    <w:rsid w:val="002D311D"/>
    <w:rsid w:val="002D4BA2"/>
    <w:rsid w:val="002D5896"/>
    <w:rsid w:val="002D5D11"/>
    <w:rsid w:val="002D6B3E"/>
    <w:rsid w:val="002E1EE5"/>
    <w:rsid w:val="002E38FF"/>
    <w:rsid w:val="002E6063"/>
    <w:rsid w:val="002F03FC"/>
    <w:rsid w:val="002F18C2"/>
    <w:rsid w:val="002F209B"/>
    <w:rsid w:val="002F727E"/>
    <w:rsid w:val="00300604"/>
    <w:rsid w:val="00301871"/>
    <w:rsid w:val="003031CF"/>
    <w:rsid w:val="00304D79"/>
    <w:rsid w:val="00306660"/>
    <w:rsid w:val="00306B22"/>
    <w:rsid w:val="00306CDA"/>
    <w:rsid w:val="00310390"/>
    <w:rsid w:val="003104B0"/>
    <w:rsid w:val="00310D3C"/>
    <w:rsid w:val="00310EDE"/>
    <w:rsid w:val="00311804"/>
    <w:rsid w:val="0031264A"/>
    <w:rsid w:val="00312691"/>
    <w:rsid w:val="00313326"/>
    <w:rsid w:val="00313AF1"/>
    <w:rsid w:val="00313DE6"/>
    <w:rsid w:val="0031431C"/>
    <w:rsid w:val="003149C8"/>
    <w:rsid w:val="00314B86"/>
    <w:rsid w:val="00316614"/>
    <w:rsid w:val="00316768"/>
    <w:rsid w:val="00317604"/>
    <w:rsid w:val="00317CD5"/>
    <w:rsid w:val="00320412"/>
    <w:rsid w:val="00320AED"/>
    <w:rsid w:val="00320B1D"/>
    <w:rsid w:val="003211BE"/>
    <w:rsid w:val="00322241"/>
    <w:rsid w:val="0032264E"/>
    <w:rsid w:val="0032357D"/>
    <w:rsid w:val="00324084"/>
    <w:rsid w:val="0032408E"/>
    <w:rsid w:val="00324416"/>
    <w:rsid w:val="00324F28"/>
    <w:rsid w:val="00331408"/>
    <w:rsid w:val="00331FD4"/>
    <w:rsid w:val="00332485"/>
    <w:rsid w:val="00332B7E"/>
    <w:rsid w:val="00333107"/>
    <w:rsid w:val="00336A1F"/>
    <w:rsid w:val="00336F3F"/>
    <w:rsid w:val="00340733"/>
    <w:rsid w:val="00340D97"/>
    <w:rsid w:val="003410C1"/>
    <w:rsid w:val="003414B6"/>
    <w:rsid w:val="003414BA"/>
    <w:rsid w:val="003424DD"/>
    <w:rsid w:val="00344B12"/>
    <w:rsid w:val="0034656D"/>
    <w:rsid w:val="0035057A"/>
    <w:rsid w:val="00351983"/>
    <w:rsid w:val="00353A61"/>
    <w:rsid w:val="00354446"/>
    <w:rsid w:val="0035532E"/>
    <w:rsid w:val="00355BF0"/>
    <w:rsid w:val="00355D04"/>
    <w:rsid w:val="003561F0"/>
    <w:rsid w:val="00356FDE"/>
    <w:rsid w:val="003576EC"/>
    <w:rsid w:val="00360F54"/>
    <w:rsid w:val="00361342"/>
    <w:rsid w:val="00362009"/>
    <w:rsid w:val="00362E49"/>
    <w:rsid w:val="00362F88"/>
    <w:rsid w:val="0036325F"/>
    <w:rsid w:val="003659EF"/>
    <w:rsid w:val="003663B7"/>
    <w:rsid w:val="00370585"/>
    <w:rsid w:val="00371701"/>
    <w:rsid w:val="00371755"/>
    <w:rsid w:val="00372042"/>
    <w:rsid w:val="00372BB8"/>
    <w:rsid w:val="00372D4F"/>
    <w:rsid w:val="00373F28"/>
    <w:rsid w:val="00374C5C"/>
    <w:rsid w:val="00375139"/>
    <w:rsid w:val="003752A8"/>
    <w:rsid w:val="0037598C"/>
    <w:rsid w:val="00375C33"/>
    <w:rsid w:val="00377479"/>
    <w:rsid w:val="00381474"/>
    <w:rsid w:val="0038229A"/>
    <w:rsid w:val="003826B3"/>
    <w:rsid w:val="003830B1"/>
    <w:rsid w:val="00383AA7"/>
    <w:rsid w:val="00386C33"/>
    <w:rsid w:val="0038728A"/>
    <w:rsid w:val="003907A6"/>
    <w:rsid w:val="00390AF6"/>
    <w:rsid w:val="00391A66"/>
    <w:rsid w:val="00392D1F"/>
    <w:rsid w:val="00392EAE"/>
    <w:rsid w:val="00393C4D"/>
    <w:rsid w:val="00393D19"/>
    <w:rsid w:val="00394207"/>
    <w:rsid w:val="003955D2"/>
    <w:rsid w:val="00396852"/>
    <w:rsid w:val="003A0579"/>
    <w:rsid w:val="003A1CBB"/>
    <w:rsid w:val="003A469E"/>
    <w:rsid w:val="003A4EBB"/>
    <w:rsid w:val="003A588A"/>
    <w:rsid w:val="003A594A"/>
    <w:rsid w:val="003A7A67"/>
    <w:rsid w:val="003B0152"/>
    <w:rsid w:val="003B179E"/>
    <w:rsid w:val="003B2776"/>
    <w:rsid w:val="003B2AAB"/>
    <w:rsid w:val="003B2E8A"/>
    <w:rsid w:val="003B3A75"/>
    <w:rsid w:val="003B53A2"/>
    <w:rsid w:val="003B66CD"/>
    <w:rsid w:val="003B74B3"/>
    <w:rsid w:val="003B7D65"/>
    <w:rsid w:val="003B7EE8"/>
    <w:rsid w:val="003C1115"/>
    <w:rsid w:val="003C1D00"/>
    <w:rsid w:val="003C201A"/>
    <w:rsid w:val="003C2D86"/>
    <w:rsid w:val="003C3DA5"/>
    <w:rsid w:val="003C5864"/>
    <w:rsid w:val="003C70B9"/>
    <w:rsid w:val="003C7465"/>
    <w:rsid w:val="003D03B6"/>
    <w:rsid w:val="003D07CE"/>
    <w:rsid w:val="003D0F32"/>
    <w:rsid w:val="003D257F"/>
    <w:rsid w:val="003D28F5"/>
    <w:rsid w:val="003D2AF1"/>
    <w:rsid w:val="003D3B58"/>
    <w:rsid w:val="003D3D95"/>
    <w:rsid w:val="003D491E"/>
    <w:rsid w:val="003D4E5E"/>
    <w:rsid w:val="003D5A5F"/>
    <w:rsid w:val="003D5F03"/>
    <w:rsid w:val="003D667C"/>
    <w:rsid w:val="003D69EA"/>
    <w:rsid w:val="003E1EA1"/>
    <w:rsid w:val="003E33E7"/>
    <w:rsid w:val="003E34CD"/>
    <w:rsid w:val="003E4A45"/>
    <w:rsid w:val="003E4C1E"/>
    <w:rsid w:val="003E4CC0"/>
    <w:rsid w:val="003E5942"/>
    <w:rsid w:val="003E62A4"/>
    <w:rsid w:val="003E6ACB"/>
    <w:rsid w:val="003E76F5"/>
    <w:rsid w:val="003F1CE9"/>
    <w:rsid w:val="003F1D44"/>
    <w:rsid w:val="003F31E7"/>
    <w:rsid w:val="003F3928"/>
    <w:rsid w:val="003F404E"/>
    <w:rsid w:val="003F486B"/>
    <w:rsid w:val="003F5470"/>
    <w:rsid w:val="003F6444"/>
    <w:rsid w:val="003F6977"/>
    <w:rsid w:val="003F752D"/>
    <w:rsid w:val="003F77EA"/>
    <w:rsid w:val="003F7BB6"/>
    <w:rsid w:val="004006A8"/>
    <w:rsid w:val="00401C5C"/>
    <w:rsid w:val="004047DA"/>
    <w:rsid w:val="0040563B"/>
    <w:rsid w:val="00406C8C"/>
    <w:rsid w:val="004073F6"/>
    <w:rsid w:val="00407927"/>
    <w:rsid w:val="00411491"/>
    <w:rsid w:val="00411DAF"/>
    <w:rsid w:val="004121B8"/>
    <w:rsid w:val="00412ED2"/>
    <w:rsid w:val="004153CA"/>
    <w:rsid w:val="0041588E"/>
    <w:rsid w:val="004206A5"/>
    <w:rsid w:val="00422444"/>
    <w:rsid w:val="004243F9"/>
    <w:rsid w:val="00424971"/>
    <w:rsid w:val="00424E4E"/>
    <w:rsid w:val="004258B9"/>
    <w:rsid w:val="00427702"/>
    <w:rsid w:val="0043163E"/>
    <w:rsid w:val="00432166"/>
    <w:rsid w:val="004328F3"/>
    <w:rsid w:val="00435AE4"/>
    <w:rsid w:val="0043601B"/>
    <w:rsid w:val="004377CB"/>
    <w:rsid w:val="00437E64"/>
    <w:rsid w:val="00442149"/>
    <w:rsid w:val="004427B6"/>
    <w:rsid w:val="0044531E"/>
    <w:rsid w:val="004455D0"/>
    <w:rsid w:val="00445818"/>
    <w:rsid w:val="00445A6D"/>
    <w:rsid w:val="0044640E"/>
    <w:rsid w:val="004466B5"/>
    <w:rsid w:val="0044688F"/>
    <w:rsid w:val="00447943"/>
    <w:rsid w:val="00447F69"/>
    <w:rsid w:val="0045021A"/>
    <w:rsid w:val="00450727"/>
    <w:rsid w:val="00450989"/>
    <w:rsid w:val="0045170E"/>
    <w:rsid w:val="00451D48"/>
    <w:rsid w:val="00455735"/>
    <w:rsid w:val="00455AFE"/>
    <w:rsid w:val="004561DD"/>
    <w:rsid w:val="004576C5"/>
    <w:rsid w:val="00460FB6"/>
    <w:rsid w:val="004701B6"/>
    <w:rsid w:val="004709F4"/>
    <w:rsid w:val="00470EDE"/>
    <w:rsid w:val="00474901"/>
    <w:rsid w:val="004756C3"/>
    <w:rsid w:val="004774A9"/>
    <w:rsid w:val="00482335"/>
    <w:rsid w:val="00482ACE"/>
    <w:rsid w:val="00483C76"/>
    <w:rsid w:val="00484165"/>
    <w:rsid w:val="00485431"/>
    <w:rsid w:val="0048557C"/>
    <w:rsid w:val="00485FD2"/>
    <w:rsid w:val="004872BF"/>
    <w:rsid w:val="00487646"/>
    <w:rsid w:val="004924E4"/>
    <w:rsid w:val="0049268A"/>
    <w:rsid w:val="004928C7"/>
    <w:rsid w:val="00492DD4"/>
    <w:rsid w:val="0049336B"/>
    <w:rsid w:val="00493CFE"/>
    <w:rsid w:val="00493DCB"/>
    <w:rsid w:val="00495AD0"/>
    <w:rsid w:val="004A09A2"/>
    <w:rsid w:val="004A15C7"/>
    <w:rsid w:val="004A3D8E"/>
    <w:rsid w:val="004A5847"/>
    <w:rsid w:val="004A5D49"/>
    <w:rsid w:val="004B0CF1"/>
    <w:rsid w:val="004B410C"/>
    <w:rsid w:val="004B484D"/>
    <w:rsid w:val="004B4A0D"/>
    <w:rsid w:val="004B5F34"/>
    <w:rsid w:val="004B64D4"/>
    <w:rsid w:val="004B6C97"/>
    <w:rsid w:val="004B6D2C"/>
    <w:rsid w:val="004B763B"/>
    <w:rsid w:val="004C022D"/>
    <w:rsid w:val="004C0458"/>
    <w:rsid w:val="004C2D1E"/>
    <w:rsid w:val="004C3243"/>
    <w:rsid w:val="004C3CE1"/>
    <w:rsid w:val="004C672B"/>
    <w:rsid w:val="004C7124"/>
    <w:rsid w:val="004D0395"/>
    <w:rsid w:val="004D2498"/>
    <w:rsid w:val="004D3037"/>
    <w:rsid w:val="004D3455"/>
    <w:rsid w:val="004D349E"/>
    <w:rsid w:val="004D3F22"/>
    <w:rsid w:val="004D4092"/>
    <w:rsid w:val="004D46DE"/>
    <w:rsid w:val="004D52CC"/>
    <w:rsid w:val="004D5B59"/>
    <w:rsid w:val="004D6340"/>
    <w:rsid w:val="004D7190"/>
    <w:rsid w:val="004E0339"/>
    <w:rsid w:val="004E055F"/>
    <w:rsid w:val="004E1035"/>
    <w:rsid w:val="004E209A"/>
    <w:rsid w:val="004E2937"/>
    <w:rsid w:val="004E652B"/>
    <w:rsid w:val="004E79FE"/>
    <w:rsid w:val="004E7EDD"/>
    <w:rsid w:val="004F051D"/>
    <w:rsid w:val="004F088E"/>
    <w:rsid w:val="004F1494"/>
    <w:rsid w:val="004F177E"/>
    <w:rsid w:val="004F3207"/>
    <w:rsid w:val="004F4A48"/>
    <w:rsid w:val="004F5713"/>
    <w:rsid w:val="00500994"/>
    <w:rsid w:val="00501971"/>
    <w:rsid w:val="00502BE1"/>
    <w:rsid w:val="00503D6B"/>
    <w:rsid w:val="005041D4"/>
    <w:rsid w:val="00505B9C"/>
    <w:rsid w:val="00506385"/>
    <w:rsid w:val="005067E1"/>
    <w:rsid w:val="00506864"/>
    <w:rsid w:val="00506BC3"/>
    <w:rsid w:val="0050714C"/>
    <w:rsid w:val="00507698"/>
    <w:rsid w:val="005104B0"/>
    <w:rsid w:val="00510656"/>
    <w:rsid w:val="0051083F"/>
    <w:rsid w:val="00511162"/>
    <w:rsid w:val="00513191"/>
    <w:rsid w:val="005133B6"/>
    <w:rsid w:val="00513EA5"/>
    <w:rsid w:val="005146DB"/>
    <w:rsid w:val="005149AA"/>
    <w:rsid w:val="00521B90"/>
    <w:rsid w:val="00522156"/>
    <w:rsid w:val="005224AF"/>
    <w:rsid w:val="00523382"/>
    <w:rsid w:val="00524457"/>
    <w:rsid w:val="00524B82"/>
    <w:rsid w:val="00524FC8"/>
    <w:rsid w:val="00527035"/>
    <w:rsid w:val="00527B3A"/>
    <w:rsid w:val="00530190"/>
    <w:rsid w:val="00530DB8"/>
    <w:rsid w:val="005319A6"/>
    <w:rsid w:val="00531C40"/>
    <w:rsid w:val="00532E59"/>
    <w:rsid w:val="00534A92"/>
    <w:rsid w:val="00536E05"/>
    <w:rsid w:val="0054063D"/>
    <w:rsid w:val="00542F2A"/>
    <w:rsid w:val="00545F01"/>
    <w:rsid w:val="00547030"/>
    <w:rsid w:val="00547755"/>
    <w:rsid w:val="0055027B"/>
    <w:rsid w:val="00550CDC"/>
    <w:rsid w:val="00552E6C"/>
    <w:rsid w:val="00556FD2"/>
    <w:rsid w:val="0056282C"/>
    <w:rsid w:val="005634BB"/>
    <w:rsid w:val="005636D0"/>
    <w:rsid w:val="00566B77"/>
    <w:rsid w:val="005702EE"/>
    <w:rsid w:val="00573811"/>
    <w:rsid w:val="00573E48"/>
    <w:rsid w:val="005743E8"/>
    <w:rsid w:val="005767DD"/>
    <w:rsid w:val="00576A6F"/>
    <w:rsid w:val="00577730"/>
    <w:rsid w:val="005803E6"/>
    <w:rsid w:val="005811A7"/>
    <w:rsid w:val="005830CC"/>
    <w:rsid w:val="005834F7"/>
    <w:rsid w:val="005856EC"/>
    <w:rsid w:val="005874FC"/>
    <w:rsid w:val="00593323"/>
    <w:rsid w:val="005943B9"/>
    <w:rsid w:val="005949BE"/>
    <w:rsid w:val="00594DA0"/>
    <w:rsid w:val="00595412"/>
    <w:rsid w:val="00597284"/>
    <w:rsid w:val="00597A3D"/>
    <w:rsid w:val="005A01F5"/>
    <w:rsid w:val="005A3A1E"/>
    <w:rsid w:val="005A588B"/>
    <w:rsid w:val="005B04B5"/>
    <w:rsid w:val="005B061E"/>
    <w:rsid w:val="005B21CD"/>
    <w:rsid w:val="005B38F5"/>
    <w:rsid w:val="005B4ADF"/>
    <w:rsid w:val="005B5273"/>
    <w:rsid w:val="005B79A4"/>
    <w:rsid w:val="005B7F7E"/>
    <w:rsid w:val="005C0854"/>
    <w:rsid w:val="005C1FBD"/>
    <w:rsid w:val="005C32B2"/>
    <w:rsid w:val="005C3E73"/>
    <w:rsid w:val="005C4552"/>
    <w:rsid w:val="005C5EC4"/>
    <w:rsid w:val="005C7023"/>
    <w:rsid w:val="005D0407"/>
    <w:rsid w:val="005D0A8F"/>
    <w:rsid w:val="005D0C26"/>
    <w:rsid w:val="005D11A6"/>
    <w:rsid w:val="005D1F2A"/>
    <w:rsid w:val="005D332A"/>
    <w:rsid w:val="005D462E"/>
    <w:rsid w:val="005D637B"/>
    <w:rsid w:val="005D6C64"/>
    <w:rsid w:val="005D7810"/>
    <w:rsid w:val="005E05E9"/>
    <w:rsid w:val="005E0647"/>
    <w:rsid w:val="005E0998"/>
    <w:rsid w:val="005E0D11"/>
    <w:rsid w:val="005E50E9"/>
    <w:rsid w:val="005E623C"/>
    <w:rsid w:val="005F0D05"/>
    <w:rsid w:val="005F1D89"/>
    <w:rsid w:val="005F23F1"/>
    <w:rsid w:val="005F2CE1"/>
    <w:rsid w:val="005F2FE1"/>
    <w:rsid w:val="005F3A1E"/>
    <w:rsid w:val="005F3AD0"/>
    <w:rsid w:val="005F3C9A"/>
    <w:rsid w:val="005F732E"/>
    <w:rsid w:val="005F7E7E"/>
    <w:rsid w:val="00602618"/>
    <w:rsid w:val="00602FA1"/>
    <w:rsid w:val="00602FC0"/>
    <w:rsid w:val="0060373D"/>
    <w:rsid w:val="006049AA"/>
    <w:rsid w:val="00604AB5"/>
    <w:rsid w:val="00605188"/>
    <w:rsid w:val="006059BB"/>
    <w:rsid w:val="00605EF4"/>
    <w:rsid w:val="00606BB8"/>
    <w:rsid w:val="006070D4"/>
    <w:rsid w:val="006127DD"/>
    <w:rsid w:val="006138C3"/>
    <w:rsid w:val="00614A00"/>
    <w:rsid w:val="0061504F"/>
    <w:rsid w:val="006164F6"/>
    <w:rsid w:val="00616F6C"/>
    <w:rsid w:val="00616FA5"/>
    <w:rsid w:val="006174DC"/>
    <w:rsid w:val="00617695"/>
    <w:rsid w:val="0062142C"/>
    <w:rsid w:val="00621902"/>
    <w:rsid w:val="00623804"/>
    <w:rsid w:val="006243E7"/>
    <w:rsid w:val="00625C8F"/>
    <w:rsid w:val="006266F3"/>
    <w:rsid w:val="00627FE3"/>
    <w:rsid w:val="00630161"/>
    <w:rsid w:val="00631D96"/>
    <w:rsid w:val="00632CA9"/>
    <w:rsid w:val="00634A6F"/>
    <w:rsid w:val="00635907"/>
    <w:rsid w:val="00635B72"/>
    <w:rsid w:val="00636B2D"/>
    <w:rsid w:val="006370BB"/>
    <w:rsid w:val="00637370"/>
    <w:rsid w:val="00640BC0"/>
    <w:rsid w:val="006412D2"/>
    <w:rsid w:val="0064214B"/>
    <w:rsid w:val="0064550B"/>
    <w:rsid w:val="00645904"/>
    <w:rsid w:val="00645967"/>
    <w:rsid w:val="00645E90"/>
    <w:rsid w:val="006466F0"/>
    <w:rsid w:val="00647F16"/>
    <w:rsid w:val="00654247"/>
    <w:rsid w:val="006545A8"/>
    <w:rsid w:val="006612C2"/>
    <w:rsid w:val="00662037"/>
    <w:rsid w:val="00662461"/>
    <w:rsid w:val="0066247E"/>
    <w:rsid w:val="0066297D"/>
    <w:rsid w:val="00664078"/>
    <w:rsid w:val="00666DE2"/>
    <w:rsid w:val="00667800"/>
    <w:rsid w:val="00670765"/>
    <w:rsid w:val="0067354E"/>
    <w:rsid w:val="0067363F"/>
    <w:rsid w:val="00674A9F"/>
    <w:rsid w:val="00676649"/>
    <w:rsid w:val="00676DEC"/>
    <w:rsid w:val="00677022"/>
    <w:rsid w:val="006775D0"/>
    <w:rsid w:val="006777D2"/>
    <w:rsid w:val="00680959"/>
    <w:rsid w:val="006812E5"/>
    <w:rsid w:val="00682520"/>
    <w:rsid w:val="00682A4A"/>
    <w:rsid w:val="00684712"/>
    <w:rsid w:val="00685C1C"/>
    <w:rsid w:val="00685C8B"/>
    <w:rsid w:val="00687107"/>
    <w:rsid w:val="00687742"/>
    <w:rsid w:val="0069188A"/>
    <w:rsid w:val="00691A0E"/>
    <w:rsid w:val="00691A8A"/>
    <w:rsid w:val="006928E4"/>
    <w:rsid w:val="00693423"/>
    <w:rsid w:val="00693D5C"/>
    <w:rsid w:val="0069455F"/>
    <w:rsid w:val="0069560E"/>
    <w:rsid w:val="00696C73"/>
    <w:rsid w:val="00697A06"/>
    <w:rsid w:val="006A05F6"/>
    <w:rsid w:val="006A5D67"/>
    <w:rsid w:val="006A6C20"/>
    <w:rsid w:val="006A7C82"/>
    <w:rsid w:val="006A7DB7"/>
    <w:rsid w:val="006B17C4"/>
    <w:rsid w:val="006B251B"/>
    <w:rsid w:val="006B33D2"/>
    <w:rsid w:val="006B4C3C"/>
    <w:rsid w:val="006B55BB"/>
    <w:rsid w:val="006B6F6D"/>
    <w:rsid w:val="006B7278"/>
    <w:rsid w:val="006B7671"/>
    <w:rsid w:val="006C1167"/>
    <w:rsid w:val="006C1427"/>
    <w:rsid w:val="006C1FFC"/>
    <w:rsid w:val="006C4783"/>
    <w:rsid w:val="006C48E9"/>
    <w:rsid w:val="006C589B"/>
    <w:rsid w:val="006C5CF5"/>
    <w:rsid w:val="006C6569"/>
    <w:rsid w:val="006C6DFB"/>
    <w:rsid w:val="006C7118"/>
    <w:rsid w:val="006D00C0"/>
    <w:rsid w:val="006D2DF3"/>
    <w:rsid w:val="006D3AA7"/>
    <w:rsid w:val="006D3B0E"/>
    <w:rsid w:val="006D59F3"/>
    <w:rsid w:val="006D6411"/>
    <w:rsid w:val="006D6AE5"/>
    <w:rsid w:val="006D6B71"/>
    <w:rsid w:val="006E0092"/>
    <w:rsid w:val="006E0579"/>
    <w:rsid w:val="006E1164"/>
    <w:rsid w:val="006E2260"/>
    <w:rsid w:val="006E235C"/>
    <w:rsid w:val="006E2D7D"/>
    <w:rsid w:val="006E4E6B"/>
    <w:rsid w:val="006E505F"/>
    <w:rsid w:val="006E5228"/>
    <w:rsid w:val="006E68E6"/>
    <w:rsid w:val="006E6D5D"/>
    <w:rsid w:val="006E6DC6"/>
    <w:rsid w:val="006E72CC"/>
    <w:rsid w:val="006E748B"/>
    <w:rsid w:val="006F265E"/>
    <w:rsid w:val="006F4519"/>
    <w:rsid w:val="00700ACC"/>
    <w:rsid w:val="00700BAC"/>
    <w:rsid w:val="00701614"/>
    <w:rsid w:val="00702E8B"/>
    <w:rsid w:val="007049C7"/>
    <w:rsid w:val="00705907"/>
    <w:rsid w:val="007060C3"/>
    <w:rsid w:val="00706D48"/>
    <w:rsid w:val="007079B7"/>
    <w:rsid w:val="00710D29"/>
    <w:rsid w:val="00710E80"/>
    <w:rsid w:val="00713E17"/>
    <w:rsid w:val="00714A46"/>
    <w:rsid w:val="007163B6"/>
    <w:rsid w:val="0071687D"/>
    <w:rsid w:val="00716CFF"/>
    <w:rsid w:val="00716E19"/>
    <w:rsid w:val="007174FA"/>
    <w:rsid w:val="00717867"/>
    <w:rsid w:val="0072078E"/>
    <w:rsid w:val="007208A6"/>
    <w:rsid w:val="00720CC8"/>
    <w:rsid w:val="007211E8"/>
    <w:rsid w:val="00722A9E"/>
    <w:rsid w:val="0072312A"/>
    <w:rsid w:val="00724569"/>
    <w:rsid w:val="00724833"/>
    <w:rsid w:val="00725B11"/>
    <w:rsid w:val="00730261"/>
    <w:rsid w:val="007312EE"/>
    <w:rsid w:val="007341EE"/>
    <w:rsid w:val="0073489D"/>
    <w:rsid w:val="0073556A"/>
    <w:rsid w:val="00737C3F"/>
    <w:rsid w:val="00740047"/>
    <w:rsid w:val="007401DE"/>
    <w:rsid w:val="00740CD9"/>
    <w:rsid w:val="007412DB"/>
    <w:rsid w:val="00741D78"/>
    <w:rsid w:val="007421FA"/>
    <w:rsid w:val="00742DB5"/>
    <w:rsid w:val="00743295"/>
    <w:rsid w:val="00743611"/>
    <w:rsid w:val="007437CE"/>
    <w:rsid w:val="00744196"/>
    <w:rsid w:val="00745B71"/>
    <w:rsid w:val="00745C34"/>
    <w:rsid w:val="00746ABE"/>
    <w:rsid w:val="00746FBD"/>
    <w:rsid w:val="007472C1"/>
    <w:rsid w:val="00747364"/>
    <w:rsid w:val="0074757D"/>
    <w:rsid w:val="00750CEF"/>
    <w:rsid w:val="0075140B"/>
    <w:rsid w:val="0075468B"/>
    <w:rsid w:val="00756628"/>
    <w:rsid w:val="00760864"/>
    <w:rsid w:val="00765544"/>
    <w:rsid w:val="00765D7E"/>
    <w:rsid w:val="007665FB"/>
    <w:rsid w:val="00766BF2"/>
    <w:rsid w:val="00770016"/>
    <w:rsid w:val="00770AFC"/>
    <w:rsid w:val="00772B43"/>
    <w:rsid w:val="00773863"/>
    <w:rsid w:val="00777C59"/>
    <w:rsid w:val="00777E96"/>
    <w:rsid w:val="00777FB5"/>
    <w:rsid w:val="007808C0"/>
    <w:rsid w:val="00780A4B"/>
    <w:rsid w:val="00783E84"/>
    <w:rsid w:val="0078580F"/>
    <w:rsid w:val="007865CC"/>
    <w:rsid w:val="00787330"/>
    <w:rsid w:val="00791C65"/>
    <w:rsid w:val="00792857"/>
    <w:rsid w:val="00792EE2"/>
    <w:rsid w:val="0079474B"/>
    <w:rsid w:val="007A010D"/>
    <w:rsid w:val="007A0B75"/>
    <w:rsid w:val="007A354B"/>
    <w:rsid w:val="007A51D5"/>
    <w:rsid w:val="007A7882"/>
    <w:rsid w:val="007B001A"/>
    <w:rsid w:val="007B0499"/>
    <w:rsid w:val="007B06D0"/>
    <w:rsid w:val="007B0EC6"/>
    <w:rsid w:val="007B23E9"/>
    <w:rsid w:val="007B54AC"/>
    <w:rsid w:val="007B563B"/>
    <w:rsid w:val="007B5E9A"/>
    <w:rsid w:val="007C0560"/>
    <w:rsid w:val="007C166E"/>
    <w:rsid w:val="007C26F1"/>
    <w:rsid w:val="007C3A07"/>
    <w:rsid w:val="007C3B61"/>
    <w:rsid w:val="007C41C6"/>
    <w:rsid w:val="007C42FC"/>
    <w:rsid w:val="007C4BE1"/>
    <w:rsid w:val="007C6157"/>
    <w:rsid w:val="007C6DD7"/>
    <w:rsid w:val="007C76CD"/>
    <w:rsid w:val="007C76D6"/>
    <w:rsid w:val="007D0591"/>
    <w:rsid w:val="007D090A"/>
    <w:rsid w:val="007D234F"/>
    <w:rsid w:val="007D4020"/>
    <w:rsid w:val="007D5D20"/>
    <w:rsid w:val="007D7C0B"/>
    <w:rsid w:val="007E0B81"/>
    <w:rsid w:val="007E0CCD"/>
    <w:rsid w:val="007E0CFF"/>
    <w:rsid w:val="007E0D0E"/>
    <w:rsid w:val="007E3C1D"/>
    <w:rsid w:val="007E73C4"/>
    <w:rsid w:val="007F03CE"/>
    <w:rsid w:val="007F1162"/>
    <w:rsid w:val="007F17E7"/>
    <w:rsid w:val="007F3DFC"/>
    <w:rsid w:val="007F4A17"/>
    <w:rsid w:val="007F4C5F"/>
    <w:rsid w:val="007F6A3A"/>
    <w:rsid w:val="007F7C63"/>
    <w:rsid w:val="008002C0"/>
    <w:rsid w:val="00801408"/>
    <w:rsid w:val="00803504"/>
    <w:rsid w:val="00803DC9"/>
    <w:rsid w:val="008043DC"/>
    <w:rsid w:val="00804A8B"/>
    <w:rsid w:val="00804C2F"/>
    <w:rsid w:val="00805653"/>
    <w:rsid w:val="00810E22"/>
    <w:rsid w:val="00812190"/>
    <w:rsid w:val="008162BA"/>
    <w:rsid w:val="00817981"/>
    <w:rsid w:val="00817D79"/>
    <w:rsid w:val="00820953"/>
    <w:rsid w:val="00820D77"/>
    <w:rsid w:val="00820E0B"/>
    <w:rsid w:val="008219F1"/>
    <w:rsid w:val="00821E02"/>
    <w:rsid w:val="00822EBF"/>
    <w:rsid w:val="00823B8A"/>
    <w:rsid w:val="0082464D"/>
    <w:rsid w:val="00824A03"/>
    <w:rsid w:val="00825F0A"/>
    <w:rsid w:val="00827080"/>
    <w:rsid w:val="0083013C"/>
    <w:rsid w:val="008318B5"/>
    <w:rsid w:val="008319C6"/>
    <w:rsid w:val="0083219D"/>
    <w:rsid w:val="008332C2"/>
    <w:rsid w:val="008340EF"/>
    <w:rsid w:val="00834F6A"/>
    <w:rsid w:val="00835060"/>
    <w:rsid w:val="008352A9"/>
    <w:rsid w:val="00835D81"/>
    <w:rsid w:val="00836143"/>
    <w:rsid w:val="008365B1"/>
    <w:rsid w:val="00836648"/>
    <w:rsid w:val="008368CF"/>
    <w:rsid w:val="00836992"/>
    <w:rsid w:val="00837230"/>
    <w:rsid w:val="0083793E"/>
    <w:rsid w:val="008419EF"/>
    <w:rsid w:val="00841D3F"/>
    <w:rsid w:val="00842135"/>
    <w:rsid w:val="00843D77"/>
    <w:rsid w:val="008444E9"/>
    <w:rsid w:val="00845259"/>
    <w:rsid w:val="00845509"/>
    <w:rsid w:val="008467D0"/>
    <w:rsid w:val="00847686"/>
    <w:rsid w:val="00847D89"/>
    <w:rsid w:val="00850837"/>
    <w:rsid w:val="00851239"/>
    <w:rsid w:val="008514C9"/>
    <w:rsid w:val="0085250C"/>
    <w:rsid w:val="008536DB"/>
    <w:rsid w:val="008541CF"/>
    <w:rsid w:val="00854F9D"/>
    <w:rsid w:val="008553A7"/>
    <w:rsid w:val="008557FE"/>
    <w:rsid w:val="00856D8B"/>
    <w:rsid w:val="008570F5"/>
    <w:rsid w:val="00857B08"/>
    <w:rsid w:val="00861D39"/>
    <w:rsid w:val="00863C91"/>
    <w:rsid w:val="008653F7"/>
    <w:rsid w:val="008657A2"/>
    <w:rsid w:val="00866098"/>
    <w:rsid w:val="00870025"/>
    <w:rsid w:val="008709BB"/>
    <w:rsid w:val="00870E68"/>
    <w:rsid w:val="00875A1D"/>
    <w:rsid w:val="00875B7F"/>
    <w:rsid w:val="008760A1"/>
    <w:rsid w:val="008767CA"/>
    <w:rsid w:val="00877C25"/>
    <w:rsid w:val="0088367B"/>
    <w:rsid w:val="00884163"/>
    <w:rsid w:val="00885EF6"/>
    <w:rsid w:val="008872BF"/>
    <w:rsid w:val="008879B6"/>
    <w:rsid w:val="008906CA"/>
    <w:rsid w:val="00890CEC"/>
    <w:rsid w:val="00891CCB"/>
    <w:rsid w:val="00893396"/>
    <w:rsid w:val="00893758"/>
    <w:rsid w:val="00894EE8"/>
    <w:rsid w:val="0089723D"/>
    <w:rsid w:val="00897893"/>
    <w:rsid w:val="00897BB7"/>
    <w:rsid w:val="008A05FD"/>
    <w:rsid w:val="008A1EEE"/>
    <w:rsid w:val="008A2640"/>
    <w:rsid w:val="008A31C5"/>
    <w:rsid w:val="008A387B"/>
    <w:rsid w:val="008A439B"/>
    <w:rsid w:val="008A5DBD"/>
    <w:rsid w:val="008A698E"/>
    <w:rsid w:val="008B1407"/>
    <w:rsid w:val="008B24B7"/>
    <w:rsid w:val="008B5C8B"/>
    <w:rsid w:val="008B6FC7"/>
    <w:rsid w:val="008B79CA"/>
    <w:rsid w:val="008C1FAD"/>
    <w:rsid w:val="008C203F"/>
    <w:rsid w:val="008C2CA1"/>
    <w:rsid w:val="008C3FB3"/>
    <w:rsid w:val="008C4B9C"/>
    <w:rsid w:val="008C7DE7"/>
    <w:rsid w:val="008D0918"/>
    <w:rsid w:val="008D12DE"/>
    <w:rsid w:val="008D23D6"/>
    <w:rsid w:val="008D2A7E"/>
    <w:rsid w:val="008D3FB9"/>
    <w:rsid w:val="008D5712"/>
    <w:rsid w:val="008D698E"/>
    <w:rsid w:val="008D7A10"/>
    <w:rsid w:val="008E07F9"/>
    <w:rsid w:val="008E0B37"/>
    <w:rsid w:val="008E1645"/>
    <w:rsid w:val="008E202E"/>
    <w:rsid w:val="008E30C5"/>
    <w:rsid w:val="008E451E"/>
    <w:rsid w:val="008E58BC"/>
    <w:rsid w:val="008E6351"/>
    <w:rsid w:val="008F016B"/>
    <w:rsid w:val="008F1018"/>
    <w:rsid w:val="008F3076"/>
    <w:rsid w:val="008F4117"/>
    <w:rsid w:val="008F527C"/>
    <w:rsid w:val="008F6DA4"/>
    <w:rsid w:val="008F7006"/>
    <w:rsid w:val="008F7402"/>
    <w:rsid w:val="008F7B3C"/>
    <w:rsid w:val="009005D9"/>
    <w:rsid w:val="00900B64"/>
    <w:rsid w:val="00900EE5"/>
    <w:rsid w:val="00901427"/>
    <w:rsid w:val="009021D3"/>
    <w:rsid w:val="0090327F"/>
    <w:rsid w:val="009032DF"/>
    <w:rsid w:val="00903349"/>
    <w:rsid w:val="0090523E"/>
    <w:rsid w:val="009068B0"/>
    <w:rsid w:val="0090762E"/>
    <w:rsid w:val="00910DC2"/>
    <w:rsid w:val="00911160"/>
    <w:rsid w:val="009113BE"/>
    <w:rsid w:val="00911E1B"/>
    <w:rsid w:val="00912FAD"/>
    <w:rsid w:val="009141DB"/>
    <w:rsid w:val="009143C1"/>
    <w:rsid w:val="00915AF9"/>
    <w:rsid w:val="00916D08"/>
    <w:rsid w:val="00916D28"/>
    <w:rsid w:val="00921055"/>
    <w:rsid w:val="0092373D"/>
    <w:rsid w:val="00923D6F"/>
    <w:rsid w:val="00923D7E"/>
    <w:rsid w:val="0092441B"/>
    <w:rsid w:val="00927165"/>
    <w:rsid w:val="0093290D"/>
    <w:rsid w:val="009330E0"/>
    <w:rsid w:val="009339DE"/>
    <w:rsid w:val="00933FFE"/>
    <w:rsid w:val="0093755C"/>
    <w:rsid w:val="009403EF"/>
    <w:rsid w:val="009422C9"/>
    <w:rsid w:val="00943F38"/>
    <w:rsid w:val="00944084"/>
    <w:rsid w:val="00944B9B"/>
    <w:rsid w:val="00944CB7"/>
    <w:rsid w:val="009504BC"/>
    <w:rsid w:val="00950913"/>
    <w:rsid w:val="0095141D"/>
    <w:rsid w:val="00951E0B"/>
    <w:rsid w:val="00952B88"/>
    <w:rsid w:val="009531F1"/>
    <w:rsid w:val="009534C0"/>
    <w:rsid w:val="00954521"/>
    <w:rsid w:val="00954789"/>
    <w:rsid w:val="00954E36"/>
    <w:rsid w:val="0096034C"/>
    <w:rsid w:val="0096047F"/>
    <w:rsid w:val="009638AE"/>
    <w:rsid w:val="00965E11"/>
    <w:rsid w:val="00965FA2"/>
    <w:rsid w:val="00966BC3"/>
    <w:rsid w:val="009679AA"/>
    <w:rsid w:val="009712E8"/>
    <w:rsid w:val="00971462"/>
    <w:rsid w:val="009742A1"/>
    <w:rsid w:val="00974860"/>
    <w:rsid w:val="00974FC6"/>
    <w:rsid w:val="009753AE"/>
    <w:rsid w:val="00976B45"/>
    <w:rsid w:val="00982A0C"/>
    <w:rsid w:val="00982D75"/>
    <w:rsid w:val="00983135"/>
    <w:rsid w:val="00983585"/>
    <w:rsid w:val="009835DA"/>
    <w:rsid w:val="00984EDE"/>
    <w:rsid w:val="00985781"/>
    <w:rsid w:val="00986949"/>
    <w:rsid w:val="0099009F"/>
    <w:rsid w:val="00991453"/>
    <w:rsid w:val="00992671"/>
    <w:rsid w:val="00992EE9"/>
    <w:rsid w:val="0099423D"/>
    <w:rsid w:val="00995699"/>
    <w:rsid w:val="009A141A"/>
    <w:rsid w:val="009A3D55"/>
    <w:rsid w:val="009A53F5"/>
    <w:rsid w:val="009A5C02"/>
    <w:rsid w:val="009A5CAF"/>
    <w:rsid w:val="009B0DAE"/>
    <w:rsid w:val="009B39D0"/>
    <w:rsid w:val="009B3C47"/>
    <w:rsid w:val="009C0149"/>
    <w:rsid w:val="009C024E"/>
    <w:rsid w:val="009C080D"/>
    <w:rsid w:val="009C1EC5"/>
    <w:rsid w:val="009C2187"/>
    <w:rsid w:val="009C232C"/>
    <w:rsid w:val="009C2A12"/>
    <w:rsid w:val="009C4873"/>
    <w:rsid w:val="009C5105"/>
    <w:rsid w:val="009C5688"/>
    <w:rsid w:val="009C6ED0"/>
    <w:rsid w:val="009D0F70"/>
    <w:rsid w:val="009D18ED"/>
    <w:rsid w:val="009D2554"/>
    <w:rsid w:val="009D2B1C"/>
    <w:rsid w:val="009D33CA"/>
    <w:rsid w:val="009D6959"/>
    <w:rsid w:val="009D7CF7"/>
    <w:rsid w:val="009E1EBD"/>
    <w:rsid w:val="009E29F9"/>
    <w:rsid w:val="009E3467"/>
    <w:rsid w:val="009E40F1"/>
    <w:rsid w:val="009E4BCD"/>
    <w:rsid w:val="009E61CA"/>
    <w:rsid w:val="009E63C3"/>
    <w:rsid w:val="009E751F"/>
    <w:rsid w:val="009E7FF0"/>
    <w:rsid w:val="009F0831"/>
    <w:rsid w:val="009F0954"/>
    <w:rsid w:val="009F0FA9"/>
    <w:rsid w:val="009F171B"/>
    <w:rsid w:val="009F2757"/>
    <w:rsid w:val="009F3EE5"/>
    <w:rsid w:val="009F5EDB"/>
    <w:rsid w:val="009F6224"/>
    <w:rsid w:val="00A03FC9"/>
    <w:rsid w:val="00A05E65"/>
    <w:rsid w:val="00A06098"/>
    <w:rsid w:val="00A065E0"/>
    <w:rsid w:val="00A111B5"/>
    <w:rsid w:val="00A11210"/>
    <w:rsid w:val="00A1131E"/>
    <w:rsid w:val="00A1159F"/>
    <w:rsid w:val="00A1219E"/>
    <w:rsid w:val="00A12A36"/>
    <w:rsid w:val="00A141FC"/>
    <w:rsid w:val="00A14A30"/>
    <w:rsid w:val="00A14FD9"/>
    <w:rsid w:val="00A150C9"/>
    <w:rsid w:val="00A16CF9"/>
    <w:rsid w:val="00A209DF"/>
    <w:rsid w:val="00A221C1"/>
    <w:rsid w:val="00A22C7A"/>
    <w:rsid w:val="00A231E4"/>
    <w:rsid w:val="00A237D1"/>
    <w:rsid w:val="00A24841"/>
    <w:rsid w:val="00A2506C"/>
    <w:rsid w:val="00A26A3B"/>
    <w:rsid w:val="00A26D1E"/>
    <w:rsid w:val="00A313DF"/>
    <w:rsid w:val="00A31CC7"/>
    <w:rsid w:val="00A357D1"/>
    <w:rsid w:val="00A36043"/>
    <w:rsid w:val="00A36DC3"/>
    <w:rsid w:val="00A36F67"/>
    <w:rsid w:val="00A40BF4"/>
    <w:rsid w:val="00A4337A"/>
    <w:rsid w:val="00A44883"/>
    <w:rsid w:val="00A46324"/>
    <w:rsid w:val="00A4727A"/>
    <w:rsid w:val="00A5197E"/>
    <w:rsid w:val="00A5249B"/>
    <w:rsid w:val="00A54B4D"/>
    <w:rsid w:val="00A54EBC"/>
    <w:rsid w:val="00A54F01"/>
    <w:rsid w:val="00A562BE"/>
    <w:rsid w:val="00A57AD5"/>
    <w:rsid w:val="00A6248A"/>
    <w:rsid w:val="00A62A6A"/>
    <w:rsid w:val="00A63B3B"/>
    <w:rsid w:val="00A64631"/>
    <w:rsid w:val="00A6475F"/>
    <w:rsid w:val="00A64C5D"/>
    <w:rsid w:val="00A67F51"/>
    <w:rsid w:val="00A716D6"/>
    <w:rsid w:val="00A717DD"/>
    <w:rsid w:val="00A71B09"/>
    <w:rsid w:val="00A7219B"/>
    <w:rsid w:val="00A73C52"/>
    <w:rsid w:val="00A749E6"/>
    <w:rsid w:val="00A75426"/>
    <w:rsid w:val="00A80A45"/>
    <w:rsid w:val="00A82532"/>
    <w:rsid w:val="00A82C6A"/>
    <w:rsid w:val="00A8331B"/>
    <w:rsid w:val="00A86ACB"/>
    <w:rsid w:val="00A87548"/>
    <w:rsid w:val="00A902D7"/>
    <w:rsid w:val="00A9101F"/>
    <w:rsid w:val="00A93419"/>
    <w:rsid w:val="00A953A8"/>
    <w:rsid w:val="00A96014"/>
    <w:rsid w:val="00A96187"/>
    <w:rsid w:val="00AA15DC"/>
    <w:rsid w:val="00AA1720"/>
    <w:rsid w:val="00AA2181"/>
    <w:rsid w:val="00AA3823"/>
    <w:rsid w:val="00AA3B3C"/>
    <w:rsid w:val="00AA3BAC"/>
    <w:rsid w:val="00AA4049"/>
    <w:rsid w:val="00AA48D8"/>
    <w:rsid w:val="00AA4F40"/>
    <w:rsid w:val="00AA4F55"/>
    <w:rsid w:val="00AA535D"/>
    <w:rsid w:val="00AA6635"/>
    <w:rsid w:val="00AA69E8"/>
    <w:rsid w:val="00AA6E21"/>
    <w:rsid w:val="00AA6F14"/>
    <w:rsid w:val="00AA6FCB"/>
    <w:rsid w:val="00AA7633"/>
    <w:rsid w:val="00AA7BD6"/>
    <w:rsid w:val="00AB0B54"/>
    <w:rsid w:val="00AB171E"/>
    <w:rsid w:val="00AB247E"/>
    <w:rsid w:val="00AB2992"/>
    <w:rsid w:val="00AB3926"/>
    <w:rsid w:val="00AB519B"/>
    <w:rsid w:val="00AC0CCE"/>
    <w:rsid w:val="00AC25DE"/>
    <w:rsid w:val="00AC29D9"/>
    <w:rsid w:val="00AC4C7D"/>
    <w:rsid w:val="00AC62E9"/>
    <w:rsid w:val="00AC6352"/>
    <w:rsid w:val="00AC6384"/>
    <w:rsid w:val="00AC642B"/>
    <w:rsid w:val="00AC7697"/>
    <w:rsid w:val="00AD1792"/>
    <w:rsid w:val="00AD2D7D"/>
    <w:rsid w:val="00AD3EC4"/>
    <w:rsid w:val="00AD3F26"/>
    <w:rsid w:val="00AD53B2"/>
    <w:rsid w:val="00AD6444"/>
    <w:rsid w:val="00AD7922"/>
    <w:rsid w:val="00AE0107"/>
    <w:rsid w:val="00AE177A"/>
    <w:rsid w:val="00AE3847"/>
    <w:rsid w:val="00AE3ED8"/>
    <w:rsid w:val="00AE4E01"/>
    <w:rsid w:val="00AE4E08"/>
    <w:rsid w:val="00AE4FAF"/>
    <w:rsid w:val="00AE66F3"/>
    <w:rsid w:val="00AE79B9"/>
    <w:rsid w:val="00AF007A"/>
    <w:rsid w:val="00AF304E"/>
    <w:rsid w:val="00AF3B98"/>
    <w:rsid w:val="00AF3CF2"/>
    <w:rsid w:val="00AF567C"/>
    <w:rsid w:val="00AF56E9"/>
    <w:rsid w:val="00AF5C3B"/>
    <w:rsid w:val="00B00C97"/>
    <w:rsid w:val="00B01723"/>
    <w:rsid w:val="00B02406"/>
    <w:rsid w:val="00B02AFE"/>
    <w:rsid w:val="00B03CB9"/>
    <w:rsid w:val="00B060B4"/>
    <w:rsid w:val="00B06A53"/>
    <w:rsid w:val="00B06E80"/>
    <w:rsid w:val="00B079D0"/>
    <w:rsid w:val="00B110F5"/>
    <w:rsid w:val="00B11E9F"/>
    <w:rsid w:val="00B126DC"/>
    <w:rsid w:val="00B12FF0"/>
    <w:rsid w:val="00B16163"/>
    <w:rsid w:val="00B1674F"/>
    <w:rsid w:val="00B16786"/>
    <w:rsid w:val="00B17111"/>
    <w:rsid w:val="00B211A1"/>
    <w:rsid w:val="00B24952"/>
    <w:rsid w:val="00B25C7F"/>
    <w:rsid w:val="00B26ECC"/>
    <w:rsid w:val="00B27C36"/>
    <w:rsid w:val="00B314FE"/>
    <w:rsid w:val="00B320DF"/>
    <w:rsid w:val="00B369AA"/>
    <w:rsid w:val="00B42F43"/>
    <w:rsid w:val="00B4380F"/>
    <w:rsid w:val="00B43C72"/>
    <w:rsid w:val="00B451AE"/>
    <w:rsid w:val="00B45B56"/>
    <w:rsid w:val="00B52011"/>
    <w:rsid w:val="00B52195"/>
    <w:rsid w:val="00B53C55"/>
    <w:rsid w:val="00B53EA8"/>
    <w:rsid w:val="00B55824"/>
    <w:rsid w:val="00B5774B"/>
    <w:rsid w:val="00B61B17"/>
    <w:rsid w:val="00B61C06"/>
    <w:rsid w:val="00B63DD2"/>
    <w:rsid w:val="00B64065"/>
    <w:rsid w:val="00B64C44"/>
    <w:rsid w:val="00B6579C"/>
    <w:rsid w:val="00B70878"/>
    <w:rsid w:val="00B7109C"/>
    <w:rsid w:val="00B7222C"/>
    <w:rsid w:val="00B7340A"/>
    <w:rsid w:val="00B74BA8"/>
    <w:rsid w:val="00B75AFD"/>
    <w:rsid w:val="00B80112"/>
    <w:rsid w:val="00B80253"/>
    <w:rsid w:val="00B81839"/>
    <w:rsid w:val="00B81AA4"/>
    <w:rsid w:val="00B8364B"/>
    <w:rsid w:val="00B844C9"/>
    <w:rsid w:val="00B85DE2"/>
    <w:rsid w:val="00B86C84"/>
    <w:rsid w:val="00B86E45"/>
    <w:rsid w:val="00B91841"/>
    <w:rsid w:val="00B918E8"/>
    <w:rsid w:val="00B926EF"/>
    <w:rsid w:val="00B970E0"/>
    <w:rsid w:val="00B9726E"/>
    <w:rsid w:val="00B97CB8"/>
    <w:rsid w:val="00BA4AAB"/>
    <w:rsid w:val="00BA4CF2"/>
    <w:rsid w:val="00BA560E"/>
    <w:rsid w:val="00BA5AF4"/>
    <w:rsid w:val="00BA63FB"/>
    <w:rsid w:val="00BA69BB"/>
    <w:rsid w:val="00BA6F6B"/>
    <w:rsid w:val="00BA7A2B"/>
    <w:rsid w:val="00BA7D71"/>
    <w:rsid w:val="00BA7EE1"/>
    <w:rsid w:val="00BB0424"/>
    <w:rsid w:val="00BB0719"/>
    <w:rsid w:val="00BB1D6D"/>
    <w:rsid w:val="00BB2798"/>
    <w:rsid w:val="00BB2C0B"/>
    <w:rsid w:val="00BB6D5D"/>
    <w:rsid w:val="00BB7EF9"/>
    <w:rsid w:val="00BC1826"/>
    <w:rsid w:val="00BC34C1"/>
    <w:rsid w:val="00BC3F3C"/>
    <w:rsid w:val="00BC47B3"/>
    <w:rsid w:val="00BC4D5F"/>
    <w:rsid w:val="00BC5A64"/>
    <w:rsid w:val="00BC6BBC"/>
    <w:rsid w:val="00BD1E29"/>
    <w:rsid w:val="00BD471C"/>
    <w:rsid w:val="00BD4B1B"/>
    <w:rsid w:val="00BD519A"/>
    <w:rsid w:val="00BD63D0"/>
    <w:rsid w:val="00BD7FA8"/>
    <w:rsid w:val="00BE0591"/>
    <w:rsid w:val="00BE288A"/>
    <w:rsid w:val="00BE43AA"/>
    <w:rsid w:val="00BE4426"/>
    <w:rsid w:val="00BE5262"/>
    <w:rsid w:val="00BE5D5F"/>
    <w:rsid w:val="00BE6B62"/>
    <w:rsid w:val="00BF380E"/>
    <w:rsid w:val="00BF3860"/>
    <w:rsid w:val="00BF3FC2"/>
    <w:rsid w:val="00BF4060"/>
    <w:rsid w:val="00BF428B"/>
    <w:rsid w:val="00BF48F0"/>
    <w:rsid w:val="00BF560E"/>
    <w:rsid w:val="00BF5EA3"/>
    <w:rsid w:val="00BF6DF1"/>
    <w:rsid w:val="00BF783E"/>
    <w:rsid w:val="00BF7F15"/>
    <w:rsid w:val="00C02272"/>
    <w:rsid w:val="00C024A0"/>
    <w:rsid w:val="00C02947"/>
    <w:rsid w:val="00C0595E"/>
    <w:rsid w:val="00C10402"/>
    <w:rsid w:val="00C13A52"/>
    <w:rsid w:val="00C13A72"/>
    <w:rsid w:val="00C143A1"/>
    <w:rsid w:val="00C16EDF"/>
    <w:rsid w:val="00C20E42"/>
    <w:rsid w:val="00C211ED"/>
    <w:rsid w:val="00C2285E"/>
    <w:rsid w:val="00C2297A"/>
    <w:rsid w:val="00C23072"/>
    <w:rsid w:val="00C237EA"/>
    <w:rsid w:val="00C2390F"/>
    <w:rsid w:val="00C23E5C"/>
    <w:rsid w:val="00C24A05"/>
    <w:rsid w:val="00C30180"/>
    <w:rsid w:val="00C305A1"/>
    <w:rsid w:val="00C31D89"/>
    <w:rsid w:val="00C335B7"/>
    <w:rsid w:val="00C33FB5"/>
    <w:rsid w:val="00C350F0"/>
    <w:rsid w:val="00C35D59"/>
    <w:rsid w:val="00C36732"/>
    <w:rsid w:val="00C37AAC"/>
    <w:rsid w:val="00C37E2B"/>
    <w:rsid w:val="00C408BC"/>
    <w:rsid w:val="00C42DA2"/>
    <w:rsid w:val="00C43F03"/>
    <w:rsid w:val="00C44DA0"/>
    <w:rsid w:val="00C461B6"/>
    <w:rsid w:val="00C4796E"/>
    <w:rsid w:val="00C47E2F"/>
    <w:rsid w:val="00C5096E"/>
    <w:rsid w:val="00C513DB"/>
    <w:rsid w:val="00C51900"/>
    <w:rsid w:val="00C53D1F"/>
    <w:rsid w:val="00C57159"/>
    <w:rsid w:val="00C605BA"/>
    <w:rsid w:val="00C61C9A"/>
    <w:rsid w:val="00C622E9"/>
    <w:rsid w:val="00C62ABB"/>
    <w:rsid w:val="00C62B9D"/>
    <w:rsid w:val="00C64965"/>
    <w:rsid w:val="00C64A8E"/>
    <w:rsid w:val="00C700F8"/>
    <w:rsid w:val="00C7096B"/>
    <w:rsid w:val="00C70CED"/>
    <w:rsid w:val="00C718A8"/>
    <w:rsid w:val="00C73E58"/>
    <w:rsid w:val="00C73ED5"/>
    <w:rsid w:val="00C747ED"/>
    <w:rsid w:val="00C75CD5"/>
    <w:rsid w:val="00C81761"/>
    <w:rsid w:val="00C82716"/>
    <w:rsid w:val="00C82922"/>
    <w:rsid w:val="00C83758"/>
    <w:rsid w:val="00C83881"/>
    <w:rsid w:val="00C83D36"/>
    <w:rsid w:val="00C86BDC"/>
    <w:rsid w:val="00C905B5"/>
    <w:rsid w:val="00C90ED4"/>
    <w:rsid w:val="00CA123F"/>
    <w:rsid w:val="00CA214E"/>
    <w:rsid w:val="00CA2FB0"/>
    <w:rsid w:val="00CA3BFA"/>
    <w:rsid w:val="00CA67F8"/>
    <w:rsid w:val="00CA6DC7"/>
    <w:rsid w:val="00CA7C0A"/>
    <w:rsid w:val="00CB0B0C"/>
    <w:rsid w:val="00CB2066"/>
    <w:rsid w:val="00CB44A5"/>
    <w:rsid w:val="00CC4F75"/>
    <w:rsid w:val="00CC76AC"/>
    <w:rsid w:val="00CD0EB9"/>
    <w:rsid w:val="00CD2F1D"/>
    <w:rsid w:val="00CD30C8"/>
    <w:rsid w:val="00CD3762"/>
    <w:rsid w:val="00CD6675"/>
    <w:rsid w:val="00CD66B5"/>
    <w:rsid w:val="00CD70C0"/>
    <w:rsid w:val="00CE09BB"/>
    <w:rsid w:val="00CE16CE"/>
    <w:rsid w:val="00CE4BFF"/>
    <w:rsid w:val="00CE5095"/>
    <w:rsid w:val="00CE5A62"/>
    <w:rsid w:val="00CE6CFA"/>
    <w:rsid w:val="00CE79D0"/>
    <w:rsid w:val="00CF0166"/>
    <w:rsid w:val="00CF08A6"/>
    <w:rsid w:val="00CF092F"/>
    <w:rsid w:val="00CF1516"/>
    <w:rsid w:val="00CF1619"/>
    <w:rsid w:val="00CF1D7F"/>
    <w:rsid w:val="00CF2467"/>
    <w:rsid w:val="00CF4181"/>
    <w:rsid w:val="00CF49BE"/>
    <w:rsid w:val="00D00071"/>
    <w:rsid w:val="00D004CA"/>
    <w:rsid w:val="00D031C3"/>
    <w:rsid w:val="00D03E55"/>
    <w:rsid w:val="00D04715"/>
    <w:rsid w:val="00D04B5D"/>
    <w:rsid w:val="00D04B8C"/>
    <w:rsid w:val="00D0769D"/>
    <w:rsid w:val="00D11D36"/>
    <w:rsid w:val="00D126C7"/>
    <w:rsid w:val="00D14067"/>
    <w:rsid w:val="00D16636"/>
    <w:rsid w:val="00D2086B"/>
    <w:rsid w:val="00D208A6"/>
    <w:rsid w:val="00D21072"/>
    <w:rsid w:val="00D210A8"/>
    <w:rsid w:val="00D21147"/>
    <w:rsid w:val="00D21CAA"/>
    <w:rsid w:val="00D22068"/>
    <w:rsid w:val="00D23972"/>
    <w:rsid w:val="00D24B4D"/>
    <w:rsid w:val="00D24BB7"/>
    <w:rsid w:val="00D2628F"/>
    <w:rsid w:val="00D2662C"/>
    <w:rsid w:val="00D267F7"/>
    <w:rsid w:val="00D2795B"/>
    <w:rsid w:val="00D27992"/>
    <w:rsid w:val="00D27D90"/>
    <w:rsid w:val="00D3146E"/>
    <w:rsid w:val="00D31730"/>
    <w:rsid w:val="00D31901"/>
    <w:rsid w:val="00D32567"/>
    <w:rsid w:val="00D33788"/>
    <w:rsid w:val="00D337CA"/>
    <w:rsid w:val="00D33F4D"/>
    <w:rsid w:val="00D3402F"/>
    <w:rsid w:val="00D3470A"/>
    <w:rsid w:val="00D350A4"/>
    <w:rsid w:val="00D36766"/>
    <w:rsid w:val="00D37255"/>
    <w:rsid w:val="00D41320"/>
    <w:rsid w:val="00D413D3"/>
    <w:rsid w:val="00D413F3"/>
    <w:rsid w:val="00D41D98"/>
    <w:rsid w:val="00D41DEA"/>
    <w:rsid w:val="00D42AE7"/>
    <w:rsid w:val="00D43532"/>
    <w:rsid w:val="00D445E7"/>
    <w:rsid w:val="00D45CF0"/>
    <w:rsid w:val="00D50ED5"/>
    <w:rsid w:val="00D51C07"/>
    <w:rsid w:val="00D51CF3"/>
    <w:rsid w:val="00D528B7"/>
    <w:rsid w:val="00D56FB2"/>
    <w:rsid w:val="00D6338F"/>
    <w:rsid w:val="00D6546B"/>
    <w:rsid w:val="00D65777"/>
    <w:rsid w:val="00D65E5D"/>
    <w:rsid w:val="00D66FFB"/>
    <w:rsid w:val="00D67A56"/>
    <w:rsid w:val="00D729F0"/>
    <w:rsid w:val="00D73381"/>
    <w:rsid w:val="00D737B7"/>
    <w:rsid w:val="00D73E2F"/>
    <w:rsid w:val="00D76AF3"/>
    <w:rsid w:val="00D76FE3"/>
    <w:rsid w:val="00D8047B"/>
    <w:rsid w:val="00D816EE"/>
    <w:rsid w:val="00D83328"/>
    <w:rsid w:val="00D85B06"/>
    <w:rsid w:val="00D87539"/>
    <w:rsid w:val="00D90217"/>
    <w:rsid w:val="00D912B8"/>
    <w:rsid w:val="00D91545"/>
    <w:rsid w:val="00D920FB"/>
    <w:rsid w:val="00D938F0"/>
    <w:rsid w:val="00D94B72"/>
    <w:rsid w:val="00D961E1"/>
    <w:rsid w:val="00DA064A"/>
    <w:rsid w:val="00DA0FC6"/>
    <w:rsid w:val="00DA1013"/>
    <w:rsid w:val="00DA2384"/>
    <w:rsid w:val="00DA3D2D"/>
    <w:rsid w:val="00DA487E"/>
    <w:rsid w:val="00DA4F06"/>
    <w:rsid w:val="00DA73A3"/>
    <w:rsid w:val="00DB1B54"/>
    <w:rsid w:val="00DB33A8"/>
    <w:rsid w:val="00DB3B58"/>
    <w:rsid w:val="00DB3E3B"/>
    <w:rsid w:val="00DB5DB6"/>
    <w:rsid w:val="00DB62B0"/>
    <w:rsid w:val="00DB62ED"/>
    <w:rsid w:val="00DB6D07"/>
    <w:rsid w:val="00DC1650"/>
    <w:rsid w:val="00DC213E"/>
    <w:rsid w:val="00DC55B0"/>
    <w:rsid w:val="00DD0788"/>
    <w:rsid w:val="00DD1A57"/>
    <w:rsid w:val="00DD2441"/>
    <w:rsid w:val="00DD2ACF"/>
    <w:rsid w:val="00DD3AE1"/>
    <w:rsid w:val="00DD4976"/>
    <w:rsid w:val="00DD5C09"/>
    <w:rsid w:val="00DE00E1"/>
    <w:rsid w:val="00DE0844"/>
    <w:rsid w:val="00DE19DD"/>
    <w:rsid w:val="00DE406C"/>
    <w:rsid w:val="00DE7C80"/>
    <w:rsid w:val="00DF2886"/>
    <w:rsid w:val="00DF436E"/>
    <w:rsid w:val="00DF49DD"/>
    <w:rsid w:val="00DF4ABE"/>
    <w:rsid w:val="00DF7194"/>
    <w:rsid w:val="00E0086F"/>
    <w:rsid w:val="00E01621"/>
    <w:rsid w:val="00E02146"/>
    <w:rsid w:val="00E027FD"/>
    <w:rsid w:val="00E0283A"/>
    <w:rsid w:val="00E032ED"/>
    <w:rsid w:val="00E04063"/>
    <w:rsid w:val="00E047CC"/>
    <w:rsid w:val="00E058FF"/>
    <w:rsid w:val="00E105DD"/>
    <w:rsid w:val="00E10E2C"/>
    <w:rsid w:val="00E10E3E"/>
    <w:rsid w:val="00E10FA4"/>
    <w:rsid w:val="00E12BBD"/>
    <w:rsid w:val="00E12EE1"/>
    <w:rsid w:val="00E1404F"/>
    <w:rsid w:val="00E14F74"/>
    <w:rsid w:val="00E15150"/>
    <w:rsid w:val="00E1781F"/>
    <w:rsid w:val="00E17906"/>
    <w:rsid w:val="00E2025A"/>
    <w:rsid w:val="00E22217"/>
    <w:rsid w:val="00E2254B"/>
    <w:rsid w:val="00E22D58"/>
    <w:rsid w:val="00E23B6C"/>
    <w:rsid w:val="00E240C6"/>
    <w:rsid w:val="00E2425E"/>
    <w:rsid w:val="00E30A1F"/>
    <w:rsid w:val="00E310D9"/>
    <w:rsid w:val="00E32693"/>
    <w:rsid w:val="00E354A1"/>
    <w:rsid w:val="00E356BB"/>
    <w:rsid w:val="00E35A6F"/>
    <w:rsid w:val="00E3645C"/>
    <w:rsid w:val="00E3682A"/>
    <w:rsid w:val="00E36C49"/>
    <w:rsid w:val="00E36C55"/>
    <w:rsid w:val="00E36F6B"/>
    <w:rsid w:val="00E40843"/>
    <w:rsid w:val="00E43D61"/>
    <w:rsid w:val="00E46119"/>
    <w:rsid w:val="00E461B4"/>
    <w:rsid w:val="00E46FE2"/>
    <w:rsid w:val="00E479EE"/>
    <w:rsid w:val="00E505F6"/>
    <w:rsid w:val="00E533D2"/>
    <w:rsid w:val="00E53A4B"/>
    <w:rsid w:val="00E5509A"/>
    <w:rsid w:val="00E55826"/>
    <w:rsid w:val="00E559F7"/>
    <w:rsid w:val="00E600FD"/>
    <w:rsid w:val="00E60A67"/>
    <w:rsid w:val="00E611B2"/>
    <w:rsid w:val="00E62A7A"/>
    <w:rsid w:val="00E62B42"/>
    <w:rsid w:val="00E6391B"/>
    <w:rsid w:val="00E63B0D"/>
    <w:rsid w:val="00E64FEE"/>
    <w:rsid w:val="00E66D33"/>
    <w:rsid w:val="00E66DA8"/>
    <w:rsid w:val="00E670E2"/>
    <w:rsid w:val="00E70A36"/>
    <w:rsid w:val="00E75209"/>
    <w:rsid w:val="00E764D3"/>
    <w:rsid w:val="00E76614"/>
    <w:rsid w:val="00E8053F"/>
    <w:rsid w:val="00E809D0"/>
    <w:rsid w:val="00E82595"/>
    <w:rsid w:val="00E82D87"/>
    <w:rsid w:val="00E83EEA"/>
    <w:rsid w:val="00E86AA1"/>
    <w:rsid w:val="00E871E8"/>
    <w:rsid w:val="00E907FB"/>
    <w:rsid w:val="00E915B8"/>
    <w:rsid w:val="00E92CDE"/>
    <w:rsid w:val="00E9387F"/>
    <w:rsid w:val="00E97170"/>
    <w:rsid w:val="00EA12DB"/>
    <w:rsid w:val="00EA1D18"/>
    <w:rsid w:val="00EA2A6B"/>
    <w:rsid w:val="00EA360E"/>
    <w:rsid w:val="00EA3AF2"/>
    <w:rsid w:val="00EA3E55"/>
    <w:rsid w:val="00EA4AB1"/>
    <w:rsid w:val="00EA506D"/>
    <w:rsid w:val="00EA6CF3"/>
    <w:rsid w:val="00EA71BE"/>
    <w:rsid w:val="00EA7D28"/>
    <w:rsid w:val="00EB030C"/>
    <w:rsid w:val="00EB1376"/>
    <w:rsid w:val="00EB2050"/>
    <w:rsid w:val="00EB265E"/>
    <w:rsid w:val="00EB26E2"/>
    <w:rsid w:val="00EB27CB"/>
    <w:rsid w:val="00EB295A"/>
    <w:rsid w:val="00EB4BA9"/>
    <w:rsid w:val="00EB4C87"/>
    <w:rsid w:val="00EB501C"/>
    <w:rsid w:val="00EB6181"/>
    <w:rsid w:val="00EB619C"/>
    <w:rsid w:val="00EB7870"/>
    <w:rsid w:val="00EC0DC1"/>
    <w:rsid w:val="00EC1A21"/>
    <w:rsid w:val="00EC2018"/>
    <w:rsid w:val="00EC2A0C"/>
    <w:rsid w:val="00EC2F11"/>
    <w:rsid w:val="00EC591C"/>
    <w:rsid w:val="00EC5A63"/>
    <w:rsid w:val="00EC6054"/>
    <w:rsid w:val="00EC65DE"/>
    <w:rsid w:val="00EC6DB0"/>
    <w:rsid w:val="00EC7180"/>
    <w:rsid w:val="00EC7AF9"/>
    <w:rsid w:val="00EC7CAF"/>
    <w:rsid w:val="00ED0522"/>
    <w:rsid w:val="00ED089F"/>
    <w:rsid w:val="00ED3D76"/>
    <w:rsid w:val="00ED45C5"/>
    <w:rsid w:val="00ED4EEE"/>
    <w:rsid w:val="00ED5498"/>
    <w:rsid w:val="00ED6601"/>
    <w:rsid w:val="00ED7900"/>
    <w:rsid w:val="00EE01CD"/>
    <w:rsid w:val="00EE3509"/>
    <w:rsid w:val="00EE3FFD"/>
    <w:rsid w:val="00EE4B76"/>
    <w:rsid w:val="00EE5975"/>
    <w:rsid w:val="00EE68E7"/>
    <w:rsid w:val="00EE69DE"/>
    <w:rsid w:val="00EE79E8"/>
    <w:rsid w:val="00EF25D3"/>
    <w:rsid w:val="00EF32DD"/>
    <w:rsid w:val="00EF362C"/>
    <w:rsid w:val="00EF4944"/>
    <w:rsid w:val="00EF782D"/>
    <w:rsid w:val="00F02183"/>
    <w:rsid w:val="00F03D2B"/>
    <w:rsid w:val="00F040C9"/>
    <w:rsid w:val="00F04308"/>
    <w:rsid w:val="00F07F05"/>
    <w:rsid w:val="00F10142"/>
    <w:rsid w:val="00F1171C"/>
    <w:rsid w:val="00F12164"/>
    <w:rsid w:val="00F129C4"/>
    <w:rsid w:val="00F14B13"/>
    <w:rsid w:val="00F16335"/>
    <w:rsid w:val="00F16CB3"/>
    <w:rsid w:val="00F16F2A"/>
    <w:rsid w:val="00F17CBC"/>
    <w:rsid w:val="00F20819"/>
    <w:rsid w:val="00F23591"/>
    <w:rsid w:val="00F23C71"/>
    <w:rsid w:val="00F24510"/>
    <w:rsid w:val="00F30745"/>
    <w:rsid w:val="00F31E1F"/>
    <w:rsid w:val="00F32830"/>
    <w:rsid w:val="00F3338B"/>
    <w:rsid w:val="00F337A4"/>
    <w:rsid w:val="00F3453F"/>
    <w:rsid w:val="00F35337"/>
    <w:rsid w:val="00F35A38"/>
    <w:rsid w:val="00F35AEA"/>
    <w:rsid w:val="00F36AF9"/>
    <w:rsid w:val="00F36EEF"/>
    <w:rsid w:val="00F40440"/>
    <w:rsid w:val="00F41D52"/>
    <w:rsid w:val="00F4211E"/>
    <w:rsid w:val="00F42ADA"/>
    <w:rsid w:val="00F43125"/>
    <w:rsid w:val="00F43329"/>
    <w:rsid w:val="00F43A43"/>
    <w:rsid w:val="00F45854"/>
    <w:rsid w:val="00F45A5C"/>
    <w:rsid w:val="00F45E45"/>
    <w:rsid w:val="00F5273C"/>
    <w:rsid w:val="00F532BA"/>
    <w:rsid w:val="00F534E8"/>
    <w:rsid w:val="00F559F1"/>
    <w:rsid w:val="00F5669C"/>
    <w:rsid w:val="00F578E7"/>
    <w:rsid w:val="00F615B0"/>
    <w:rsid w:val="00F62224"/>
    <w:rsid w:val="00F627BA"/>
    <w:rsid w:val="00F6353D"/>
    <w:rsid w:val="00F64B36"/>
    <w:rsid w:val="00F64D2A"/>
    <w:rsid w:val="00F6773E"/>
    <w:rsid w:val="00F7007F"/>
    <w:rsid w:val="00F71261"/>
    <w:rsid w:val="00F712AC"/>
    <w:rsid w:val="00F7147F"/>
    <w:rsid w:val="00F71817"/>
    <w:rsid w:val="00F71965"/>
    <w:rsid w:val="00F7202A"/>
    <w:rsid w:val="00F72605"/>
    <w:rsid w:val="00F73BC7"/>
    <w:rsid w:val="00F754C6"/>
    <w:rsid w:val="00F75C20"/>
    <w:rsid w:val="00F77DA5"/>
    <w:rsid w:val="00F802CE"/>
    <w:rsid w:val="00F80C18"/>
    <w:rsid w:val="00F82664"/>
    <w:rsid w:val="00F82DF0"/>
    <w:rsid w:val="00F83128"/>
    <w:rsid w:val="00F83B4A"/>
    <w:rsid w:val="00F83C6A"/>
    <w:rsid w:val="00F84356"/>
    <w:rsid w:val="00F84C3E"/>
    <w:rsid w:val="00F84CFE"/>
    <w:rsid w:val="00F86A42"/>
    <w:rsid w:val="00F905E5"/>
    <w:rsid w:val="00F9097C"/>
    <w:rsid w:val="00F91EC8"/>
    <w:rsid w:val="00F92881"/>
    <w:rsid w:val="00F935A4"/>
    <w:rsid w:val="00F948F1"/>
    <w:rsid w:val="00F958C0"/>
    <w:rsid w:val="00F95E91"/>
    <w:rsid w:val="00FA0E43"/>
    <w:rsid w:val="00FA16A4"/>
    <w:rsid w:val="00FA2A7F"/>
    <w:rsid w:val="00FA34F9"/>
    <w:rsid w:val="00FA36F3"/>
    <w:rsid w:val="00FA374A"/>
    <w:rsid w:val="00FA60D7"/>
    <w:rsid w:val="00FA6CE2"/>
    <w:rsid w:val="00FB1AD1"/>
    <w:rsid w:val="00FB2D07"/>
    <w:rsid w:val="00FB3625"/>
    <w:rsid w:val="00FB399C"/>
    <w:rsid w:val="00FB3CFB"/>
    <w:rsid w:val="00FB4564"/>
    <w:rsid w:val="00FB5292"/>
    <w:rsid w:val="00FB6A12"/>
    <w:rsid w:val="00FB74D0"/>
    <w:rsid w:val="00FC0A83"/>
    <w:rsid w:val="00FC0D68"/>
    <w:rsid w:val="00FC1EFA"/>
    <w:rsid w:val="00FC5965"/>
    <w:rsid w:val="00FC5C0D"/>
    <w:rsid w:val="00FC6007"/>
    <w:rsid w:val="00FC670F"/>
    <w:rsid w:val="00FC68D5"/>
    <w:rsid w:val="00FC72CA"/>
    <w:rsid w:val="00FC7B89"/>
    <w:rsid w:val="00FD161D"/>
    <w:rsid w:val="00FD3414"/>
    <w:rsid w:val="00FD66E2"/>
    <w:rsid w:val="00FD68C2"/>
    <w:rsid w:val="00FD7BEE"/>
    <w:rsid w:val="00FD7E3C"/>
    <w:rsid w:val="00FE0013"/>
    <w:rsid w:val="00FE2E12"/>
    <w:rsid w:val="00FE3A9F"/>
    <w:rsid w:val="00FE6E13"/>
    <w:rsid w:val="00FE7A6D"/>
    <w:rsid w:val="00FF107A"/>
    <w:rsid w:val="00FF1609"/>
    <w:rsid w:val="00FF1FF2"/>
    <w:rsid w:val="00FF2337"/>
    <w:rsid w:val="00FF2BB5"/>
    <w:rsid w:val="00FF3901"/>
    <w:rsid w:val="00FF3F76"/>
    <w:rsid w:val="00FF60FB"/>
    <w:rsid w:val="00FF6A96"/>
    <w:rsid w:val="00FF758B"/>
    <w:rsid w:val="01254303"/>
    <w:rsid w:val="017EC570"/>
    <w:rsid w:val="01C88AF7"/>
    <w:rsid w:val="01D39038"/>
    <w:rsid w:val="01F9D700"/>
    <w:rsid w:val="030845AD"/>
    <w:rsid w:val="03664918"/>
    <w:rsid w:val="03810097"/>
    <w:rsid w:val="03C2BED4"/>
    <w:rsid w:val="03CE354F"/>
    <w:rsid w:val="041995C0"/>
    <w:rsid w:val="04E00EBC"/>
    <w:rsid w:val="0506D3F2"/>
    <w:rsid w:val="053AF14D"/>
    <w:rsid w:val="057A23B4"/>
    <w:rsid w:val="05D92E1B"/>
    <w:rsid w:val="060B9D09"/>
    <w:rsid w:val="06E4218E"/>
    <w:rsid w:val="06EB1ACD"/>
    <w:rsid w:val="07F766E6"/>
    <w:rsid w:val="0813044F"/>
    <w:rsid w:val="086F25B6"/>
    <w:rsid w:val="089D8D7B"/>
    <w:rsid w:val="08D277DF"/>
    <w:rsid w:val="0917B669"/>
    <w:rsid w:val="0930C83E"/>
    <w:rsid w:val="09F3FE85"/>
    <w:rsid w:val="09F5F03B"/>
    <w:rsid w:val="0ACA2DFD"/>
    <w:rsid w:val="0B05B7ED"/>
    <w:rsid w:val="0B339021"/>
    <w:rsid w:val="0B42BA70"/>
    <w:rsid w:val="0B72C5E0"/>
    <w:rsid w:val="0CA9C6A2"/>
    <w:rsid w:val="0CAADED3"/>
    <w:rsid w:val="0D533C87"/>
    <w:rsid w:val="0DAA3E03"/>
    <w:rsid w:val="0F549013"/>
    <w:rsid w:val="1033B026"/>
    <w:rsid w:val="1162E805"/>
    <w:rsid w:val="1241FD37"/>
    <w:rsid w:val="12444299"/>
    <w:rsid w:val="1272F87A"/>
    <w:rsid w:val="12F72031"/>
    <w:rsid w:val="134523DC"/>
    <w:rsid w:val="146F677C"/>
    <w:rsid w:val="147B2A6D"/>
    <w:rsid w:val="15250F06"/>
    <w:rsid w:val="15A56ABD"/>
    <w:rsid w:val="15D6D6A4"/>
    <w:rsid w:val="163A3C63"/>
    <w:rsid w:val="1689C779"/>
    <w:rsid w:val="16947D4C"/>
    <w:rsid w:val="16B6A5F2"/>
    <w:rsid w:val="16DF1B04"/>
    <w:rsid w:val="17531C68"/>
    <w:rsid w:val="1799048D"/>
    <w:rsid w:val="17C41F3C"/>
    <w:rsid w:val="182D5E42"/>
    <w:rsid w:val="184D1278"/>
    <w:rsid w:val="18D06031"/>
    <w:rsid w:val="190A9DA2"/>
    <w:rsid w:val="19F0A849"/>
    <w:rsid w:val="1A1B87E8"/>
    <w:rsid w:val="1A858F0F"/>
    <w:rsid w:val="1B4190C1"/>
    <w:rsid w:val="1B4856A2"/>
    <w:rsid w:val="1B51E8F9"/>
    <w:rsid w:val="1BA2DC01"/>
    <w:rsid w:val="1C5C1691"/>
    <w:rsid w:val="1DA61FA9"/>
    <w:rsid w:val="1DCEE070"/>
    <w:rsid w:val="1DED78D9"/>
    <w:rsid w:val="1DFEC9F5"/>
    <w:rsid w:val="1E61E69A"/>
    <w:rsid w:val="1E656741"/>
    <w:rsid w:val="1FEC0FD0"/>
    <w:rsid w:val="204A2009"/>
    <w:rsid w:val="20C38940"/>
    <w:rsid w:val="20C5B329"/>
    <w:rsid w:val="20E1E4ED"/>
    <w:rsid w:val="2111C55F"/>
    <w:rsid w:val="21E9F234"/>
    <w:rsid w:val="21EC77BD"/>
    <w:rsid w:val="2210FA20"/>
    <w:rsid w:val="223B4C46"/>
    <w:rsid w:val="2278924D"/>
    <w:rsid w:val="228D0A65"/>
    <w:rsid w:val="22EA2658"/>
    <w:rsid w:val="233DC7D3"/>
    <w:rsid w:val="23443C5C"/>
    <w:rsid w:val="23951DB0"/>
    <w:rsid w:val="241F84CC"/>
    <w:rsid w:val="24C0694D"/>
    <w:rsid w:val="24E1C453"/>
    <w:rsid w:val="24E49588"/>
    <w:rsid w:val="25395EE1"/>
    <w:rsid w:val="254A3728"/>
    <w:rsid w:val="255EFDF0"/>
    <w:rsid w:val="25A7E01C"/>
    <w:rsid w:val="25D18F05"/>
    <w:rsid w:val="266F5410"/>
    <w:rsid w:val="27180D71"/>
    <w:rsid w:val="271EF6A4"/>
    <w:rsid w:val="27636D2D"/>
    <w:rsid w:val="28485678"/>
    <w:rsid w:val="2899733A"/>
    <w:rsid w:val="289B5674"/>
    <w:rsid w:val="2B4F9609"/>
    <w:rsid w:val="2BB64F90"/>
    <w:rsid w:val="2BC23D36"/>
    <w:rsid w:val="2C0123EA"/>
    <w:rsid w:val="2C10BF8C"/>
    <w:rsid w:val="2C53B550"/>
    <w:rsid w:val="2CF239DA"/>
    <w:rsid w:val="2D195675"/>
    <w:rsid w:val="2D2CBD20"/>
    <w:rsid w:val="2D50EF03"/>
    <w:rsid w:val="2D774D55"/>
    <w:rsid w:val="2DDC7D56"/>
    <w:rsid w:val="2DE8F46B"/>
    <w:rsid w:val="2DF2D708"/>
    <w:rsid w:val="2ED001F7"/>
    <w:rsid w:val="2F114013"/>
    <w:rsid w:val="2F38F9FB"/>
    <w:rsid w:val="2FF3EB00"/>
    <w:rsid w:val="30476EF4"/>
    <w:rsid w:val="3148B3DA"/>
    <w:rsid w:val="32B8024C"/>
    <w:rsid w:val="32E84E7D"/>
    <w:rsid w:val="32F5B64B"/>
    <w:rsid w:val="32FA29CA"/>
    <w:rsid w:val="33315C30"/>
    <w:rsid w:val="33381CB4"/>
    <w:rsid w:val="33FF2479"/>
    <w:rsid w:val="34B9C5B4"/>
    <w:rsid w:val="34C0762F"/>
    <w:rsid w:val="34D20E0B"/>
    <w:rsid w:val="34D4E674"/>
    <w:rsid w:val="35129048"/>
    <w:rsid w:val="351F1299"/>
    <w:rsid w:val="3554C6C2"/>
    <w:rsid w:val="3585AB84"/>
    <w:rsid w:val="35CBA89A"/>
    <w:rsid w:val="3626E63B"/>
    <w:rsid w:val="36F5CE6E"/>
    <w:rsid w:val="37651589"/>
    <w:rsid w:val="38A3084D"/>
    <w:rsid w:val="39252E34"/>
    <w:rsid w:val="3952D922"/>
    <w:rsid w:val="39B69609"/>
    <w:rsid w:val="3A2AF913"/>
    <w:rsid w:val="3A62B7B5"/>
    <w:rsid w:val="3A7E4B75"/>
    <w:rsid w:val="3AD9C620"/>
    <w:rsid w:val="3B2DC495"/>
    <w:rsid w:val="3C64600A"/>
    <w:rsid w:val="3CC9941D"/>
    <w:rsid w:val="3E8F3A41"/>
    <w:rsid w:val="3EF4F5F2"/>
    <w:rsid w:val="3F0E0D9A"/>
    <w:rsid w:val="3F182D91"/>
    <w:rsid w:val="3F19E757"/>
    <w:rsid w:val="3F79C750"/>
    <w:rsid w:val="3FF36188"/>
    <w:rsid w:val="408EB10A"/>
    <w:rsid w:val="40EC7697"/>
    <w:rsid w:val="40F4ABED"/>
    <w:rsid w:val="4119A2A6"/>
    <w:rsid w:val="41602A0F"/>
    <w:rsid w:val="41B263A5"/>
    <w:rsid w:val="4218758C"/>
    <w:rsid w:val="4223A395"/>
    <w:rsid w:val="42A0A897"/>
    <w:rsid w:val="43228BC8"/>
    <w:rsid w:val="4412E736"/>
    <w:rsid w:val="442F3C5D"/>
    <w:rsid w:val="44395708"/>
    <w:rsid w:val="4455AEB0"/>
    <w:rsid w:val="44655117"/>
    <w:rsid w:val="44B44F78"/>
    <w:rsid w:val="46658832"/>
    <w:rsid w:val="46A897CE"/>
    <w:rsid w:val="46C2B873"/>
    <w:rsid w:val="46E9C74B"/>
    <w:rsid w:val="46FFD4E6"/>
    <w:rsid w:val="477A1432"/>
    <w:rsid w:val="4A6F60B5"/>
    <w:rsid w:val="4AF2AE49"/>
    <w:rsid w:val="4BA43A1C"/>
    <w:rsid w:val="4C5C45C2"/>
    <w:rsid w:val="4C755F19"/>
    <w:rsid w:val="4CA93862"/>
    <w:rsid w:val="4CF0BCE7"/>
    <w:rsid w:val="4D36FCCF"/>
    <w:rsid w:val="4D971B7C"/>
    <w:rsid w:val="4E9912B8"/>
    <w:rsid w:val="4F625B79"/>
    <w:rsid w:val="501B13FC"/>
    <w:rsid w:val="51DFE9E9"/>
    <w:rsid w:val="520234F8"/>
    <w:rsid w:val="5223CEBA"/>
    <w:rsid w:val="5281AB54"/>
    <w:rsid w:val="52CCDBAA"/>
    <w:rsid w:val="52E8D0CA"/>
    <w:rsid w:val="52F61825"/>
    <w:rsid w:val="54D70345"/>
    <w:rsid w:val="5585D2FF"/>
    <w:rsid w:val="5606CFF2"/>
    <w:rsid w:val="567ABA94"/>
    <w:rsid w:val="574E6754"/>
    <w:rsid w:val="576D33C1"/>
    <w:rsid w:val="576F6198"/>
    <w:rsid w:val="587A39BB"/>
    <w:rsid w:val="58CC3C44"/>
    <w:rsid w:val="592836C4"/>
    <w:rsid w:val="59C8A0A4"/>
    <w:rsid w:val="5A31BE4C"/>
    <w:rsid w:val="5ACE23E7"/>
    <w:rsid w:val="5B712B26"/>
    <w:rsid w:val="5B8D4D3F"/>
    <w:rsid w:val="5BC46286"/>
    <w:rsid w:val="5BE877C2"/>
    <w:rsid w:val="5C025FEB"/>
    <w:rsid w:val="5C32DEA3"/>
    <w:rsid w:val="5C5879AB"/>
    <w:rsid w:val="5DF4E455"/>
    <w:rsid w:val="5E8FF932"/>
    <w:rsid w:val="5EE9631D"/>
    <w:rsid w:val="5EF1F332"/>
    <w:rsid w:val="5FF54863"/>
    <w:rsid w:val="60004623"/>
    <w:rsid w:val="60CE9339"/>
    <w:rsid w:val="612DE402"/>
    <w:rsid w:val="619AA3EB"/>
    <w:rsid w:val="61F76BD3"/>
    <w:rsid w:val="620A7861"/>
    <w:rsid w:val="62475325"/>
    <w:rsid w:val="62E0F5F5"/>
    <w:rsid w:val="642DBA43"/>
    <w:rsid w:val="6473E0A9"/>
    <w:rsid w:val="64791612"/>
    <w:rsid w:val="6561AD47"/>
    <w:rsid w:val="65BFA719"/>
    <w:rsid w:val="660AFFF7"/>
    <w:rsid w:val="6657171B"/>
    <w:rsid w:val="66DC8275"/>
    <w:rsid w:val="67297B16"/>
    <w:rsid w:val="67BC8166"/>
    <w:rsid w:val="67E2DBF7"/>
    <w:rsid w:val="6805A1B7"/>
    <w:rsid w:val="681BDEE7"/>
    <w:rsid w:val="688A5FA9"/>
    <w:rsid w:val="68C4ED05"/>
    <w:rsid w:val="69F3A0EE"/>
    <w:rsid w:val="6A1FD892"/>
    <w:rsid w:val="6D16A56D"/>
    <w:rsid w:val="6DCE7F19"/>
    <w:rsid w:val="6E2EC669"/>
    <w:rsid w:val="6E2FDCCC"/>
    <w:rsid w:val="6F8CA9A9"/>
    <w:rsid w:val="701E8946"/>
    <w:rsid w:val="70D302E3"/>
    <w:rsid w:val="719E60E3"/>
    <w:rsid w:val="71CF1BF6"/>
    <w:rsid w:val="7275C823"/>
    <w:rsid w:val="7317A581"/>
    <w:rsid w:val="74053F5A"/>
    <w:rsid w:val="748B7B36"/>
    <w:rsid w:val="7522B5B1"/>
    <w:rsid w:val="752F68F1"/>
    <w:rsid w:val="75653F66"/>
    <w:rsid w:val="7620B056"/>
    <w:rsid w:val="7657C062"/>
    <w:rsid w:val="76F0A131"/>
    <w:rsid w:val="774FE673"/>
    <w:rsid w:val="77F1A0BD"/>
    <w:rsid w:val="7838EE31"/>
    <w:rsid w:val="78408621"/>
    <w:rsid w:val="7861B9DA"/>
    <w:rsid w:val="78824F12"/>
    <w:rsid w:val="7981C01E"/>
    <w:rsid w:val="79ED7401"/>
    <w:rsid w:val="79F039A7"/>
    <w:rsid w:val="7A2CA428"/>
    <w:rsid w:val="7A2E10B8"/>
    <w:rsid w:val="7A6EFF59"/>
    <w:rsid w:val="7A8ABF14"/>
    <w:rsid w:val="7A8C3763"/>
    <w:rsid w:val="7A8E5DF0"/>
    <w:rsid w:val="7A938425"/>
    <w:rsid w:val="7B25A8AA"/>
    <w:rsid w:val="7B35225F"/>
    <w:rsid w:val="7BB58CCE"/>
    <w:rsid w:val="7BDC2EB1"/>
    <w:rsid w:val="7C63FC22"/>
    <w:rsid w:val="7CC91821"/>
    <w:rsid w:val="7D202752"/>
    <w:rsid w:val="7D2F1B2E"/>
    <w:rsid w:val="7DADBE24"/>
    <w:rsid w:val="7E75EB24"/>
    <w:rsid w:val="7E7C4709"/>
    <w:rsid w:val="7F93561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798A55C"/>
  <w15:docId w15:val="{042FB2D2-26ED-4F31-BE9D-66CEFF8BD9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Calibri" w:hAnsi="Times New Roman" w:cs="Times New Roman"/>
        <w:color w:val="2222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2E8B"/>
    <w:pPr>
      <w:spacing w:line="360" w:lineRule="auto"/>
    </w:pPr>
  </w:style>
  <w:style w:type="paragraph" w:styleId="Heading1">
    <w:name w:val="heading 1"/>
    <w:basedOn w:val="Normal"/>
    <w:next w:val="Normal"/>
    <w:uiPriority w:val="9"/>
    <w:qFormat/>
    <w:rsid w:val="0018728D"/>
    <w:pPr>
      <w:spacing w:after="0"/>
      <w:outlineLvl w:val="0"/>
    </w:pPr>
    <w:rPr>
      <w:b/>
      <w:bCs/>
      <w:color w:val="auto"/>
    </w:rPr>
  </w:style>
  <w:style w:type="paragraph" w:styleId="Heading2">
    <w:name w:val="heading 2"/>
    <w:basedOn w:val="Normal"/>
    <w:next w:val="Normal"/>
    <w:link w:val="Heading2Char"/>
    <w:uiPriority w:val="9"/>
    <w:unhideWhenUsed/>
    <w:qFormat/>
    <w:rsid w:val="0018728D"/>
    <w:pPr>
      <w:spacing w:after="0"/>
      <w:outlineLvl w:val="1"/>
    </w:pPr>
    <w:rPr>
      <w:b/>
      <w:i/>
      <w:color w:val="auto"/>
    </w:rPr>
  </w:style>
  <w:style w:type="paragraph" w:styleId="Heading3">
    <w:name w:val="heading 3"/>
    <w:basedOn w:val="Normal"/>
    <w:link w:val="Heading3Char"/>
    <w:uiPriority w:val="9"/>
    <w:unhideWhenUsed/>
    <w:qFormat/>
    <w:rsid w:val="00B7540D"/>
    <w:pPr>
      <w:spacing w:before="100" w:beforeAutospacing="1" w:after="100" w:afterAutospacing="1" w:line="240" w:lineRule="auto"/>
      <w:outlineLvl w:val="2"/>
    </w:pPr>
    <w:rPr>
      <w:rFonts w:eastAsia="Times New Roman"/>
      <w:b/>
      <w:bCs/>
      <w:sz w:val="27"/>
      <w:szCs w:val="27"/>
    </w:rPr>
  </w:style>
  <w:style w:type="paragraph" w:styleId="Heading4">
    <w:name w:val="heading 4"/>
    <w:basedOn w:val="Normal"/>
    <w:next w:val="Normal"/>
    <w:link w:val="Heading4Char"/>
    <w:uiPriority w:val="9"/>
    <w:semiHidden/>
    <w:unhideWhenUsed/>
    <w:qFormat/>
    <w:rsid w:val="00B7540D"/>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NormalWeb">
    <w:name w:val="Normal (Web)"/>
    <w:basedOn w:val="Normal"/>
    <w:uiPriority w:val="99"/>
    <w:unhideWhenUsed/>
    <w:rsid w:val="00B7540D"/>
    <w:pPr>
      <w:spacing w:before="100" w:beforeAutospacing="1" w:after="100" w:afterAutospacing="1" w:line="240" w:lineRule="auto"/>
    </w:pPr>
    <w:rPr>
      <w:rFonts w:eastAsia="Times New Roman"/>
      <w:sz w:val="24"/>
      <w:szCs w:val="24"/>
    </w:rPr>
  </w:style>
  <w:style w:type="character" w:styleId="Strong">
    <w:name w:val="Strong"/>
    <w:basedOn w:val="DefaultParagraphFont"/>
    <w:uiPriority w:val="22"/>
    <w:qFormat/>
    <w:rsid w:val="00B7540D"/>
    <w:rPr>
      <w:b/>
      <w:bCs/>
    </w:rPr>
  </w:style>
  <w:style w:type="character" w:customStyle="1" w:styleId="Heading3Char">
    <w:name w:val="Heading 3 Char"/>
    <w:basedOn w:val="DefaultParagraphFont"/>
    <w:link w:val="Heading3"/>
    <w:uiPriority w:val="9"/>
    <w:rsid w:val="00B7540D"/>
    <w:rPr>
      <w:rFonts w:ascii="Times New Roman" w:eastAsia="Times New Roman" w:hAnsi="Times New Roman" w:cs="Times New Roman"/>
      <w:b/>
      <w:bCs/>
      <w:kern w:val="0"/>
      <w:sz w:val="27"/>
      <w:szCs w:val="27"/>
    </w:rPr>
  </w:style>
  <w:style w:type="character" w:styleId="Hyperlink">
    <w:name w:val="Hyperlink"/>
    <w:basedOn w:val="DefaultParagraphFont"/>
    <w:uiPriority w:val="99"/>
    <w:unhideWhenUsed/>
    <w:rsid w:val="00B7540D"/>
    <w:rPr>
      <w:color w:val="0000FF"/>
      <w:u w:val="single"/>
    </w:rPr>
  </w:style>
  <w:style w:type="character" w:customStyle="1" w:styleId="Heading4Char">
    <w:name w:val="Heading 4 Char"/>
    <w:basedOn w:val="DefaultParagraphFont"/>
    <w:link w:val="Heading4"/>
    <w:uiPriority w:val="9"/>
    <w:semiHidden/>
    <w:rsid w:val="00B7540D"/>
    <w:rPr>
      <w:rFonts w:asciiTheme="majorHAnsi" w:eastAsiaTheme="majorEastAsia" w:hAnsiTheme="majorHAnsi" w:cstheme="majorBidi"/>
      <w:i/>
      <w:iCs/>
      <w:color w:val="2F5496" w:themeColor="accent1" w:themeShade="BF"/>
    </w:rPr>
  </w:style>
  <w:style w:type="character" w:styleId="UnresolvedMention">
    <w:name w:val="Unresolved Mention"/>
    <w:basedOn w:val="DefaultParagraphFont"/>
    <w:uiPriority w:val="99"/>
    <w:semiHidden/>
    <w:unhideWhenUsed/>
    <w:rsid w:val="005E23C7"/>
    <w:rPr>
      <w:color w:val="605E5C"/>
      <w:shd w:val="clear" w:color="auto" w:fill="E1DFDD"/>
    </w:rPr>
  </w:style>
  <w:style w:type="paragraph" w:styleId="Header">
    <w:name w:val="header"/>
    <w:basedOn w:val="Normal"/>
    <w:link w:val="HeaderChar"/>
    <w:uiPriority w:val="99"/>
    <w:unhideWhenUsed/>
    <w:rsid w:val="00884019"/>
    <w:pPr>
      <w:tabs>
        <w:tab w:val="center" w:pos="4680"/>
        <w:tab w:val="right" w:pos="9360"/>
      </w:tabs>
      <w:spacing w:after="0" w:line="240" w:lineRule="auto"/>
    </w:pPr>
  </w:style>
  <w:style w:type="character" w:customStyle="1" w:styleId="HeaderChar">
    <w:name w:val="Header Char"/>
    <w:basedOn w:val="DefaultParagraphFont"/>
    <w:link w:val="Header"/>
    <w:uiPriority w:val="99"/>
    <w:rsid w:val="00884019"/>
  </w:style>
  <w:style w:type="paragraph" w:styleId="Footer">
    <w:name w:val="footer"/>
    <w:basedOn w:val="Normal"/>
    <w:link w:val="FooterChar"/>
    <w:uiPriority w:val="99"/>
    <w:unhideWhenUsed/>
    <w:rsid w:val="00884019"/>
    <w:pPr>
      <w:tabs>
        <w:tab w:val="center" w:pos="4680"/>
        <w:tab w:val="right" w:pos="9360"/>
      </w:tabs>
      <w:spacing w:after="0" w:line="240" w:lineRule="auto"/>
    </w:pPr>
  </w:style>
  <w:style w:type="character" w:customStyle="1" w:styleId="FooterChar">
    <w:name w:val="Footer Char"/>
    <w:basedOn w:val="DefaultParagraphFont"/>
    <w:link w:val="Footer"/>
    <w:uiPriority w:val="99"/>
    <w:rsid w:val="00884019"/>
  </w:style>
  <w:style w:type="paragraph" w:styleId="ListParagraph">
    <w:name w:val="List Paragraph"/>
    <w:basedOn w:val="Normal"/>
    <w:uiPriority w:val="34"/>
    <w:qFormat/>
    <w:rsid w:val="00DA51C5"/>
    <w:pPr>
      <w:ind w:left="720"/>
      <w:contextualSpacing/>
    </w:pPr>
  </w:style>
  <w:style w:type="character" w:customStyle="1" w:styleId="Heading2Char">
    <w:name w:val="Heading 2 Char"/>
    <w:basedOn w:val="DefaultParagraphFont"/>
    <w:link w:val="Heading2"/>
    <w:uiPriority w:val="9"/>
    <w:rsid w:val="0018728D"/>
    <w:rPr>
      <w:b/>
      <w:i/>
      <w:color w:val="auto"/>
    </w:rPr>
  </w:style>
  <w:style w:type="character" w:styleId="CommentReference">
    <w:name w:val="annotation reference"/>
    <w:basedOn w:val="DefaultParagraphFont"/>
    <w:uiPriority w:val="99"/>
    <w:semiHidden/>
    <w:unhideWhenUsed/>
    <w:rsid w:val="00487550"/>
    <w:rPr>
      <w:sz w:val="16"/>
      <w:szCs w:val="16"/>
    </w:rPr>
  </w:style>
  <w:style w:type="paragraph" w:styleId="CommentText">
    <w:name w:val="annotation text"/>
    <w:basedOn w:val="Normal"/>
    <w:link w:val="CommentTextChar"/>
    <w:uiPriority w:val="99"/>
    <w:unhideWhenUsed/>
    <w:rsid w:val="00487550"/>
    <w:pPr>
      <w:spacing w:line="240" w:lineRule="auto"/>
    </w:pPr>
  </w:style>
  <w:style w:type="character" w:customStyle="1" w:styleId="CommentTextChar">
    <w:name w:val="Comment Text Char"/>
    <w:basedOn w:val="DefaultParagraphFont"/>
    <w:link w:val="CommentText"/>
    <w:uiPriority w:val="99"/>
    <w:rsid w:val="00487550"/>
    <w:rPr>
      <w:sz w:val="20"/>
      <w:szCs w:val="20"/>
    </w:rPr>
  </w:style>
  <w:style w:type="paragraph" w:styleId="CommentSubject">
    <w:name w:val="annotation subject"/>
    <w:basedOn w:val="CommentText"/>
    <w:next w:val="CommentText"/>
    <w:link w:val="CommentSubjectChar"/>
    <w:uiPriority w:val="99"/>
    <w:semiHidden/>
    <w:unhideWhenUsed/>
    <w:rsid w:val="00487550"/>
    <w:rPr>
      <w:b/>
      <w:bCs/>
    </w:rPr>
  </w:style>
  <w:style w:type="character" w:customStyle="1" w:styleId="CommentSubjectChar">
    <w:name w:val="Comment Subject Char"/>
    <w:basedOn w:val="CommentTextChar"/>
    <w:link w:val="CommentSubject"/>
    <w:uiPriority w:val="99"/>
    <w:semiHidden/>
    <w:rsid w:val="00487550"/>
    <w:rPr>
      <w:b/>
      <w:bCs/>
      <w:sz w:val="20"/>
      <w:szCs w:val="20"/>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customStyle="1" w:styleId="xxmsonormal">
    <w:name w:val="x_xmsonormal"/>
    <w:basedOn w:val="Normal"/>
    <w:rsid w:val="006775D0"/>
    <w:pPr>
      <w:spacing w:after="0" w:line="240" w:lineRule="auto"/>
    </w:pPr>
    <w:rPr>
      <w:rFonts w:eastAsiaTheme="minorHAnsi"/>
      <w14:ligatures w14:val="standardContextual"/>
    </w:rPr>
  </w:style>
  <w:style w:type="character" w:styleId="FollowedHyperlink">
    <w:name w:val="FollowedHyperlink"/>
    <w:basedOn w:val="DefaultParagraphFont"/>
    <w:uiPriority w:val="99"/>
    <w:semiHidden/>
    <w:unhideWhenUsed/>
    <w:rsid w:val="006775D0"/>
    <w:rPr>
      <w:color w:val="954F72" w:themeColor="followedHyperlink"/>
      <w:u w:val="single"/>
    </w:rPr>
  </w:style>
  <w:style w:type="character" w:customStyle="1" w:styleId="cf01">
    <w:name w:val="cf01"/>
    <w:basedOn w:val="DefaultParagraphFont"/>
    <w:rsid w:val="00A313DF"/>
    <w:rPr>
      <w:rFonts w:ascii="Segoe UI" w:hAnsi="Segoe UI" w:cs="Segoe UI" w:hint="default"/>
      <w:color w:val="0E101A"/>
      <w:sz w:val="18"/>
      <w:szCs w:val="18"/>
      <w:shd w:val="clear" w:color="auto" w:fill="FFFFFF"/>
    </w:rPr>
  </w:style>
  <w:style w:type="character" w:customStyle="1" w:styleId="cf11">
    <w:name w:val="cf11"/>
    <w:basedOn w:val="DefaultParagraphFont"/>
    <w:rsid w:val="00A313DF"/>
    <w:rPr>
      <w:rFonts w:ascii="Segoe UI" w:hAnsi="Segoe UI" w:cs="Segoe UI" w:hint="default"/>
      <w:i/>
      <w:iCs/>
      <w:color w:val="0E101A"/>
      <w:sz w:val="18"/>
      <w:szCs w:val="18"/>
      <w:shd w:val="clear" w:color="auto" w:fill="FFFFFF"/>
    </w:rPr>
  </w:style>
  <w:style w:type="character" w:customStyle="1" w:styleId="cf21">
    <w:name w:val="cf21"/>
    <w:basedOn w:val="DefaultParagraphFont"/>
    <w:rsid w:val="00A313DF"/>
    <w:rPr>
      <w:rFonts w:ascii="Segoe UI" w:hAnsi="Segoe UI" w:cs="Segoe UI" w:hint="default"/>
      <w:sz w:val="18"/>
      <w:szCs w:val="18"/>
      <w:shd w:val="clear" w:color="auto" w:fill="FFFFFF"/>
    </w:rPr>
  </w:style>
  <w:style w:type="paragraph" w:styleId="Revision">
    <w:name w:val="Revision"/>
    <w:hidden/>
    <w:uiPriority w:val="99"/>
    <w:semiHidden/>
    <w:rsid w:val="001D21EF"/>
    <w:pPr>
      <w:spacing w:after="0" w:line="240" w:lineRule="auto"/>
    </w:pPr>
  </w:style>
  <w:style w:type="character" w:styleId="Mention">
    <w:name w:val="Mention"/>
    <w:basedOn w:val="DefaultParagraphFont"/>
    <w:uiPriority w:val="99"/>
    <w:unhideWhenUsed/>
    <w:rsid w:val="00F71261"/>
    <w:rPr>
      <w:color w:val="2B579A"/>
      <w:shd w:val="clear" w:color="auto" w:fill="E1DFDD"/>
    </w:rPr>
  </w:style>
  <w:style w:type="paragraph" w:styleId="Bibliography">
    <w:name w:val="Bibliography"/>
    <w:basedOn w:val="Normal"/>
    <w:next w:val="Normal"/>
    <w:uiPriority w:val="37"/>
    <w:unhideWhenUsed/>
    <w:rsid w:val="00691A0E"/>
    <w:pPr>
      <w:tabs>
        <w:tab w:val="left" w:pos="380"/>
        <w:tab w:val="left" w:pos="500"/>
      </w:tabs>
      <w:spacing w:after="240" w:line="240" w:lineRule="auto"/>
    </w:pPr>
  </w:style>
  <w:style w:type="character" w:styleId="LineNumber">
    <w:name w:val="line number"/>
    <w:basedOn w:val="DefaultParagraphFont"/>
    <w:uiPriority w:val="99"/>
    <w:semiHidden/>
    <w:unhideWhenUsed/>
    <w:rsid w:val="00A448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720675">
      <w:bodyDiv w:val="1"/>
      <w:marLeft w:val="0"/>
      <w:marRight w:val="0"/>
      <w:marTop w:val="0"/>
      <w:marBottom w:val="0"/>
      <w:divBdr>
        <w:top w:val="none" w:sz="0" w:space="0" w:color="auto"/>
        <w:left w:val="none" w:sz="0" w:space="0" w:color="auto"/>
        <w:bottom w:val="none" w:sz="0" w:space="0" w:color="auto"/>
        <w:right w:val="none" w:sz="0" w:space="0" w:color="auto"/>
      </w:divBdr>
    </w:div>
    <w:div w:id="184439795">
      <w:bodyDiv w:val="1"/>
      <w:marLeft w:val="0"/>
      <w:marRight w:val="0"/>
      <w:marTop w:val="0"/>
      <w:marBottom w:val="0"/>
      <w:divBdr>
        <w:top w:val="none" w:sz="0" w:space="0" w:color="auto"/>
        <w:left w:val="none" w:sz="0" w:space="0" w:color="auto"/>
        <w:bottom w:val="none" w:sz="0" w:space="0" w:color="auto"/>
        <w:right w:val="none" w:sz="0" w:space="0" w:color="auto"/>
      </w:divBdr>
    </w:div>
    <w:div w:id="284889377">
      <w:bodyDiv w:val="1"/>
      <w:marLeft w:val="0"/>
      <w:marRight w:val="0"/>
      <w:marTop w:val="0"/>
      <w:marBottom w:val="0"/>
      <w:divBdr>
        <w:top w:val="none" w:sz="0" w:space="0" w:color="auto"/>
        <w:left w:val="none" w:sz="0" w:space="0" w:color="auto"/>
        <w:bottom w:val="none" w:sz="0" w:space="0" w:color="auto"/>
        <w:right w:val="none" w:sz="0" w:space="0" w:color="auto"/>
      </w:divBdr>
    </w:div>
    <w:div w:id="456262939">
      <w:bodyDiv w:val="1"/>
      <w:marLeft w:val="0"/>
      <w:marRight w:val="0"/>
      <w:marTop w:val="0"/>
      <w:marBottom w:val="0"/>
      <w:divBdr>
        <w:top w:val="none" w:sz="0" w:space="0" w:color="auto"/>
        <w:left w:val="none" w:sz="0" w:space="0" w:color="auto"/>
        <w:bottom w:val="none" w:sz="0" w:space="0" w:color="auto"/>
        <w:right w:val="none" w:sz="0" w:space="0" w:color="auto"/>
      </w:divBdr>
      <w:divsChild>
        <w:div w:id="1982299179">
          <w:marLeft w:val="720"/>
          <w:marRight w:val="0"/>
          <w:marTop w:val="0"/>
          <w:marBottom w:val="0"/>
          <w:divBdr>
            <w:top w:val="none" w:sz="0" w:space="0" w:color="auto"/>
            <w:left w:val="none" w:sz="0" w:space="0" w:color="auto"/>
            <w:bottom w:val="none" w:sz="0" w:space="0" w:color="auto"/>
            <w:right w:val="none" w:sz="0" w:space="0" w:color="auto"/>
          </w:divBdr>
        </w:div>
        <w:div w:id="545793631">
          <w:marLeft w:val="720"/>
          <w:marRight w:val="0"/>
          <w:marTop w:val="0"/>
          <w:marBottom w:val="0"/>
          <w:divBdr>
            <w:top w:val="none" w:sz="0" w:space="0" w:color="auto"/>
            <w:left w:val="none" w:sz="0" w:space="0" w:color="auto"/>
            <w:bottom w:val="none" w:sz="0" w:space="0" w:color="auto"/>
            <w:right w:val="none" w:sz="0" w:space="0" w:color="auto"/>
          </w:divBdr>
        </w:div>
      </w:divsChild>
    </w:div>
    <w:div w:id="630401390">
      <w:bodyDiv w:val="1"/>
      <w:marLeft w:val="0"/>
      <w:marRight w:val="0"/>
      <w:marTop w:val="0"/>
      <w:marBottom w:val="0"/>
      <w:divBdr>
        <w:top w:val="none" w:sz="0" w:space="0" w:color="auto"/>
        <w:left w:val="none" w:sz="0" w:space="0" w:color="auto"/>
        <w:bottom w:val="none" w:sz="0" w:space="0" w:color="auto"/>
        <w:right w:val="none" w:sz="0" w:space="0" w:color="auto"/>
      </w:divBdr>
    </w:div>
    <w:div w:id="765199742">
      <w:bodyDiv w:val="1"/>
      <w:marLeft w:val="0"/>
      <w:marRight w:val="0"/>
      <w:marTop w:val="0"/>
      <w:marBottom w:val="0"/>
      <w:divBdr>
        <w:top w:val="none" w:sz="0" w:space="0" w:color="auto"/>
        <w:left w:val="none" w:sz="0" w:space="0" w:color="auto"/>
        <w:bottom w:val="none" w:sz="0" w:space="0" w:color="auto"/>
        <w:right w:val="none" w:sz="0" w:space="0" w:color="auto"/>
      </w:divBdr>
      <w:divsChild>
        <w:div w:id="206769921">
          <w:marLeft w:val="1267"/>
          <w:marRight w:val="0"/>
          <w:marTop w:val="0"/>
          <w:marBottom w:val="0"/>
          <w:divBdr>
            <w:top w:val="none" w:sz="0" w:space="0" w:color="auto"/>
            <w:left w:val="none" w:sz="0" w:space="0" w:color="auto"/>
            <w:bottom w:val="none" w:sz="0" w:space="0" w:color="auto"/>
            <w:right w:val="none" w:sz="0" w:space="0" w:color="auto"/>
          </w:divBdr>
        </w:div>
        <w:div w:id="1286737161">
          <w:marLeft w:val="1267"/>
          <w:marRight w:val="0"/>
          <w:marTop w:val="0"/>
          <w:marBottom w:val="0"/>
          <w:divBdr>
            <w:top w:val="none" w:sz="0" w:space="0" w:color="auto"/>
            <w:left w:val="none" w:sz="0" w:space="0" w:color="auto"/>
            <w:bottom w:val="none" w:sz="0" w:space="0" w:color="auto"/>
            <w:right w:val="none" w:sz="0" w:space="0" w:color="auto"/>
          </w:divBdr>
        </w:div>
      </w:divsChild>
    </w:div>
    <w:div w:id="767311433">
      <w:bodyDiv w:val="1"/>
      <w:marLeft w:val="0"/>
      <w:marRight w:val="0"/>
      <w:marTop w:val="0"/>
      <w:marBottom w:val="0"/>
      <w:divBdr>
        <w:top w:val="none" w:sz="0" w:space="0" w:color="auto"/>
        <w:left w:val="none" w:sz="0" w:space="0" w:color="auto"/>
        <w:bottom w:val="none" w:sz="0" w:space="0" w:color="auto"/>
        <w:right w:val="none" w:sz="0" w:space="0" w:color="auto"/>
      </w:divBdr>
    </w:div>
    <w:div w:id="885334385">
      <w:bodyDiv w:val="1"/>
      <w:marLeft w:val="0"/>
      <w:marRight w:val="0"/>
      <w:marTop w:val="0"/>
      <w:marBottom w:val="0"/>
      <w:divBdr>
        <w:top w:val="none" w:sz="0" w:space="0" w:color="auto"/>
        <w:left w:val="none" w:sz="0" w:space="0" w:color="auto"/>
        <w:bottom w:val="none" w:sz="0" w:space="0" w:color="auto"/>
        <w:right w:val="none" w:sz="0" w:space="0" w:color="auto"/>
      </w:divBdr>
    </w:div>
    <w:div w:id="963270431">
      <w:bodyDiv w:val="1"/>
      <w:marLeft w:val="0"/>
      <w:marRight w:val="0"/>
      <w:marTop w:val="0"/>
      <w:marBottom w:val="0"/>
      <w:divBdr>
        <w:top w:val="none" w:sz="0" w:space="0" w:color="auto"/>
        <w:left w:val="none" w:sz="0" w:space="0" w:color="auto"/>
        <w:bottom w:val="none" w:sz="0" w:space="0" w:color="auto"/>
        <w:right w:val="none" w:sz="0" w:space="0" w:color="auto"/>
      </w:divBdr>
    </w:div>
    <w:div w:id="1033850547">
      <w:bodyDiv w:val="1"/>
      <w:marLeft w:val="0"/>
      <w:marRight w:val="0"/>
      <w:marTop w:val="0"/>
      <w:marBottom w:val="0"/>
      <w:divBdr>
        <w:top w:val="none" w:sz="0" w:space="0" w:color="auto"/>
        <w:left w:val="none" w:sz="0" w:space="0" w:color="auto"/>
        <w:bottom w:val="none" w:sz="0" w:space="0" w:color="auto"/>
        <w:right w:val="none" w:sz="0" w:space="0" w:color="auto"/>
      </w:divBdr>
    </w:div>
    <w:div w:id="1187713531">
      <w:bodyDiv w:val="1"/>
      <w:marLeft w:val="0"/>
      <w:marRight w:val="0"/>
      <w:marTop w:val="0"/>
      <w:marBottom w:val="0"/>
      <w:divBdr>
        <w:top w:val="none" w:sz="0" w:space="0" w:color="auto"/>
        <w:left w:val="none" w:sz="0" w:space="0" w:color="auto"/>
        <w:bottom w:val="none" w:sz="0" w:space="0" w:color="auto"/>
        <w:right w:val="none" w:sz="0" w:space="0" w:color="auto"/>
      </w:divBdr>
    </w:div>
    <w:div w:id="1252810097">
      <w:bodyDiv w:val="1"/>
      <w:marLeft w:val="0"/>
      <w:marRight w:val="0"/>
      <w:marTop w:val="0"/>
      <w:marBottom w:val="0"/>
      <w:divBdr>
        <w:top w:val="none" w:sz="0" w:space="0" w:color="auto"/>
        <w:left w:val="none" w:sz="0" w:space="0" w:color="auto"/>
        <w:bottom w:val="none" w:sz="0" w:space="0" w:color="auto"/>
        <w:right w:val="none" w:sz="0" w:space="0" w:color="auto"/>
      </w:divBdr>
    </w:div>
    <w:div w:id="1291982434">
      <w:bodyDiv w:val="1"/>
      <w:marLeft w:val="0"/>
      <w:marRight w:val="0"/>
      <w:marTop w:val="0"/>
      <w:marBottom w:val="0"/>
      <w:divBdr>
        <w:top w:val="none" w:sz="0" w:space="0" w:color="auto"/>
        <w:left w:val="none" w:sz="0" w:space="0" w:color="auto"/>
        <w:bottom w:val="none" w:sz="0" w:space="0" w:color="auto"/>
        <w:right w:val="none" w:sz="0" w:space="0" w:color="auto"/>
      </w:divBdr>
    </w:div>
    <w:div w:id="1296180574">
      <w:bodyDiv w:val="1"/>
      <w:marLeft w:val="0"/>
      <w:marRight w:val="0"/>
      <w:marTop w:val="0"/>
      <w:marBottom w:val="0"/>
      <w:divBdr>
        <w:top w:val="none" w:sz="0" w:space="0" w:color="auto"/>
        <w:left w:val="none" w:sz="0" w:space="0" w:color="auto"/>
        <w:bottom w:val="none" w:sz="0" w:space="0" w:color="auto"/>
        <w:right w:val="none" w:sz="0" w:space="0" w:color="auto"/>
      </w:divBdr>
    </w:div>
    <w:div w:id="1347975046">
      <w:bodyDiv w:val="1"/>
      <w:marLeft w:val="0"/>
      <w:marRight w:val="0"/>
      <w:marTop w:val="0"/>
      <w:marBottom w:val="0"/>
      <w:divBdr>
        <w:top w:val="none" w:sz="0" w:space="0" w:color="auto"/>
        <w:left w:val="none" w:sz="0" w:space="0" w:color="auto"/>
        <w:bottom w:val="none" w:sz="0" w:space="0" w:color="auto"/>
        <w:right w:val="none" w:sz="0" w:space="0" w:color="auto"/>
      </w:divBdr>
    </w:div>
    <w:div w:id="1400439295">
      <w:bodyDiv w:val="1"/>
      <w:marLeft w:val="0"/>
      <w:marRight w:val="0"/>
      <w:marTop w:val="0"/>
      <w:marBottom w:val="0"/>
      <w:divBdr>
        <w:top w:val="none" w:sz="0" w:space="0" w:color="auto"/>
        <w:left w:val="none" w:sz="0" w:space="0" w:color="auto"/>
        <w:bottom w:val="none" w:sz="0" w:space="0" w:color="auto"/>
        <w:right w:val="none" w:sz="0" w:space="0" w:color="auto"/>
      </w:divBdr>
      <w:divsChild>
        <w:div w:id="318925488">
          <w:marLeft w:val="1267"/>
          <w:marRight w:val="0"/>
          <w:marTop w:val="0"/>
          <w:marBottom w:val="0"/>
          <w:divBdr>
            <w:top w:val="none" w:sz="0" w:space="0" w:color="auto"/>
            <w:left w:val="none" w:sz="0" w:space="0" w:color="auto"/>
            <w:bottom w:val="none" w:sz="0" w:space="0" w:color="auto"/>
            <w:right w:val="none" w:sz="0" w:space="0" w:color="auto"/>
          </w:divBdr>
        </w:div>
        <w:div w:id="603422621">
          <w:marLeft w:val="1267"/>
          <w:marRight w:val="0"/>
          <w:marTop w:val="0"/>
          <w:marBottom w:val="0"/>
          <w:divBdr>
            <w:top w:val="none" w:sz="0" w:space="0" w:color="auto"/>
            <w:left w:val="none" w:sz="0" w:space="0" w:color="auto"/>
            <w:bottom w:val="none" w:sz="0" w:space="0" w:color="auto"/>
            <w:right w:val="none" w:sz="0" w:space="0" w:color="auto"/>
          </w:divBdr>
        </w:div>
        <w:div w:id="2055081175">
          <w:marLeft w:val="1267"/>
          <w:marRight w:val="0"/>
          <w:marTop w:val="0"/>
          <w:marBottom w:val="0"/>
          <w:divBdr>
            <w:top w:val="none" w:sz="0" w:space="0" w:color="auto"/>
            <w:left w:val="none" w:sz="0" w:space="0" w:color="auto"/>
            <w:bottom w:val="none" w:sz="0" w:space="0" w:color="auto"/>
            <w:right w:val="none" w:sz="0" w:space="0" w:color="auto"/>
          </w:divBdr>
        </w:div>
      </w:divsChild>
    </w:div>
    <w:div w:id="1480074785">
      <w:bodyDiv w:val="1"/>
      <w:marLeft w:val="0"/>
      <w:marRight w:val="0"/>
      <w:marTop w:val="0"/>
      <w:marBottom w:val="0"/>
      <w:divBdr>
        <w:top w:val="none" w:sz="0" w:space="0" w:color="auto"/>
        <w:left w:val="none" w:sz="0" w:space="0" w:color="auto"/>
        <w:bottom w:val="none" w:sz="0" w:space="0" w:color="auto"/>
        <w:right w:val="none" w:sz="0" w:space="0" w:color="auto"/>
      </w:divBdr>
    </w:div>
    <w:div w:id="1701660579">
      <w:bodyDiv w:val="1"/>
      <w:marLeft w:val="0"/>
      <w:marRight w:val="0"/>
      <w:marTop w:val="0"/>
      <w:marBottom w:val="0"/>
      <w:divBdr>
        <w:top w:val="none" w:sz="0" w:space="0" w:color="auto"/>
        <w:left w:val="none" w:sz="0" w:space="0" w:color="auto"/>
        <w:bottom w:val="none" w:sz="0" w:space="0" w:color="auto"/>
        <w:right w:val="none" w:sz="0" w:space="0" w:color="auto"/>
      </w:divBdr>
    </w:div>
    <w:div w:id="1878200944">
      <w:bodyDiv w:val="1"/>
      <w:marLeft w:val="0"/>
      <w:marRight w:val="0"/>
      <w:marTop w:val="0"/>
      <w:marBottom w:val="0"/>
      <w:divBdr>
        <w:top w:val="none" w:sz="0" w:space="0" w:color="auto"/>
        <w:left w:val="none" w:sz="0" w:space="0" w:color="auto"/>
        <w:bottom w:val="none" w:sz="0" w:space="0" w:color="auto"/>
        <w:right w:val="none" w:sz="0" w:space="0" w:color="auto"/>
      </w:divBdr>
    </w:div>
    <w:div w:id="1895005448">
      <w:bodyDiv w:val="1"/>
      <w:marLeft w:val="0"/>
      <w:marRight w:val="0"/>
      <w:marTop w:val="0"/>
      <w:marBottom w:val="0"/>
      <w:divBdr>
        <w:top w:val="none" w:sz="0" w:space="0" w:color="auto"/>
        <w:left w:val="none" w:sz="0" w:space="0" w:color="auto"/>
        <w:bottom w:val="none" w:sz="0" w:space="0" w:color="auto"/>
        <w:right w:val="none" w:sz="0" w:space="0" w:color="auto"/>
      </w:divBdr>
      <w:divsChild>
        <w:div w:id="1573781855">
          <w:marLeft w:val="720"/>
          <w:marRight w:val="0"/>
          <w:marTop w:val="0"/>
          <w:marBottom w:val="0"/>
          <w:divBdr>
            <w:top w:val="none" w:sz="0" w:space="0" w:color="auto"/>
            <w:left w:val="none" w:sz="0" w:space="0" w:color="auto"/>
            <w:bottom w:val="none" w:sz="0" w:space="0" w:color="auto"/>
            <w:right w:val="none" w:sz="0" w:space="0" w:color="auto"/>
          </w:divBdr>
        </w:div>
        <w:div w:id="1169522550">
          <w:marLeft w:val="720"/>
          <w:marRight w:val="0"/>
          <w:marTop w:val="0"/>
          <w:marBottom w:val="0"/>
          <w:divBdr>
            <w:top w:val="none" w:sz="0" w:space="0" w:color="auto"/>
            <w:left w:val="none" w:sz="0" w:space="0" w:color="auto"/>
            <w:bottom w:val="none" w:sz="0" w:space="0" w:color="auto"/>
            <w:right w:val="none" w:sz="0" w:space="0" w:color="auto"/>
          </w:divBdr>
        </w:div>
      </w:divsChild>
    </w:div>
    <w:div w:id="1942028552">
      <w:bodyDiv w:val="1"/>
      <w:marLeft w:val="0"/>
      <w:marRight w:val="0"/>
      <w:marTop w:val="0"/>
      <w:marBottom w:val="0"/>
      <w:divBdr>
        <w:top w:val="none" w:sz="0" w:space="0" w:color="auto"/>
        <w:left w:val="none" w:sz="0" w:space="0" w:color="auto"/>
        <w:bottom w:val="none" w:sz="0" w:space="0" w:color="auto"/>
        <w:right w:val="none" w:sz="0" w:space="0" w:color="auto"/>
      </w:divBdr>
    </w:div>
    <w:div w:id="196145275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9FOPPHPENyKVjim7rCDGHVD6vug==">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</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A4978D1C-168D-4873-8C93-35C12BBB399C}">
  <ds:schemaRefs>
    <ds:schemaRef ds:uri="http://schemas.openxmlformats.org/officeDocument/2006/bibliography"/>
  </ds:schemaRefs>
</ds:datastoreItem>
</file>

<file path=docMetadata/LabelInfo.xml><?xml version="1.0" encoding="utf-8"?>
<clbl:labelList xmlns:clbl="http://schemas.microsoft.com/office/2020/mipLabelMetadata">
  <clbl:label id="{22177130-642f-41d9-9211-74237ad5687d}" enabled="0" method="" siteId="{22177130-642f-41d9-9211-74237ad5687d}" removed="1"/>
</clbl:labelList>
</file>

<file path=docProps/app.xml><?xml version="1.0" encoding="utf-8"?>
<Properties xmlns="http://schemas.openxmlformats.org/officeDocument/2006/extended-properties" xmlns:vt="http://schemas.openxmlformats.org/officeDocument/2006/docPropsVTypes">
  <Template>Normal</Template>
  <TotalTime>2</TotalTime>
  <Pages>2</Pages>
  <Words>291</Words>
  <Characters>11712</Characters>
  <Application>Microsoft Office Word</Application>
  <DocSecurity>4</DocSecurity>
  <Lines>585</Lines>
  <Paragraphs>2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stini, Carolina</dc:creator>
  <cp:keywords/>
  <cp:lastModifiedBy>Restini, Carolina</cp:lastModifiedBy>
  <cp:revision>2</cp:revision>
  <cp:lastPrinted>2025-03-08T19:20:00Z</cp:lastPrinted>
  <dcterms:created xsi:type="dcterms:W3CDTF">2025-05-15T13:19:00Z</dcterms:created>
  <dcterms:modified xsi:type="dcterms:W3CDTF">2025-05-15T13: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ea30b66-4553-4827-aab8-ed158a1a9bd1</vt:lpwstr>
  </property>
  <property fmtid="{D5CDD505-2E9C-101B-9397-08002B2CF9AE}" pid="3" name="ZOTERO_PREF_1">
    <vt:lpwstr>&lt;data data-version="3" zotero-version="7.0.15"&gt;&lt;session id="p6p0EM3t"/&gt;&lt;style id="http://www.zotero.org/styles/medical-science-educator" hasBibliography="1" bibliographyStyleHasBeenSet="1"/&gt;&lt;prefs&gt;&lt;pref name="fieldType" value="Field"/&gt;&lt;/prefs&gt;&lt;/data&gt;</vt:lpwstr>
  </property>
</Properties>
</file>